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D5E64" w14:textId="77777777" w:rsidR="00F04EDB" w:rsidRPr="005A3A62" w:rsidRDefault="00742A6B" w:rsidP="00F04EDB">
      <w:pPr>
        <w:pStyle w:val="Title"/>
        <w:rPr>
          <w:sz w:val="48"/>
          <w:szCs w:val="48"/>
          <w:lang w:val="en-US"/>
        </w:rPr>
      </w:pPr>
      <w:r w:rsidRPr="005A3A62">
        <w:rPr>
          <w:sz w:val="48"/>
          <w:szCs w:val="48"/>
          <w:lang w:val="en-US"/>
        </w:rPr>
        <w:t>Intergenerational Grounding of Women’s Environmental (Non-)migration</w:t>
      </w:r>
    </w:p>
    <w:p w14:paraId="372EB650" w14:textId="77777777" w:rsidR="00F04EDB" w:rsidRPr="005A3A62" w:rsidRDefault="00CB6BA0" w:rsidP="00470AE7">
      <w:pPr>
        <w:pStyle w:val="Heading1"/>
        <w:rPr>
          <w:lang w:val="en-US"/>
        </w:rPr>
      </w:pPr>
      <w:r w:rsidRPr="005A3A62">
        <w:rPr>
          <w:lang w:val="en-US"/>
        </w:rPr>
        <w:t>Su</w:t>
      </w:r>
      <w:r w:rsidR="00470AE7" w:rsidRPr="005A3A62">
        <w:rPr>
          <w:lang w:val="en-US"/>
        </w:rPr>
        <w:t>pplementary-1</w:t>
      </w:r>
    </w:p>
    <w:p w14:paraId="10342BBE" w14:textId="77777777" w:rsidR="00EE3890" w:rsidRDefault="00470AE7" w:rsidP="00C8737C">
      <w:pPr>
        <w:contextualSpacing/>
        <w:rPr>
          <w:b/>
          <w:bCs/>
          <w:lang w:val="en-US"/>
        </w:rPr>
      </w:pPr>
      <w:r w:rsidRPr="005A3A62">
        <w:rPr>
          <w:b/>
          <w:bCs/>
          <w:lang w:val="en-US"/>
        </w:rPr>
        <w:t>Table S1</w:t>
      </w:r>
    </w:p>
    <w:p w14:paraId="440F8A79" w14:textId="14FB8544" w:rsidR="006C054B" w:rsidRPr="005A3A62" w:rsidRDefault="00470AE7" w:rsidP="00C8737C">
      <w:pPr>
        <w:contextualSpacing/>
        <w:rPr>
          <w:i/>
          <w:iCs/>
          <w:lang w:val="en-US"/>
        </w:rPr>
      </w:pPr>
      <w:r w:rsidRPr="005A3A62">
        <w:rPr>
          <w:i/>
          <w:iCs/>
          <w:lang w:val="en-US"/>
        </w:rPr>
        <w:t>Participant cha</w:t>
      </w:r>
      <w:r w:rsidR="005A3A62" w:rsidRPr="005A3A62">
        <w:rPr>
          <w:i/>
          <w:iCs/>
          <w:lang w:val="en-US"/>
        </w:rPr>
        <w:t>racteristic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708"/>
        <w:gridCol w:w="993"/>
        <w:gridCol w:w="1417"/>
        <w:gridCol w:w="2977"/>
        <w:gridCol w:w="4536"/>
      </w:tblGrid>
      <w:tr w:rsidR="00181BF4" w:rsidRPr="005A3A62" w14:paraId="38223AF8" w14:textId="77777777" w:rsidTr="00FA2B2F">
        <w:trPr>
          <w:trHeight w:val="841"/>
        </w:trPr>
        <w:tc>
          <w:tcPr>
            <w:tcW w:w="1838" w:type="dxa"/>
          </w:tcPr>
          <w:p w14:paraId="0191A625" w14:textId="77777777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iew ID</w:t>
            </w:r>
          </w:p>
        </w:tc>
        <w:tc>
          <w:tcPr>
            <w:tcW w:w="1418" w:type="dxa"/>
          </w:tcPr>
          <w:p w14:paraId="4B9F7ADC" w14:textId="26DD6419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="0010312A"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708" w:type="dxa"/>
          </w:tcPr>
          <w:p w14:paraId="40392436" w14:textId="30C082D6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="008B0013" w:rsidRPr="008B0013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</w:tcPr>
          <w:p w14:paraId="6B2F0C33" w14:textId="77777777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417" w:type="dxa"/>
          </w:tcPr>
          <w:p w14:paraId="06F3DF8A" w14:textId="77777777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ain occupation </w:t>
            </w:r>
          </w:p>
        </w:tc>
        <w:tc>
          <w:tcPr>
            <w:tcW w:w="2977" w:type="dxa"/>
          </w:tcPr>
          <w:p w14:paraId="54D370E5" w14:textId="057E6241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Economic </w:t>
            </w:r>
            <w:proofErr w:type="spellStart"/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nditions</w:t>
            </w:r>
            <w:r w:rsidR="008B0013" w:rsidRPr="008B0013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4536" w:type="dxa"/>
          </w:tcPr>
          <w:p w14:paraId="4E9EF122" w14:textId="609DB050" w:rsidR="006950D0" w:rsidRPr="005A3A62" w:rsidRDefault="006950D0" w:rsidP="00C8737C">
            <w:pPr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bility</w:t>
            </w:r>
            <w:r w:rsidR="00310139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migration or non-migration)</w:t>
            </w:r>
            <w:r w:rsidRPr="005A3A6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otivations and challenges </w:t>
            </w:r>
          </w:p>
        </w:tc>
      </w:tr>
      <w:tr w:rsidR="00181BF4" w:rsidRPr="005A3A62" w14:paraId="6FC27DF5" w14:textId="77777777" w:rsidTr="00FA2B2F">
        <w:trPr>
          <w:trHeight w:val="413"/>
        </w:trPr>
        <w:tc>
          <w:tcPr>
            <w:tcW w:w="1838" w:type="dxa"/>
          </w:tcPr>
          <w:p w14:paraId="7E5F73E6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1-G1-0523-M</w:t>
            </w:r>
          </w:p>
        </w:tc>
        <w:tc>
          <w:tcPr>
            <w:tcW w:w="1418" w:type="dxa"/>
          </w:tcPr>
          <w:p w14:paraId="2EEE2E93" w14:textId="1655CDD4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027D8629" w14:textId="0D4D7E3A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249094AF" w14:textId="562B2E6E" w:rsidR="006950D0" w:rsidRPr="005A3A62" w:rsidRDefault="004E1F1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9A4C37C" w14:textId="499A8BB3" w:rsidR="006950D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  <w:r w:rsidR="00C0552C" w:rsidRPr="005A3A62">
              <w:rPr>
                <w:rFonts w:cs="Times New Roman"/>
                <w:sz w:val="20"/>
                <w:szCs w:val="20"/>
                <w:lang w:val="en-US"/>
              </w:rPr>
              <w:t>ᵇ</w:t>
            </w:r>
          </w:p>
        </w:tc>
        <w:tc>
          <w:tcPr>
            <w:tcW w:w="2977" w:type="dxa"/>
          </w:tcPr>
          <w:p w14:paraId="20EC4896" w14:textId="3D076AC6" w:rsidR="006950D0" w:rsidRPr="005A3A62" w:rsidRDefault="00703BE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23A9627C" w14:textId="7CAC8275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181BF4" w:rsidRPr="00310139" w14:paraId="79C5FCE6" w14:textId="77777777" w:rsidTr="00FA2B2F">
        <w:trPr>
          <w:trHeight w:val="222"/>
        </w:trPr>
        <w:tc>
          <w:tcPr>
            <w:tcW w:w="1838" w:type="dxa"/>
          </w:tcPr>
          <w:p w14:paraId="46383855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1-G2-0523-M</w:t>
            </w:r>
          </w:p>
        </w:tc>
        <w:tc>
          <w:tcPr>
            <w:tcW w:w="1418" w:type="dxa"/>
          </w:tcPr>
          <w:p w14:paraId="75D5FB4E" w14:textId="74C60113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2D16C4CA" w14:textId="2890310C" w:rsidR="006950D0" w:rsidRPr="005A3A62" w:rsidRDefault="0038642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</w:tcPr>
          <w:p w14:paraId="5D88511F" w14:textId="5C5AF514" w:rsidR="006950D0" w:rsidRPr="005A3A62" w:rsidRDefault="0038642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19D0700" w14:textId="76041F13" w:rsidR="006950D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02264B1" w14:textId="648C924C" w:rsidR="006950D0" w:rsidRPr="005A3A62" w:rsidRDefault="00A12DB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127D9E0A" w14:textId="2A3EDE58" w:rsidR="006950D0" w:rsidRPr="005A3A62" w:rsidRDefault="00921D1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</w:t>
            </w:r>
            <w:r w:rsidR="008D7A38" w:rsidRPr="005A3A62">
              <w:rPr>
                <w:rFonts w:cs="Times New Roman"/>
                <w:sz w:val="20"/>
                <w:szCs w:val="20"/>
                <w:lang w:val="en-US"/>
              </w:rPr>
              <w:t>“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I think I am very good here</w:t>
            </w:r>
            <w:r w:rsidR="008D7A38" w:rsidRPr="005A3A62">
              <w:rPr>
                <w:rFonts w:cs="Times New Roman"/>
                <w:sz w:val="20"/>
                <w:szCs w:val="20"/>
                <w:lang w:val="en-US"/>
              </w:rPr>
              <w:t>”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181BF4" w:rsidRPr="00310139" w14:paraId="1730A3F8" w14:textId="77777777" w:rsidTr="00FA2B2F">
        <w:trPr>
          <w:trHeight w:val="47"/>
        </w:trPr>
        <w:tc>
          <w:tcPr>
            <w:tcW w:w="1838" w:type="dxa"/>
          </w:tcPr>
          <w:p w14:paraId="5F8422A3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2-G1-210523-S</w:t>
            </w:r>
          </w:p>
        </w:tc>
        <w:tc>
          <w:tcPr>
            <w:tcW w:w="1418" w:type="dxa"/>
          </w:tcPr>
          <w:p w14:paraId="6B319F8E" w14:textId="6B24258B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69C2EA58" w14:textId="5DFCE6FA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75A51133" w14:textId="0F31943D" w:rsidR="006950D0" w:rsidRPr="005A3A62" w:rsidRDefault="00F9626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891CC8F" w14:textId="5D5288F1" w:rsidR="006950D0" w:rsidRPr="005A3A62" w:rsidRDefault="00B217D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  <w:r w:rsidR="00C0552C" w:rsidRPr="005A3A62">
              <w:rPr>
                <w:rFonts w:cs="Times New Roman"/>
                <w:sz w:val="20"/>
                <w:szCs w:val="20"/>
                <w:lang w:val="en-US"/>
              </w:rPr>
              <w:t>ᶜ</w:t>
            </w:r>
          </w:p>
        </w:tc>
        <w:tc>
          <w:tcPr>
            <w:tcW w:w="2977" w:type="dxa"/>
          </w:tcPr>
          <w:p w14:paraId="6C616DAD" w14:textId="1690D325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0B97CFB" w14:textId="3916894F" w:rsidR="006950D0" w:rsidRPr="005A3A62" w:rsidRDefault="00F9626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  <w:r w:rsidR="00A920AD" w:rsidRPr="005A3A62">
              <w:rPr>
                <w:rFonts w:cs="Times New Roman"/>
                <w:sz w:val="20"/>
                <w:szCs w:val="20"/>
                <w:lang w:val="en-US"/>
              </w:rPr>
              <w:t xml:space="preserve"> (family is here)</w:t>
            </w:r>
          </w:p>
        </w:tc>
      </w:tr>
      <w:tr w:rsidR="00181BF4" w:rsidRPr="00310139" w14:paraId="3C768A28" w14:textId="77777777" w:rsidTr="00FA2B2F">
        <w:trPr>
          <w:trHeight w:val="47"/>
        </w:trPr>
        <w:tc>
          <w:tcPr>
            <w:tcW w:w="1838" w:type="dxa"/>
          </w:tcPr>
          <w:p w14:paraId="74E71920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2-G2-210523-S</w:t>
            </w:r>
          </w:p>
        </w:tc>
        <w:tc>
          <w:tcPr>
            <w:tcW w:w="1418" w:type="dxa"/>
          </w:tcPr>
          <w:p w14:paraId="60BBCCF8" w14:textId="64C13836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1FB3391C" w14:textId="4216D1E9" w:rsidR="006950D0" w:rsidRPr="005A3A62" w:rsidRDefault="006921B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</w:tcPr>
          <w:p w14:paraId="39A2BA0B" w14:textId="24E397B1" w:rsidR="006950D0" w:rsidRPr="005A3A62" w:rsidRDefault="001F0F3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2C80DCA" w14:textId="2D400448" w:rsidR="006950D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FC5D766" w14:textId="4D010277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23E535CE" w14:textId="76663B1D" w:rsidR="006950D0" w:rsidRPr="005A3A62" w:rsidRDefault="00C578F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</w:t>
            </w:r>
            <w:r w:rsidR="00181BF4" w:rsidRPr="005A3A62">
              <w:rPr>
                <w:rFonts w:cs="Times New Roman"/>
                <w:sz w:val="20"/>
                <w:szCs w:val="20"/>
                <w:lang w:val="en-US"/>
              </w:rPr>
              <w:t>I want to stay here… We don’t want to go”)</w:t>
            </w:r>
          </w:p>
        </w:tc>
      </w:tr>
      <w:tr w:rsidR="00181BF4" w:rsidRPr="00310139" w14:paraId="667F220A" w14:textId="77777777" w:rsidTr="00FA2B2F">
        <w:trPr>
          <w:trHeight w:val="47"/>
        </w:trPr>
        <w:tc>
          <w:tcPr>
            <w:tcW w:w="1838" w:type="dxa"/>
          </w:tcPr>
          <w:p w14:paraId="64AA8A7B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2-G3-210523-S</w:t>
            </w:r>
          </w:p>
        </w:tc>
        <w:tc>
          <w:tcPr>
            <w:tcW w:w="1418" w:type="dxa"/>
          </w:tcPr>
          <w:p w14:paraId="7D8F832C" w14:textId="63964D0D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05A81DCF" w14:textId="5253E15D" w:rsidR="006950D0" w:rsidRPr="005A3A62" w:rsidRDefault="00892D8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14:paraId="1D8C3431" w14:textId="454945BD" w:rsidR="006950D0" w:rsidRPr="005A3A62" w:rsidRDefault="007D0B5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6BAF2CD" w14:textId="282DE9E0" w:rsidR="006950D0" w:rsidRPr="005A3A62" w:rsidRDefault="001E604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6D016262" w14:textId="3AC868C5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928477B" w14:textId="3C009F09" w:rsidR="006950D0" w:rsidRPr="005A3A62" w:rsidRDefault="0030435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can live here all my life, I have no problem”)</w:t>
            </w:r>
          </w:p>
        </w:tc>
      </w:tr>
      <w:tr w:rsidR="00181BF4" w:rsidRPr="00310139" w14:paraId="27BFE0F4" w14:textId="77777777" w:rsidTr="00FA2B2F">
        <w:trPr>
          <w:trHeight w:val="254"/>
        </w:trPr>
        <w:tc>
          <w:tcPr>
            <w:tcW w:w="1838" w:type="dxa"/>
          </w:tcPr>
          <w:p w14:paraId="611EC301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3-G1-210523-F</w:t>
            </w:r>
          </w:p>
        </w:tc>
        <w:tc>
          <w:tcPr>
            <w:tcW w:w="1418" w:type="dxa"/>
          </w:tcPr>
          <w:p w14:paraId="742BE656" w14:textId="1816D8F9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53305D70" w14:textId="0E5B8103" w:rsidR="006950D0" w:rsidRPr="005A3A62" w:rsidRDefault="00441D9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93" w:type="dxa"/>
          </w:tcPr>
          <w:p w14:paraId="017D769F" w14:textId="0D86161E" w:rsidR="006950D0" w:rsidRPr="005A3A62" w:rsidRDefault="009643C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453C5893" w14:textId="364D1BB2" w:rsidR="006950D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71EDCB1" w14:textId="6F7727EC" w:rsidR="006950D0" w:rsidRPr="005A3A62" w:rsidRDefault="009643C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360536B6" w14:textId="51828B44" w:rsidR="006950D0" w:rsidRPr="005A3A62" w:rsidRDefault="001C308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No one wants to leave their land”)</w:t>
            </w:r>
          </w:p>
        </w:tc>
      </w:tr>
      <w:tr w:rsidR="006950D0" w:rsidRPr="00310139" w14:paraId="5171A941" w14:textId="77777777" w:rsidTr="00FA2B2F">
        <w:trPr>
          <w:trHeight w:val="204"/>
        </w:trPr>
        <w:tc>
          <w:tcPr>
            <w:tcW w:w="1838" w:type="dxa"/>
          </w:tcPr>
          <w:p w14:paraId="49D5885F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C-F3-G3-210523-F</w:t>
            </w:r>
          </w:p>
        </w:tc>
        <w:tc>
          <w:tcPr>
            <w:tcW w:w="1418" w:type="dxa"/>
          </w:tcPr>
          <w:p w14:paraId="1FDD73CA" w14:textId="3F8E757D" w:rsidR="006950D0" w:rsidRPr="005A3A62" w:rsidRDefault="00444DE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Chottogram</w:t>
            </w:r>
            <w:proofErr w:type="spellEnd"/>
          </w:p>
        </w:tc>
        <w:tc>
          <w:tcPr>
            <w:tcW w:w="708" w:type="dxa"/>
          </w:tcPr>
          <w:p w14:paraId="0DAFC69B" w14:textId="1B5BF3B6" w:rsidR="006950D0" w:rsidRPr="005A3A62" w:rsidRDefault="005D214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047D5D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B62E0F5" w14:textId="62432E07" w:rsidR="006950D0" w:rsidRPr="005A3A62" w:rsidRDefault="007244B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B5CD6C5" w14:textId="6E6DFDAE" w:rsidR="006950D0" w:rsidRPr="005A3A62" w:rsidRDefault="001E604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03A80D26" w14:textId="4A360001" w:rsidR="006950D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10D2C84" w14:textId="69781D9F" w:rsidR="006950D0" w:rsidRPr="005A3A62" w:rsidRDefault="00356C0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migration aspirations (</w:t>
            </w:r>
            <w:r w:rsidR="00FA14F3" w:rsidRPr="005A3A62">
              <w:rPr>
                <w:rFonts w:cs="Times New Roman"/>
                <w:sz w:val="20"/>
                <w:szCs w:val="20"/>
                <w:lang w:val="en-US"/>
              </w:rPr>
              <w:t xml:space="preserve">grew up in Dhaka and wants to move back </w:t>
            </w:r>
            <w:r w:rsidR="00DF0F8F" w:rsidRPr="005A3A62">
              <w:rPr>
                <w:rFonts w:cs="Times New Roman"/>
                <w:sz w:val="20"/>
                <w:szCs w:val="20"/>
                <w:lang w:val="en-US"/>
              </w:rPr>
              <w:t>to study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6950D0" w:rsidRPr="00310139" w14:paraId="72010A0C" w14:textId="77777777" w:rsidTr="00FA2B2F">
        <w:trPr>
          <w:trHeight w:val="204"/>
        </w:trPr>
        <w:tc>
          <w:tcPr>
            <w:tcW w:w="1838" w:type="dxa"/>
          </w:tcPr>
          <w:p w14:paraId="107712A2" w14:textId="77777777" w:rsidR="006950D0" w:rsidRPr="005A3A62" w:rsidRDefault="006950D0" w:rsidP="00C8737C">
            <w:pPr>
              <w:contextualSpacing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I-F1-G1-110523-F</w:t>
            </w:r>
          </w:p>
        </w:tc>
        <w:tc>
          <w:tcPr>
            <w:tcW w:w="1418" w:type="dxa"/>
          </w:tcPr>
          <w:p w14:paraId="43129988" w14:textId="573E1C9E" w:rsidR="006950D0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3B98D797" w14:textId="440D708C" w:rsidR="006950D0" w:rsidRPr="005A3A62" w:rsidRDefault="008167A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A41BAD" w:rsidRPr="005A3A6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719385E2" w14:textId="76A1C036" w:rsidR="006950D0" w:rsidRPr="005A3A62" w:rsidRDefault="007244B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43841AA0" w14:textId="09D6532E" w:rsidR="006950D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DFE38C7" w14:textId="4FEC6B36" w:rsidR="006950D0" w:rsidRPr="005A3A62" w:rsidRDefault="0002643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CD4FD2A" w14:textId="258539A5" w:rsidR="006950D0" w:rsidRPr="005A3A62" w:rsidRDefault="003407D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?) (“</w:t>
            </w:r>
            <w:r w:rsidR="00FA18A4" w:rsidRPr="005A3A62">
              <w:rPr>
                <w:rFonts w:cs="Times New Roman"/>
                <w:sz w:val="20"/>
                <w:szCs w:val="20"/>
                <w:lang w:val="en-US"/>
              </w:rPr>
              <w:t>I can’t go even if I want to”)</w:t>
            </w:r>
            <w:r w:rsidR="006D605D" w:rsidRPr="005A3A62">
              <w:rPr>
                <w:rFonts w:cs="Times New Roman"/>
                <w:sz w:val="20"/>
                <w:szCs w:val="20"/>
                <w:lang w:val="en-US"/>
              </w:rPr>
              <w:t xml:space="preserve"> / Voluntary non-migration (“I am going to the grave after a few more days”</w:t>
            </w:r>
            <w:r w:rsidR="00026432" w:rsidRPr="005A3A6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842C9B" w:rsidRPr="00310139" w14:paraId="51FE9157" w14:textId="77777777" w:rsidTr="00FA2B2F">
        <w:trPr>
          <w:trHeight w:val="204"/>
        </w:trPr>
        <w:tc>
          <w:tcPr>
            <w:tcW w:w="1838" w:type="dxa"/>
          </w:tcPr>
          <w:p w14:paraId="2CEB6DBD" w14:textId="77777777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1-G2-110523-F</w:t>
            </w:r>
          </w:p>
        </w:tc>
        <w:tc>
          <w:tcPr>
            <w:tcW w:w="1418" w:type="dxa"/>
          </w:tcPr>
          <w:p w14:paraId="5EDDBD68" w14:textId="04DCBBE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7BB81F23" w14:textId="0270AA1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</w:tcPr>
          <w:p w14:paraId="618F722E" w14:textId="2870C30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71C4146" w14:textId="39567CDF" w:rsidR="00842C9B" w:rsidRPr="005A3A62" w:rsidRDefault="00842C9B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actory worker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72011037" w14:textId="3C6D682E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inancial hardship/socioeconomic disadvantage (earns 1,000 </w:t>
            </w:r>
            <w:r w:rsidR="00CC6AB9" w:rsidRPr="005A3A62">
              <w:rPr>
                <w:rFonts w:cs="Times New Roman"/>
                <w:sz w:val="20"/>
                <w:szCs w:val="20"/>
                <w:lang w:val="en-US"/>
              </w:rPr>
              <w:t>takas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 or €8 per month)</w:t>
            </w:r>
          </w:p>
        </w:tc>
        <w:tc>
          <w:tcPr>
            <w:tcW w:w="4536" w:type="dxa"/>
          </w:tcPr>
          <w:p w14:paraId="2DD7FC80" w14:textId="0C8B6BEE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I wanted to leave this place […], but my son’s father refused to leave […] his paternal house”)</w:t>
            </w:r>
          </w:p>
        </w:tc>
      </w:tr>
      <w:tr w:rsidR="00842C9B" w:rsidRPr="00310139" w14:paraId="190A8F3B" w14:textId="77777777" w:rsidTr="00FA2B2F">
        <w:trPr>
          <w:trHeight w:val="204"/>
        </w:trPr>
        <w:tc>
          <w:tcPr>
            <w:tcW w:w="1838" w:type="dxa"/>
          </w:tcPr>
          <w:p w14:paraId="2E1AA474" w14:textId="77777777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1-G3-110523-F</w:t>
            </w:r>
          </w:p>
        </w:tc>
        <w:tc>
          <w:tcPr>
            <w:tcW w:w="1418" w:type="dxa"/>
          </w:tcPr>
          <w:p w14:paraId="4F23B48E" w14:textId="23226DD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27D29131" w14:textId="49A8A62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5C5E21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5418C3F7" w14:textId="7DC4C9CB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522B94A" w14:textId="701B0EC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302B2E91" w14:textId="14AAF18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3A62C9F" w14:textId="368E1D4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migration aspirations (“I want to go away […] I don’t like it here”)</w:t>
            </w:r>
          </w:p>
        </w:tc>
      </w:tr>
      <w:tr w:rsidR="00842C9B" w:rsidRPr="00310139" w14:paraId="49A76571" w14:textId="77777777" w:rsidTr="00FA2B2F">
        <w:trPr>
          <w:trHeight w:val="204"/>
        </w:trPr>
        <w:tc>
          <w:tcPr>
            <w:tcW w:w="1838" w:type="dxa"/>
          </w:tcPr>
          <w:p w14:paraId="45257824" w14:textId="171FE3B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2-G1-120523-F</w:t>
            </w:r>
          </w:p>
        </w:tc>
        <w:tc>
          <w:tcPr>
            <w:tcW w:w="1418" w:type="dxa"/>
          </w:tcPr>
          <w:p w14:paraId="497ECF46" w14:textId="7ADC4C1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20E2943D" w14:textId="41DDE7B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3" w:type="dxa"/>
          </w:tcPr>
          <w:p w14:paraId="2F5D998A" w14:textId="41E4791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4D81182" w14:textId="73E677B8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602481EA" w14:textId="2B777A3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stability/a comfortable level of relative economic prosperity</w:t>
            </w:r>
          </w:p>
        </w:tc>
        <w:tc>
          <w:tcPr>
            <w:tcW w:w="4536" w:type="dxa"/>
          </w:tcPr>
          <w:p w14:paraId="7398D81A" w14:textId="27CDF706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Why should I leave my area and go somewhere else?”)</w:t>
            </w:r>
          </w:p>
        </w:tc>
      </w:tr>
      <w:tr w:rsidR="00842C9B" w:rsidRPr="00310139" w14:paraId="50D3C1B8" w14:textId="77777777" w:rsidTr="00FA2B2F">
        <w:trPr>
          <w:trHeight w:val="204"/>
        </w:trPr>
        <w:tc>
          <w:tcPr>
            <w:tcW w:w="1838" w:type="dxa"/>
          </w:tcPr>
          <w:p w14:paraId="35EB6D9A" w14:textId="02F951F0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2-G2-120523-F</w:t>
            </w:r>
          </w:p>
        </w:tc>
        <w:tc>
          <w:tcPr>
            <w:tcW w:w="1418" w:type="dxa"/>
          </w:tcPr>
          <w:p w14:paraId="23D886B6" w14:textId="705FBB4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44B4BED2" w14:textId="158212E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</w:tcPr>
          <w:p w14:paraId="65095BCC" w14:textId="55B043F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3139553" w14:textId="6E83477C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154606E" w14:textId="0325630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 (has many loans)</w:t>
            </w:r>
          </w:p>
        </w:tc>
        <w:tc>
          <w:tcPr>
            <w:tcW w:w="4536" w:type="dxa"/>
          </w:tcPr>
          <w:p w14:paraId="6D04162E" w14:textId="7F97859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(In)voluntary non-migration (“No, there is income here. But the problem is I owe [money] to people […] that I must repay”)</w:t>
            </w:r>
          </w:p>
        </w:tc>
      </w:tr>
      <w:tr w:rsidR="00842C9B" w:rsidRPr="00310139" w14:paraId="1B5A4127" w14:textId="77777777" w:rsidTr="00FA2B2F">
        <w:trPr>
          <w:trHeight w:val="204"/>
        </w:trPr>
        <w:tc>
          <w:tcPr>
            <w:tcW w:w="1838" w:type="dxa"/>
          </w:tcPr>
          <w:p w14:paraId="66BB95F8" w14:textId="09969997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2-G3-120523-F</w:t>
            </w:r>
          </w:p>
        </w:tc>
        <w:tc>
          <w:tcPr>
            <w:tcW w:w="1418" w:type="dxa"/>
          </w:tcPr>
          <w:p w14:paraId="45753B09" w14:textId="23A1C54E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3D66B058" w14:textId="45001FBC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5C5E21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7880546" w14:textId="24962720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83F1816" w14:textId="759595C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178BCCAD" w14:textId="7D0035E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937C3AA" w14:textId="1940698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want to stay here. Where else would I like to stay?”)</w:t>
            </w:r>
          </w:p>
        </w:tc>
      </w:tr>
      <w:tr w:rsidR="00842C9B" w:rsidRPr="005A3A62" w14:paraId="36C767E7" w14:textId="77777777" w:rsidTr="00FA2B2F">
        <w:trPr>
          <w:trHeight w:val="204"/>
        </w:trPr>
        <w:tc>
          <w:tcPr>
            <w:tcW w:w="1838" w:type="dxa"/>
          </w:tcPr>
          <w:p w14:paraId="70823A53" w14:textId="2D09964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3-G1-110523-S</w:t>
            </w:r>
          </w:p>
        </w:tc>
        <w:tc>
          <w:tcPr>
            <w:tcW w:w="1418" w:type="dxa"/>
          </w:tcPr>
          <w:p w14:paraId="4F047517" w14:textId="101B01B4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790CE5C5" w14:textId="3DB8B9BC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93" w:type="dxa"/>
          </w:tcPr>
          <w:p w14:paraId="7ED79E6A" w14:textId="11856CD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0E53F6C" w14:textId="4CB2E573" w:rsidR="00842C9B" w:rsidRPr="005A3A62" w:rsidRDefault="00842C9B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armerᵈ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65BECFE6" w14:textId="0C21072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43A9733" w14:textId="00F5FDE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will not go to any other place. Here is the end”)</w:t>
            </w:r>
          </w:p>
        </w:tc>
      </w:tr>
      <w:tr w:rsidR="00842C9B" w:rsidRPr="00310139" w14:paraId="7EE84D30" w14:textId="77777777" w:rsidTr="00FA2B2F">
        <w:trPr>
          <w:trHeight w:val="204"/>
        </w:trPr>
        <w:tc>
          <w:tcPr>
            <w:tcW w:w="1838" w:type="dxa"/>
          </w:tcPr>
          <w:p w14:paraId="1AE9E3BC" w14:textId="3204A14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3-G2-110523-S</w:t>
            </w:r>
          </w:p>
        </w:tc>
        <w:tc>
          <w:tcPr>
            <w:tcW w:w="1418" w:type="dxa"/>
          </w:tcPr>
          <w:p w14:paraId="19D25C78" w14:textId="771D0AFD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363231C6" w14:textId="4FC4BCA6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</w:tcPr>
          <w:p w14:paraId="3EAC4C07" w14:textId="072CF1FE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2ED6CE0" w14:textId="0CE9DDFA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976C065" w14:textId="6A1B74F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BBF8F45" w14:textId="068652EE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want to spend my days by staying here”), past and future forced migration (“We have to go if the place went into the river”)</w:t>
            </w:r>
          </w:p>
        </w:tc>
      </w:tr>
      <w:tr w:rsidR="00842C9B" w:rsidRPr="00310139" w14:paraId="3123CDF0" w14:textId="77777777" w:rsidTr="00FA2B2F">
        <w:trPr>
          <w:trHeight w:val="204"/>
        </w:trPr>
        <w:tc>
          <w:tcPr>
            <w:tcW w:w="1838" w:type="dxa"/>
          </w:tcPr>
          <w:p w14:paraId="30E625D8" w14:textId="7857F8E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3-G3-110523-S</w:t>
            </w:r>
          </w:p>
        </w:tc>
        <w:tc>
          <w:tcPr>
            <w:tcW w:w="1418" w:type="dxa"/>
          </w:tcPr>
          <w:p w14:paraId="0846AF9B" w14:textId="303B796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1ACB8283" w14:textId="7E211DFB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14:paraId="0C5A8DB8" w14:textId="3F81BED9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8FB932E" w14:textId="1BAB8F6D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649FC31" w14:textId="2295D6D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F5CAB48" w14:textId="36F69386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if he [husband] wants to keep me here, he will keep”)</w:t>
            </w:r>
          </w:p>
        </w:tc>
      </w:tr>
      <w:tr w:rsidR="00842C9B" w:rsidRPr="00310139" w14:paraId="12B19D48" w14:textId="77777777" w:rsidTr="00FA2B2F">
        <w:trPr>
          <w:trHeight w:val="204"/>
        </w:trPr>
        <w:tc>
          <w:tcPr>
            <w:tcW w:w="1838" w:type="dxa"/>
          </w:tcPr>
          <w:p w14:paraId="45A02F6D" w14:textId="6563325D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4-G1-120523-S</w:t>
            </w:r>
          </w:p>
        </w:tc>
        <w:tc>
          <w:tcPr>
            <w:tcW w:w="1418" w:type="dxa"/>
          </w:tcPr>
          <w:p w14:paraId="2D484E21" w14:textId="74AC669C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49EA002F" w14:textId="3A64FB6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93" w:type="dxa"/>
          </w:tcPr>
          <w:p w14:paraId="3115EDC2" w14:textId="3AA7E26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14EE76C" w14:textId="56919514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B10D9B3" w14:textId="3A6260B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107C7C1A" w14:textId="69F4DA64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don’t go anywhere”)</w:t>
            </w:r>
          </w:p>
        </w:tc>
      </w:tr>
      <w:tr w:rsidR="00842C9B" w:rsidRPr="00310139" w14:paraId="5495725E" w14:textId="77777777" w:rsidTr="00FA2B2F">
        <w:trPr>
          <w:trHeight w:val="204"/>
        </w:trPr>
        <w:tc>
          <w:tcPr>
            <w:tcW w:w="1838" w:type="dxa"/>
          </w:tcPr>
          <w:p w14:paraId="3FA7EB2E" w14:textId="2AF9E58C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I-F4-G2-120523-S</w:t>
            </w:r>
          </w:p>
        </w:tc>
        <w:tc>
          <w:tcPr>
            <w:tcW w:w="1418" w:type="dxa"/>
          </w:tcPr>
          <w:p w14:paraId="27F6195B" w14:textId="14E96FD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27378323" w14:textId="3A160247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</w:tcPr>
          <w:p w14:paraId="17AEAFB5" w14:textId="38A10BF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3976C00" w14:textId="683DD0A4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03170D27" w14:textId="6B24855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266039C8" w14:textId="5A609296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Whoever likes a place, does he want to go from there?”)</w:t>
            </w:r>
          </w:p>
        </w:tc>
      </w:tr>
      <w:tr w:rsidR="00842C9B" w:rsidRPr="00310139" w14:paraId="0D173C25" w14:textId="77777777" w:rsidTr="00FA2B2F">
        <w:trPr>
          <w:trHeight w:val="204"/>
        </w:trPr>
        <w:tc>
          <w:tcPr>
            <w:tcW w:w="1838" w:type="dxa"/>
          </w:tcPr>
          <w:p w14:paraId="74065FB3" w14:textId="64E8774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4-G3-120523-S</w:t>
            </w:r>
          </w:p>
        </w:tc>
        <w:tc>
          <w:tcPr>
            <w:tcW w:w="1418" w:type="dxa"/>
          </w:tcPr>
          <w:p w14:paraId="33923B8E" w14:textId="5A74B75D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0C039539" w14:textId="72C4CD4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5C5E21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00806EFF" w14:textId="0219DB1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A2EE475" w14:textId="7A96C24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53FF42B5" w14:textId="731D7F40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2AEF5C5" w14:textId="686F67FB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feel good here”)</w:t>
            </w:r>
          </w:p>
        </w:tc>
      </w:tr>
      <w:tr w:rsidR="00842C9B" w:rsidRPr="005A3A62" w14:paraId="3A66C5A5" w14:textId="77777777" w:rsidTr="00FA2B2F">
        <w:trPr>
          <w:trHeight w:val="204"/>
        </w:trPr>
        <w:tc>
          <w:tcPr>
            <w:tcW w:w="1838" w:type="dxa"/>
          </w:tcPr>
          <w:p w14:paraId="458DCE65" w14:textId="7CB11753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5-G1-010523-M</w:t>
            </w:r>
          </w:p>
        </w:tc>
        <w:tc>
          <w:tcPr>
            <w:tcW w:w="1418" w:type="dxa"/>
          </w:tcPr>
          <w:p w14:paraId="6C33E1D0" w14:textId="4AAB5B54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1D6AE2B3" w14:textId="1443650C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93" w:type="dxa"/>
          </w:tcPr>
          <w:p w14:paraId="2887A381" w14:textId="3000211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698415C" w14:textId="3679644E" w:rsidR="00842C9B" w:rsidRPr="005A3A62" w:rsidRDefault="00842C9B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Day laborer (sewing, fishing)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4A105AC9" w14:textId="5CE2A32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stability/a comfortable level of relative economic prosperity</w:t>
            </w:r>
          </w:p>
        </w:tc>
        <w:tc>
          <w:tcPr>
            <w:tcW w:w="4536" w:type="dxa"/>
          </w:tcPr>
          <w:p w14:paraId="7077AE4D" w14:textId="691CB61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</w:t>
            </w:r>
            <w:r w:rsidR="001634D4" w:rsidRPr="005A3A62">
              <w:rPr>
                <w:rFonts w:cs="Times New Roman"/>
                <w:sz w:val="20"/>
                <w:szCs w:val="20"/>
                <w:lang w:val="en-US"/>
              </w:rPr>
              <w:t>We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 wish to go to the city, but there’s no way. We have to stay here”)</w:t>
            </w:r>
          </w:p>
        </w:tc>
      </w:tr>
      <w:tr w:rsidR="00842C9B" w:rsidRPr="00310139" w14:paraId="052AD8FA" w14:textId="77777777" w:rsidTr="00FA2B2F">
        <w:trPr>
          <w:trHeight w:val="204"/>
        </w:trPr>
        <w:tc>
          <w:tcPr>
            <w:tcW w:w="1838" w:type="dxa"/>
          </w:tcPr>
          <w:p w14:paraId="0FF21FF8" w14:textId="1B7F5F0D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5-G2-010523-M</w:t>
            </w:r>
          </w:p>
        </w:tc>
        <w:tc>
          <w:tcPr>
            <w:tcW w:w="1418" w:type="dxa"/>
          </w:tcPr>
          <w:p w14:paraId="56C1315A" w14:textId="2ADB789D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4C8F35BE" w14:textId="799A3196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</w:tcPr>
          <w:p w14:paraId="2D0D9104" w14:textId="6FC25B8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C811BDE" w14:textId="1480F9D9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0017168D" w14:textId="0DD010F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stability/a comfortable level of relative economic prosperity</w:t>
            </w:r>
          </w:p>
        </w:tc>
        <w:tc>
          <w:tcPr>
            <w:tcW w:w="4536" w:type="dxa"/>
          </w:tcPr>
          <w:p w14:paraId="10C8DF4A" w14:textId="204A8B6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want to die here”)</w:t>
            </w:r>
          </w:p>
        </w:tc>
      </w:tr>
      <w:tr w:rsidR="00842C9B" w:rsidRPr="00310139" w14:paraId="6461E0A4" w14:textId="77777777" w:rsidTr="00FA2B2F">
        <w:trPr>
          <w:trHeight w:val="204"/>
        </w:trPr>
        <w:tc>
          <w:tcPr>
            <w:tcW w:w="1838" w:type="dxa"/>
          </w:tcPr>
          <w:p w14:paraId="15D194B4" w14:textId="1B42DFF2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5-G3-010523-M</w:t>
            </w:r>
          </w:p>
        </w:tc>
        <w:tc>
          <w:tcPr>
            <w:tcW w:w="1418" w:type="dxa"/>
          </w:tcPr>
          <w:p w14:paraId="24426A6D" w14:textId="40AEE35F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22F99172" w14:textId="45550E1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</w:tcPr>
          <w:p w14:paraId="5B4D7E95" w14:textId="63E284D7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46FDEE80" w14:textId="4775F250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6B36C36" w14:textId="72081EB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stability/a comfortable level of relative economic prosperity</w:t>
            </w:r>
          </w:p>
        </w:tc>
        <w:tc>
          <w:tcPr>
            <w:tcW w:w="4536" w:type="dxa"/>
          </w:tcPr>
          <w:p w14:paraId="7C4B0092" w14:textId="5628734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’m living here for a long time, so I have feelings for it”)</w:t>
            </w:r>
          </w:p>
        </w:tc>
      </w:tr>
      <w:tr w:rsidR="00842C9B" w:rsidRPr="00310139" w14:paraId="5075B064" w14:textId="77777777" w:rsidTr="00FA2B2F">
        <w:trPr>
          <w:trHeight w:val="204"/>
        </w:trPr>
        <w:tc>
          <w:tcPr>
            <w:tcW w:w="1838" w:type="dxa"/>
          </w:tcPr>
          <w:p w14:paraId="7E5C3AF4" w14:textId="64C533D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6-G1-020523-M</w:t>
            </w:r>
          </w:p>
        </w:tc>
        <w:tc>
          <w:tcPr>
            <w:tcW w:w="1418" w:type="dxa"/>
          </w:tcPr>
          <w:p w14:paraId="334EA1F2" w14:textId="1055802B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6AA78BC4" w14:textId="6E5434B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38A9C9A7" w14:textId="1C2286B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64A9D146" w14:textId="60974B94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61CE60D1" w14:textId="2D07855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 (eats by begging)</w:t>
            </w:r>
          </w:p>
        </w:tc>
        <w:tc>
          <w:tcPr>
            <w:tcW w:w="4536" w:type="dxa"/>
          </w:tcPr>
          <w:p w14:paraId="45650B77" w14:textId="58267F6D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don’t want to go”)</w:t>
            </w:r>
          </w:p>
        </w:tc>
      </w:tr>
      <w:tr w:rsidR="00842C9B" w:rsidRPr="00310139" w14:paraId="5E96A1D5" w14:textId="77777777" w:rsidTr="00FA2B2F">
        <w:trPr>
          <w:trHeight w:val="204"/>
        </w:trPr>
        <w:tc>
          <w:tcPr>
            <w:tcW w:w="1838" w:type="dxa"/>
          </w:tcPr>
          <w:p w14:paraId="5B9ECC7F" w14:textId="49726065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6-G2-020523-M</w:t>
            </w:r>
          </w:p>
        </w:tc>
        <w:tc>
          <w:tcPr>
            <w:tcW w:w="1418" w:type="dxa"/>
          </w:tcPr>
          <w:p w14:paraId="76181367" w14:textId="3B229E21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14AD4C82" w14:textId="2419CEF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</w:tcPr>
          <w:p w14:paraId="575CD4E4" w14:textId="404F054C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F601B7A" w14:textId="01994C2C" w:rsidR="00842C9B" w:rsidRPr="005A3A62" w:rsidRDefault="00842C9B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ute mill worker</w:t>
            </w:r>
          </w:p>
        </w:tc>
        <w:tc>
          <w:tcPr>
            <w:tcW w:w="2977" w:type="dxa"/>
          </w:tcPr>
          <w:p w14:paraId="450AD955" w14:textId="1CEB7450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C406CB1" w14:textId="3A192DC8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</w:t>
            </w:r>
            <w:r w:rsidR="001634D4" w:rsidRPr="005A3A62">
              <w:rPr>
                <w:rFonts w:cs="Times New Roman"/>
                <w:sz w:val="20"/>
                <w:szCs w:val="20"/>
                <w:lang w:val="en-US"/>
              </w:rPr>
              <w:t xml:space="preserve">It’s 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better here than there [Dhaka]”)</w:t>
            </w:r>
          </w:p>
        </w:tc>
      </w:tr>
      <w:tr w:rsidR="00842C9B" w:rsidRPr="005A3A62" w14:paraId="4044525D" w14:textId="77777777" w:rsidTr="00FA2B2F">
        <w:trPr>
          <w:trHeight w:val="204"/>
        </w:trPr>
        <w:tc>
          <w:tcPr>
            <w:tcW w:w="1838" w:type="dxa"/>
          </w:tcPr>
          <w:p w14:paraId="5E998FB3" w14:textId="00522BF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-F6-G3-020523-M</w:t>
            </w:r>
          </w:p>
        </w:tc>
        <w:tc>
          <w:tcPr>
            <w:tcW w:w="1418" w:type="dxa"/>
          </w:tcPr>
          <w:p w14:paraId="442AA663" w14:textId="72FE2AAB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Natore</w:t>
            </w:r>
            <w:proofErr w:type="spellEnd"/>
          </w:p>
        </w:tc>
        <w:tc>
          <w:tcPr>
            <w:tcW w:w="708" w:type="dxa"/>
          </w:tcPr>
          <w:p w14:paraId="333DEE12" w14:textId="78D11B59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3D5B62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14:paraId="69E2F4AA" w14:textId="22AA2944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42D10C94" w14:textId="2BD92E66" w:rsidR="00842C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68DC560A" w14:textId="758C960A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7DDBA63" w14:textId="0544C9BB" w:rsidR="00842C9B" w:rsidRPr="005A3A62" w:rsidRDefault="00842C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354057" w:rsidRPr="00310139" w14:paraId="2C89F166" w14:textId="77777777" w:rsidTr="00FA2B2F">
        <w:trPr>
          <w:trHeight w:val="204"/>
        </w:trPr>
        <w:tc>
          <w:tcPr>
            <w:tcW w:w="1838" w:type="dxa"/>
          </w:tcPr>
          <w:p w14:paraId="157FED1F" w14:textId="1A391268" w:rsidR="00354057" w:rsidRPr="005A3A62" w:rsidRDefault="0023301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1-</w:t>
            </w:r>
            <w:r w:rsidR="0054205C" w:rsidRPr="005A3A62">
              <w:rPr>
                <w:rFonts w:cs="Times New Roman"/>
                <w:sz w:val="20"/>
                <w:szCs w:val="20"/>
                <w:lang w:val="en-US"/>
              </w:rPr>
              <w:t>G1-0523-M</w:t>
            </w:r>
          </w:p>
        </w:tc>
        <w:tc>
          <w:tcPr>
            <w:tcW w:w="1418" w:type="dxa"/>
          </w:tcPr>
          <w:p w14:paraId="67B86AB1" w14:textId="0C1094E2" w:rsidR="00354057" w:rsidRPr="005A3A62" w:rsidRDefault="0081019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28E1FD7E" w14:textId="2DB8EE5C" w:rsidR="00354057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00C6818D" w14:textId="2FAD2698" w:rsidR="00354057" w:rsidRPr="005A3A62" w:rsidRDefault="00E1443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A64A93B" w14:textId="4B84895C" w:rsidR="00354057" w:rsidRPr="005A3A62" w:rsidRDefault="00DC1F8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62BD2050" w14:textId="105851D8" w:rsidR="00354057" w:rsidRPr="005A3A62" w:rsidRDefault="00E1443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C8D873D" w14:textId="6738167D" w:rsidR="00354057" w:rsidRPr="005A3A62" w:rsidRDefault="00E1443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Don’t go anymore, live and die here”)</w:t>
            </w:r>
          </w:p>
        </w:tc>
      </w:tr>
      <w:tr w:rsidR="00354057" w:rsidRPr="00310139" w14:paraId="6FD58769" w14:textId="77777777" w:rsidTr="00FA2B2F">
        <w:trPr>
          <w:trHeight w:val="204"/>
        </w:trPr>
        <w:tc>
          <w:tcPr>
            <w:tcW w:w="1838" w:type="dxa"/>
          </w:tcPr>
          <w:p w14:paraId="3628E562" w14:textId="120F6257" w:rsidR="00354057" w:rsidRPr="005A3A62" w:rsidRDefault="0054205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1-G2-0523-M</w:t>
            </w:r>
          </w:p>
        </w:tc>
        <w:tc>
          <w:tcPr>
            <w:tcW w:w="1418" w:type="dxa"/>
          </w:tcPr>
          <w:p w14:paraId="59F4B798" w14:textId="46EE443C" w:rsidR="00354057" w:rsidRPr="005A3A62" w:rsidRDefault="0081019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1C3417A4" w14:textId="0883572B" w:rsidR="00354057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157BA4C1" w14:textId="482B9B82" w:rsidR="00354057" w:rsidRPr="005A3A62" w:rsidRDefault="005D591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436C401A" w14:textId="36B548F6" w:rsidR="00354057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2AE403EE" w14:textId="74F30B8F" w:rsidR="00354057" w:rsidRPr="005A3A62" w:rsidRDefault="00DF4BA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8779D2D" w14:textId="1BB7DA3C" w:rsidR="00354057" w:rsidRPr="005A3A62" w:rsidRDefault="00EE1C7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</w:t>
            </w:r>
            <w:r w:rsidR="001634D4" w:rsidRPr="005A3A62">
              <w:rPr>
                <w:rFonts w:cs="Times New Roman"/>
                <w:sz w:val="20"/>
                <w:szCs w:val="20"/>
                <w:lang w:val="en-US"/>
              </w:rPr>
              <w:t xml:space="preserve">We </w:t>
            </w:r>
            <w:r w:rsidR="00DF4BA8" w:rsidRPr="005A3A62">
              <w:rPr>
                <w:rFonts w:cs="Times New Roman"/>
                <w:sz w:val="20"/>
                <w:szCs w:val="20"/>
                <w:lang w:val="en-US"/>
              </w:rPr>
              <w:t>don’t have [money], so we can’t go”)</w:t>
            </w:r>
          </w:p>
        </w:tc>
      </w:tr>
      <w:tr w:rsidR="00354057" w:rsidRPr="005A3A62" w14:paraId="476A5F95" w14:textId="77777777" w:rsidTr="00FA2B2F">
        <w:trPr>
          <w:trHeight w:val="204"/>
        </w:trPr>
        <w:tc>
          <w:tcPr>
            <w:tcW w:w="1838" w:type="dxa"/>
          </w:tcPr>
          <w:p w14:paraId="5ED09C5F" w14:textId="34C2AD6D" w:rsidR="00354057" w:rsidRPr="005A3A62" w:rsidRDefault="0054205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J-F1-G3-0523-M</w:t>
            </w:r>
          </w:p>
        </w:tc>
        <w:tc>
          <w:tcPr>
            <w:tcW w:w="1418" w:type="dxa"/>
          </w:tcPr>
          <w:p w14:paraId="040BDFBA" w14:textId="1A14F180" w:rsidR="00354057" w:rsidRPr="005A3A62" w:rsidRDefault="0081019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569295AC" w14:textId="3C26E674" w:rsidR="00354057" w:rsidRPr="005A3A62" w:rsidRDefault="003D5B6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840826"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5084BCAD" w14:textId="55AFC8A3" w:rsidR="00354057" w:rsidRPr="005A3A62" w:rsidRDefault="0084082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F4726D8" w14:textId="2E4B8CE8" w:rsidR="00354057" w:rsidRPr="005A3A62" w:rsidRDefault="00ED411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37A9F8D2" w14:textId="435112BB" w:rsidR="00354057" w:rsidRPr="005A3A62" w:rsidRDefault="0084082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EBB6DA7" w14:textId="6FFAF5D0" w:rsidR="00354057" w:rsidRPr="005A3A62" w:rsidRDefault="00665CB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</w:t>
            </w:r>
            <w:r w:rsidR="00840826" w:rsidRPr="005A3A62">
              <w:rPr>
                <w:rFonts w:cs="Times New Roman"/>
                <w:sz w:val="20"/>
                <w:szCs w:val="20"/>
                <w:lang w:val="en-US"/>
              </w:rPr>
              <w:t>oluntary non-migration</w:t>
            </w:r>
          </w:p>
        </w:tc>
      </w:tr>
      <w:tr w:rsidR="0081019F" w:rsidRPr="00310139" w14:paraId="72E25EC3" w14:textId="77777777" w:rsidTr="00FA2B2F">
        <w:trPr>
          <w:trHeight w:val="204"/>
        </w:trPr>
        <w:tc>
          <w:tcPr>
            <w:tcW w:w="1838" w:type="dxa"/>
          </w:tcPr>
          <w:p w14:paraId="258A11F9" w14:textId="45873D41" w:rsidR="0081019F" w:rsidRPr="005A3A62" w:rsidRDefault="0081019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2-</w:t>
            </w:r>
            <w:r w:rsidR="00711359" w:rsidRPr="005A3A62">
              <w:rPr>
                <w:rFonts w:cs="Times New Roman"/>
                <w:sz w:val="20"/>
                <w:szCs w:val="20"/>
                <w:lang w:val="en-US"/>
              </w:rPr>
              <w:t>G</w:t>
            </w:r>
            <w:r w:rsidR="006E725C" w:rsidRPr="005A3A62">
              <w:rPr>
                <w:rFonts w:cs="Times New Roman"/>
                <w:sz w:val="20"/>
                <w:szCs w:val="20"/>
                <w:lang w:val="en-US"/>
              </w:rPr>
              <w:t>1-0523-M</w:t>
            </w:r>
          </w:p>
        </w:tc>
        <w:tc>
          <w:tcPr>
            <w:tcW w:w="1418" w:type="dxa"/>
          </w:tcPr>
          <w:p w14:paraId="3CE04AC9" w14:textId="5B4AC64C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03A1C5E2" w14:textId="3C5FFCDE" w:rsidR="0081019F" w:rsidRPr="005A3A62" w:rsidRDefault="00B8712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3" w:type="dxa"/>
          </w:tcPr>
          <w:p w14:paraId="70311FCD" w14:textId="76443A15" w:rsidR="0081019F" w:rsidRPr="005A3A62" w:rsidRDefault="0067293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79DFE39" w14:textId="773BE9DD" w:rsidR="0081019F" w:rsidRPr="005A3A62" w:rsidRDefault="007D20BD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armer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732EA932" w14:textId="292F4060" w:rsidR="0081019F" w:rsidRPr="005A3A62" w:rsidRDefault="00A81F9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01DD0DC" w14:textId="34AE34D8" w:rsidR="0081019F" w:rsidRPr="005A3A62" w:rsidRDefault="00665CB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Involuntary non-migration (“If Allah gives us </w:t>
            </w:r>
            <w:r w:rsidR="00A81F92" w:rsidRPr="005A3A62">
              <w:rPr>
                <w:rFonts w:cs="Times New Roman"/>
                <w:sz w:val="20"/>
                <w:szCs w:val="20"/>
                <w:lang w:val="en-US"/>
              </w:rPr>
              <w:t>the ability to buy two acres of land, then we would move to another place”)</w:t>
            </w:r>
          </w:p>
        </w:tc>
      </w:tr>
      <w:tr w:rsidR="0081019F" w:rsidRPr="00310139" w14:paraId="5C13B62C" w14:textId="77777777" w:rsidTr="00FA2B2F">
        <w:trPr>
          <w:trHeight w:val="204"/>
        </w:trPr>
        <w:tc>
          <w:tcPr>
            <w:tcW w:w="1838" w:type="dxa"/>
          </w:tcPr>
          <w:p w14:paraId="4DC89CAF" w14:textId="32E22A0B" w:rsidR="0081019F" w:rsidRPr="005A3A62" w:rsidRDefault="006E725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2-G2-0523-M</w:t>
            </w:r>
          </w:p>
        </w:tc>
        <w:tc>
          <w:tcPr>
            <w:tcW w:w="1418" w:type="dxa"/>
          </w:tcPr>
          <w:p w14:paraId="242FCD47" w14:textId="0687F716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58E2DF41" w14:textId="571A65AF" w:rsidR="0081019F" w:rsidRPr="005A3A62" w:rsidRDefault="009E620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3B44D8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129B9EE0" w14:textId="19B222D8" w:rsidR="0081019F" w:rsidRPr="005A3A62" w:rsidRDefault="002F16E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72ABE2E" w14:textId="5087BAB8" w:rsidR="0081019F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DCEDD80" w14:textId="60E69F0B" w:rsidR="0081019F" w:rsidRPr="005A3A62" w:rsidRDefault="000C061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4145BD4" w14:textId="2FC20348" w:rsidR="0081019F" w:rsidRPr="005A3A62" w:rsidRDefault="0069423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Mobility decisions depend on her husband, who has authority over her</w:t>
            </w:r>
          </w:p>
        </w:tc>
      </w:tr>
      <w:tr w:rsidR="0081019F" w:rsidRPr="005A3A62" w14:paraId="49AFF045" w14:textId="77777777" w:rsidTr="00FA2B2F">
        <w:trPr>
          <w:trHeight w:val="204"/>
        </w:trPr>
        <w:tc>
          <w:tcPr>
            <w:tcW w:w="1838" w:type="dxa"/>
          </w:tcPr>
          <w:p w14:paraId="3990AB0E" w14:textId="57B2A62C" w:rsidR="0081019F" w:rsidRPr="005A3A62" w:rsidRDefault="006E725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2-G3-0523-M</w:t>
            </w:r>
          </w:p>
        </w:tc>
        <w:tc>
          <w:tcPr>
            <w:tcW w:w="1418" w:type="dxa"/>
          </w:tcPr>
          <w:p w14:paraId="7DFF06D5" w14:textId="6695DD4C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3BB615E9" w14:textId="03C94163" w:rsidR="0081019F" w:rsidRPr="005A3A62" w:rsidRDefault="001874C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3B44D8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14:paraId="53736149" w14:textId="424BE330" w:rsidR="0081019F" w:rsidRPr="005A3A62" w:rsidRDefault="001874C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C681EF7" w14:textId="50A18848" w:rsidR="0081019F" w:rsidRPr="005A3A62" w:rsidRDefault="006A2CD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11789D5C" w14:textId="48621C93" w:rsidR="0081019F" w:rsidRPr="005A3A62" w:rsidRDefault="001874C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B398BAA" w14:textId="77299E44" w:rsidR="0081019F" w:rsidRPr="005A3A62" w:rsidRDefault="001874C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81019F" w:rsidRPr="005A3A62" w14:paraId="0E70A691" w14:textId="77777777" w:rsidTr="00FA2B2F">
        <w:trPr>
          <w:trHeight w:val="204"/>
        </w:trPr>
        <w:tc>
          <w:tcPr>
            <w:tcW w:w="1838" w:type="dxa"/>
          </w:tcPr>
          <w:p w14:paraId="10A8C22E" w14:textId="79E39B22" w:rsidR="0081019F" w:rsidRPr="005A3A62" w:rsidRDefault="006E725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3-G1-</w:t>
            </w:r>
            <w:r w:rsidR="00397775" w:rsidRPr="005A3A62">
              <w:rPr>
                <w:rFonts w:cs="Times New Roman"/>
                <w:sz w:val="20"/>
                <w:szCs w:val="20"/>
                <w:lang w:val="en-US"/>
              </w:rPr>
              <w:t>0523-M</w:t>
            </w:r>
          </w:p>
        </w:tc>
        <w:tc>
          <w:tcPr>
            <w:tcW w:w="1418" w:type="dxa"/>
          </w:tcPr>
          <w:p w14:paraId="352E1DA7" w14:textId="00AD4B3E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45345953" w14:textId="291DF4E6" w:rsidR="0081019F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04538DD6" w14:textId="53184E62" w:rsidR="0081019F" w:rsidRPr="005A3A62" w:rsidRDefault="008C327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4750590" w14:textId="78647D5F" w:rsidR="0081019F" w:rsidRPr="005A3A62" w:rsidRDefault="002460D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68632F57" w14:textId="09746A5F" w:rsidR="0081019F" w:rsidRPr="005A3A62" w:rsidRDefault="008C327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01C0821" w14:textId="3C3599B3" w:rsidR="0081019F" w:rsidRPr="005A3A62" w:rsidRDefault="008C327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81019F" w:rsidRPr="005A3A62" w14:paraId="0AE13453" w14:textId="77777777" w:rsidTr="00FA2B2F">
        <w:trPr>
          <w:trHeight w:val="204"/>
        </w:trPr>
        <w:tc>
          <w:tcPr>
            <w:tcW w:w="1838" w:type="dxa"/>
          </w:tcPr>
          <w:p w14:paraId="233B4545" w14:textId="10CB9AA9" w:rsidR="0081019F" w:rsidRPr="005A3A62" w:rsidRDefault="0039777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3-G2-0523-M</w:t>
            </w:r>
          </w:p>
        </w:tc>
        <w:tc>
          <w:tcPr>
            <w:tcW w:w="1418" w:type="dxa"/>
          </w:tcPr>
          <w:p w14:paraId="33DD30AC" w14:textId="5D749C23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47A110B3" w14:textId="3A948213" w:rsidR="0081019F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090A712E" w14:textId="58E29216" w:rsidR="0081019F" w:rsidRPr="005A3A62" w:rsidRDefault="009239F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0A4B67E" w14:textId="4CB97035" w:rsidR="0081019F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79F9F63B" w14:textId="052640E1" w:rsidR="0081019F" w:rsidRPr="005A3A62" w:rsidRDefault="009239F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5683C62" w14:textId="45526C15" w:rsidR="0081019F" w:rsidRPr="005A3A62" w:rsidRDefault="009239F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81019F" w:rsidRPr="005A3A62" w14:paraId="51453E0E" w14:textId="77777777" w:rsidTr="00FA2B2F">
        <w:trPr>
          <w:trHeight w:val="204"/>
        </w:trPr>
        <w:tc>
          <w:tcPr>
            <w:tcW w:w="1838" w:type="dxa"/>
          </w:tcPr>
          <w:p w14:paraId="5647CB33" w14:textId="052FF523" w:rsidR="0081019F" w:rsidRPr="005A3A62" w:rsidRDefault="0039777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3-G3-0523-M</w:t>
            </w:r>
          </w:p>
        </w:tc>
        <w:tc>
          <w:tcPr>
            <w:tcW w:w="1418" w:type="dxa"/>
          </w:tcPr>
          <w:p w14:paraId="1B4B48D5" w14:textId="044F8B25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3235DD09" w14:textId="1616DE81" w:rsidR="0081019F" w:rsidRPr="005A3A62" w:rsidRDefault="003B44D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F00844"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576D6AF3" w14:textId="5D5339B9" w:rsidR="0081019F" w:rsidRPr="005A3A62" w:rsidRDefault="00F0084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BACCD76" w14:textId="0B3B0143" w:rsidR="0081019F" w:rsidRPr="005A3A62" w:rsidRDefault="002460D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4F52F1E5" w14:textId="5CDA536F" w:rsidR="0081019F" w:rsidRPr="005A3A62" w:rsidRDefault="00F0084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3C16C9B7" w14:textId="15EDA2A8" w:rsidR="0081019F" w:rsidRPr="005A3A62" w:rsidRDefault="00F0084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81019F" w:rsidRPr="00310139" w14:paraId="0CF39587" w14:textId="77777777" w:rsidTr="00FA2B2F">
        <w:trPr>
          <w:trHeight w:val="204"/>
        </w:trPr>
        <w:tc>
          <w:tcPr>
            <w:tcW w:w="1838" w:type="dxa"/>
          </w:tcPr>
          <w:p w14:paraId="078571E5" w14:textId="753D0F0E" w:rsidR="0081019F" w:rsidRPr="005A3A62" w:rsidRDefault="0039777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4-G1-160623-S</w:t>
            </w:r>
          </w:p>
        </w:tc>
        <w:tc>
          <w:tcPr>
            <w:tcW w:w="1418" w:type="dxa"/>
          </w:tcPr>
          <w:p w14:paraId="256F03E2" w14:textId="3D57A833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2EF4B697" w14:textId="574CE050" w:rsidR="0081019F" w:rsidRPr="005A3A62" w:rsidRDefault="0001077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93" w:type="dxa"/>
          </w:tcPr>
          <w:p w14:paraId="7D0D8F40" w14:textId="0172CBE8" w:rsidR="0081019F" w:rsidRPr="005A3A62" w:rsidRDefault="00C5300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C3D86A2" w14:textId="4448861B" w:rsidR="0081019F" w:rsidRPr="005A3A62" w:rsidRDefault="002460D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2F62BC69" w14:textId="2F3CFD80" w:rsidR="0081019F" w:rsidRPr="005A3A62" w:rsidRDefault="00C5300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9E2CD86" w14:textId="0602890F" w:rsidR="0081019F" w:rsidRPr="005A3A62" w:rsidRDefault="00D21B5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ever considered migrating due to family ties and money issues</w:t>
            </w:r>
          </w:p>
        </w:tc>
      </w:tr>
      <w:tr w:rsidR="0081019F" w:rsidRPr="005A3A62" w14:paraId="4C5DEC1A" w14:textId="77777777" w:rsidTr="00FA2B2F">
        <w:trPr>
          <w:trHeight w:val="204"/>
        </w:trPr>
        <w:tc>
          <w:tcPr>
            <w:tcW w:w="1838" w:type="dxa"/>
          </w:tcPr>
          <w:p w14:paraId="5F66ABFE" w14:textId="35168C72" w:rsidR="0081019F" w:rsidRPr="005A3A62" w:rsidRDefault="0039777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4-G2-160623-S</w:t>
            </w:r>
          </w:p>
        </w:tc>
        <w:tc>
          <w:tcPr>
            <w:tcW w:w="1418" w:type="dxa"/>
          </w:tcPr>
          <w:p w14:paraId="00E10991" w14:textId="43F5CCAE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5438AE6E" w14:textId="38B155E8" w:rsidR="0081019F" w:rsidRPr="005A3A62" w:rsidRDefault="00D61BD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</w:tcPr>
          <w:p w14:paraId="1D8898FE" w14:textId="01314C43" w:rsidR="0081019F" w:rsidRPr="005A3A62" w:rsidRDefault="00C5300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C61FDDA" w14:textId="0B988C7C" w:rsidR="0081019F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765442CC" w14:textId="131D4CAC" w:rsidR="0081019F" w:rsidRPr="005A3A62" w:rsidRDefault="00B1565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19938B91" w14:textId="29C56974" w:rsidR="0081019F" w:rsidRPr="005A3A62" w:rsidRDefault="00B1565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81019F" w:rsidRPr="00310139" w14:paraId="23629BD9" w14:textId="77777777" w:rsidTr="00FA2B2F">
        <w:trPr>
          <w:trHeight w:val="204"/>
        </w:trPr>
        <w:tc>
          <w:tcPr>
            <w:tcW w:w="1838" w:type="dxa"/>
          </w:tcPr>
          <w:p w14:paraId="631F09D2" w14:textId="6E48FF68" w:rsidR="0081019F" w:rsidRPr="005A3A62" w:rsidRDefault="0039777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</w:t>
            </w:r>
            <w:r w:rsidR="002C6254" w:rsidRPr="005A3A62">
              <w:rPr>
                <w:rFonts w:cs="Times New Roman"/>
                <w:sz w:val="20"/>
                <w:szCs w:val="20"/>
                <w:lang w:val="en-US"/>
              </w:rPr>
              <w:t>F5-G1</w:t>
            </w:r>
            <w:r w:rsidR="00521643" w:rsidRPr="005A3A62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7F53FB" w:rsidRPr="005A3A62">
              <w:rPr>
                <w:rFonts w:cs="Times New Roman"/>
                <w:sz w:val="20"/>
                <w:szCs w:val="20"/>
                <w:lang w:val="en-US"/>
              </w:rPr>
              <w:t>160623</w:t>
            </w:r>
            <w:r w:rsidR="00387391" w:rsidRPr="005A3A62">
              <w:rPr>
                <w:rFonts w:cs="Times New Roman"/>
                <w:sz w:val="20"/>
                <w:szCs w:val="20"/>
                <w:lang w:val="en-US"/>
              </w:rPr>
              <w:t>-S</w:t>
            </w:r>
          </w:p>
        </w:tc>
        <w:tc>
          <w:tcPr>
            <w:tcW w:w="1418" w:type="dxa"/>
          </w:tcPr>
          <w:p w14:paraId="38C89987" w14:textId="3C26AB29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02B69A87" w14:textId="407A0BC8" w:rsidR="0081019F" w:rsidRPr="005A3A62" w:rsidRDefault="003A771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93" w:type="dxa"/>
          </w:tcPr>
          <w:p w14:paraId="3252CF49" w14:textId="480E1E60" w:rsidR="0081019F" w:rsidRPr="005A3A62" w:rsidRDefault="00EF72D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DE6FDBD" w14:textId="5AA97843" w:rsidR="0081019F" w:rsidRPr="005A3A62" w:rsidRDefault="00E2464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11A0FA74" w14:textId="26B0683E" w:rsidR="0081019F" w:rsidRPr="005A3A62" w:rsidRDefault="00EF72D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7B4EFDB" w14:textId="3462115A" w:rsidR="0081019F" w:rsidRPr="005A3A62" w:rsidRDefault="00EF72D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ever considered migrating due to family ties and money issues</w:t>
            </w:r>
          </w:p>
        </w:tc>
      </w:tr>
      <w:tr w:rsidR="0081019F" w:rsidRPr="00310139" w14:paraId="2355315F" w14:textId="77777777" w:rsidTr="00FA2B2F">
        <w:trPr>
          <w:trHeight w:val="204"/>
        </w:trPr>
        <w:tc>
          <w:tcPr>
            <w:tcW w:w="1838" w:type="dxa"/>
          </w:tcPr>
          <w:p w14:paraId="11169A78" w14:textId="12F1CAF0" w:rsidR="0081019F" w:rsidRPr="005A3A62" w:rsidRDefault="0038739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5-G2-160623-S</w:t>
            </w:r>
          </w:p>
        </w:tc>
        <w:tc>
          <w:tcPr>
            <w:tcW w:w="1418" w:type="dxa"/>
          </w:tcPr>
          <w:p w14:paraId="2B30A80A" w14:textId="41404499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04AB5530" w14:textId="6232D8AF" w:rsidR="0081019F" w:rsidRPr="005A3A62" w:rsidRDefault="00C559B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93" w:type="dxa"/>
          </w:tcPr>
          <w:p w14:paraId="3BEFC5D7" w14:textId="5D18804E" w:rsidR="0081019F" w:rsidRPr="005A3A62" w:rsidRDefault="005F4F9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88593CE" w14:textId="4A0D864E" w:rsidR="0081019F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78449B6" w14:textId="653F253B" w:rsidR="0081019F" w:rsidRPr="005A3A62" w:rsidRDefault="005F4F9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90C98F7" w14:textId="0213135E" w:rsidR="0081019F" w:rsidRPr="005A3A62" w:rsidRDefault="005638E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Sometimes </w:t>
            </w:r>
            <w:r w:rsidR="001634D4" w:rsidRPr="005A3A62">
              <w:rPr>
                <w:rFonts w:cs="Times New Roman"/>
                <w:sz w:val="20"/>
                <w:szCs w:val="20"/>
                <w:lang w:val="en-US"/>
              </w:rPr>
              <w:t xml:space="preserve">consider 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migrating</w:t>
            </w:r>
            <w:r w:rsidR="00E350E0" w:rsidRPr="005A3A62">
              <w:rPr>
                <w:rFonts w:cs="Times New Roman"/>
                <w:sz w:val="20"/>
                <w:szCs w:val="20"/>
                <w:lang w:val="en-US"/>
              </w:rPr>
              <w:t xml:space="preserve"> (“but I do not go because I have love and affection to the people of this area</w:t>
            </w:r>
            <w:r w:rsidR="005F4F9D" w:rsidRPr="005A3A62">
              <w:rPr>
                <w:rFonts w:cs="Times New Roman"/>
                <w:sz w:val="20"/>
                <w:szCs w:val="20"/>
                <w:lang w:val="en-US"/>
              </w:rPr>
              <w:t xml:space="preserve"> [and] there is no money”)</w:t>
            </w:r>
          </w:p>
        </w:tc>
      </w:tr>
      <w:tr w:rsidR="0081019F" w:rsidRPr="005A3A62" w14:paraId="3ABF515C" w14:textId="77777777" w:rsidTr="00FA2B2F">
        <w:trPr>
          <w:trHeight w:val="204"/>
        </w:trPr>
        <w:tc>
          <w:tcPr>
            <w:tcW w:w="1838" w:type="dxa"/>
          </w:tcPr>
          <w:p w14:paraId="377FEFB1" w14:textId="352B59DB" w:rsidR="0081019F" w:rsidRPr="005A3A62" w:rsidRDefault="0038739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J</w:t>
            </w:r>
            <w:r w:rsidR="0063445A" w:rsidRPr="005A3A62">
              <w:rPr>
                <w:rFonts w:cs="Times New Roman"/>
                <w:sz w:val="20"/>
                <w:szCs w:val="20"/>
                <w:lang w:val="en-US"/>
              </w:rPr>
              <w:t>-F6-G1-</w:t>
            </w:r>
            <w:r w:rsidR="00952073" w:rsidRPr="005A3A62">
              <w:rPr>
                <w:rFonts w:cs="Times New Roman"/>
                <w:sz w:val="20"/>
                <w:szCs w:val="20"/>
                <w:lang w:val="en-US"/>
              </w:rPr>
              <w:t>170623-S</w:t>
            </w:r>
          </w:p>
        </w:tc>
        <w:tc>
          <w:tcPr>
            <w:tcW w:w="1418" w:type="dxa"/>
          </w:tcPr>
          <w:p w14:paraId="421B3BFB" w14:textId="2B5BAD80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29D8EE7E" w14:textId="3EE85CE1" w:rsidR="0081019F" w:rsidRPr="005A3A62" w:rsidRDefault="00C559B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993" w:type="dxa"/>
          </w:tcPr>
          <w:p w14:paraId="0242173E" w14:textId="35A45B00" w:rsidR="0081019F" w:rsidRPr="005A3A62" w:rsidRDefault="006F3D5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C82533B" w14:textId="4973B6D6" w:rsidR="0081019F" w:rsidRPr="005A3A62" w:rsidRDefault="008213A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6EBFD0A1" w14:textId="5FF17D6C" w:rsidR="0081019F" w:rsidRPr="005A3A62" w:rsidRDefault="006F3D5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FB3AB4C" w14:textId="471CE380" w:rsidR="0081019F" w:rsidRPr="005A3A62" w:rsidRDefault="006F3D5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81019F" w:rsidRPr="00310139" w14:paraId="72EA5682" w14:textId="77777777" w:rsidTr="00FA2B2F">
        <w:trPr>
          <w:trHeight w:val="204"/>
        </w:trPr>
        <w:tc>
          <w:tcPr>
            <w:tcW w:w="1838" w:type="dxa"/>
          </w:tcPr>
          <w:p w14:paraId="695814C7" w14:textId="57DE7701" w:rsidR="0081019F" w:rsidRPr="005A3A62" w:rsidRDefault="0095207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6-G2-170623-S</w:t>
            </w:r>
          </w:p>
        </w:tc>
        <w:tc>
          <w:tcPr>
            <w:tcW w:w="1418" w:type="dxa"/>
          </w:tcPr>
          <w:p w14:paraId="73220D34" w14:textId="74C6C1C2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7C6167D7" w14:textId="07594946" w:rsidR="0081019F" w:rsidRPr="005A3A62" w:rsidRDefault="001D67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93" w:type="dxa"/>
          </w:tcPr>
          <w:p w14:paraId="3FD9AF4C" w14:textId="5F7D86A8" w:rsidR="0081019F" w:rsidRPr="005A3A62" w:rsidRDefault="00356D8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D26CAC2" w14:textId="33FA1185" w:rsidR="0081019F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743D2746" w14:textId="6813585C" w:rsidR="0081019F" w:rsidRPr="005A3A62" w:rsidRDefault="00356D8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918AE79" w14:textId="55386C5F" w:rsidR="0081019F" w:rsidRPr="005A3A62" w:rsidRDefault="00356D8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</w:t>
            </w:r>
            <w:r w:rsidR="00526F6E" w:rsidRPr="005A3A62">
              <w:rPr>
                <w:rFonts w:cs="Times New Roman"/>
                <w:sz w:val="20"/>
                <w:szCs w:val="20"/>
                <w:lang w:val="en-US"/>
              </w:rPr>
              <w:t>Allah didn’t give us the ability”)</w:t>
            </w:r>
          </w:p>
        </w:tc>
      </w:tr>
      <w:tr w:rsidR="0081019F" w:rsidRPr="00310139" w14:paraId="42F34386" w14:textId="77777777" w:rsidTr="00FA2B2F">
        <w:trPr>
          <w:trHeight w:val="204"/>
        </w:trPr>
        <w:tc>
          <w:tcPr>
            <w:tcW w:w="1838" w:type="dxa"/>
          </w:tcPr>
          <w:p w14:paraId="25EE3F8D" w14:textId="7BDB08EB" w:rsidR="0081019F" w:rsidRPr="005A3A62" w:rsidRDefault="0095207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6-G3-170623-S</w:t>
            </w:r>
          </w:p>
        </w:tc>
        <w:tc>
          <w:tcPr>
            <w:tcW w:w="1418" w:type="dxa"/>
          </w:tcPr>
          <w:p w14:paraId="4008C4A9" w14:textId="7B65C4AE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2B6D6954" w14:textId="590CA75F" w:rsidR="0081019F" w:rsidRPr="005A3A62" w:rsidRDefault="00AB160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14:paraId="1F6E7E81" w14:textId="42B7A787" w:rsidR="0081019F" w:rsidRPr="005A3A62" w:rsidRDefault="00BD00F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6CF7DD2C" w14:textId="79D8DB2C" w:rsidR="0081019F" w:rsidRPr="005A3A62" w:rsidRDefault="00D42B4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7BECD7AB" w14:textId="30C05726" w:rsidR="0081019F" w:rsidRPr="005A3A62" w:rsidRDefault="00BD00F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81AB089" w14:textId="30DAAD8E" w:rsidR="0081019F" w:rsidRPr="005A3A62" w:rsidRDefault="00D504D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Migration aspirations (“</w:t>
            </w:r>
            <w:r w:rsidR="008744B7" w:rsidRPr="005A3A62">
              <w:rPr>
                <w:rFonts w:cs="Times New Roman"/>
                <w:sz w:val="20"/>
                <w:szCs w:val="20"/>
                <w:lang w:val="en-US"/>
              </w:rPr>
              <w:t xml:space="preserve">When </w:t>
            </w:r>
            <w:r w:rsidR="00BD00FD" w:rsidRPr="005A3A62">
              <w:rPr>
                <w:rFonts w:cs="Times New Roman"/>
                <w:sz w:val="20"/>
                <w:szCs w:val="20"/>
                <w:lang w:val="en-US"/>
              </w:rPr>
              <w:t>I go to study, I will leave here”)</w:t>
            </w:r>
          </w:p>
        </w:tc>
      </w:tr>
      <w:tr w:rsidR="0081019F" w:rsidRPr="005A3A62" w14:paraId="654CC5A9" w14:textId="77777777" w:rsidTr="00FA2B2F">
        <w:trPr>
          <w:trHeight w:val="204"/>
        </w:trPr>
        <w:tc>
          <w:tcPr>
            <w:tcW w:w="1838" w:type="dxa"/>
          </w:tcPr>
          <w:p w14:paraId="62B056EE" w14:textId="4B85689F" w:rsidR="0081019F" w:rsidRPr="005A3A62" w:rsidRDefault="00DE04C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7-G1-</w:t>
            </w:r>
            <w:r w:rsidR="009772A6" w:rsidRPr="005A3A62">
              <w:rPr>
                <w:rFonts w:cs="Times New Roman"/>
                <w:sz w:val="20"/>
                <w:szCs w:val="20"/>
                <w:lang w:val="en-US"/>
              </w:rPr>
              <w:t>160623-F</w:t>
            </w:r>
          </w:p>
        </w:tc>
        <w:tc>
          <w:tcPr>
            <w:tcW w:w="1418" w:type="dxa"/>
          </w:tcPr>
          <w:p w14:paraId="2203DB7A" w14:textId="684E240F" w:rsidR="0081019F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0907AA32" w14:textId="40C8E443" w:rsidR="0081019F" w:rsidRPr="005A3A62" w:rsidRDefault="0068788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93" w:type="dxa"/>
          </w:tcPr>
          <w:p w14:paraId="0618EF99" w14:textId="5B1358F6" w:rsidR="0081019F" w:rsidRPr="005A3A62" w:rsidRDefault="00D65A0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5AC733D" w14:textId="095A4920" w:rsidR="0081019F" w:rsidRPr="005A3A62" w:rsidRDefault="00353DD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43CD968B" w14:textId="69CE507A" w:rsidR="0081019F" w:rsidRPr="005A3A62" w:rsidRDefault="00D65A0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11532DB" w14:textId="299B0E29" w:rsidR="0081019F" w:rsidRPr="005A3A62" w:rsidRDefault="00D65A0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</w:t>
            </w:r>
            <w:r w:rsidR="006D5C5F" w:rsidRPr="005A3A62">
              <w:rPr>
                <w:rFonts w:cs="Times New Roman"/>
                <w:sz w:val="20"/>
                <w:szCs w:val="20"/>
                <w:lang w:val="en-US"/>
              </w:rPr>
              <w:t>How could I move with so many babies […] I was hungry also”)</w:t>
            </w:r>
          </w:p>
        </w:tc>
      </w:tr>
      <w:tr w:rsidR="00952073" w:rsidRPr="005A3A62" w14:paraId="404559FA" w14:textId="77777777" w:rsidTr="00FA2B2F">
        <w:trPr>
          <w:trHeight w:val="204"/>
        </w:trPr>
        <w:tc>
          <w:tcPr>
            <w:tcW w:w="1838" w:type="dxa"/>
          </w:tcPr>
          <w:p w14:paraId="6D6FF857" w14:textId="0C78A69F" w:rsidR="00952073" w:rsidRPr="005A3A62" w:rsidRDefault="009772A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7-G2-160623-F</w:t>
            </w:r>
          </w:p>
        </w:tc>
        <w:tc>
          <w:tcPr>
            <w:tcW w:w="1418" w:type="dxa"/>
          </w:tcPr>
          <w:p w14:paraId="7B9715BE" w14:textId="76BDEECA" w:rsidR="00952073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6E2A08D7" w14:textId="564F75C5" w:rsidR="00952073" w:rsidRPr="005A3A62" w:rsidRDefault="004A680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AB160D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5DA212D2" w14:textId="2B122CB3" w:rsidR="00952073" w:rsidRPr="005A3A62" w:rsidRDefault="006A002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DB8DFBA" w14:textId="6C84FFC2" w:rsidR="00952073" w:rsidRPr="005A3A62" w:rsidRDefault="00353DD2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armer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286BA974" w14:textId="360B4A8E" w:rsidR="00952073" w:rsidRPr="005A3A62" w:rsidRDefault="00FD081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 (she is the only income earner for the household)</w:t>
            </w:r>
          </w:p>
        </w:tc>
        <w:tc>
          <w:tcPr>
            <w:tcW w:w="4536" w:type="dxa"/>
          </w:tcPr>
          <w:p w14:paraId="45509A89" w14:textId="312A3330" w:rsidR="00952073" w:rsidRPr="005A3A62" w:rsidRDefault="00FB1EB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we have more affection for the country. […] If I die, I will die in the country”)</w:t>
            </w:r>
          </w:p>
        </w:tc>
      </w:tr>
      <w:tr w:rsidR="00952073" w:rsidRPr="005A3A62" w14:paraId="5DD257BB" w14:textId="77777777" w:rsidTr="00FA2B2F">
        <w:trPr>
          <w:trHeight w:val="204"/>
        </w:trPr>
        <w:tc>
          <w:tcPr>
            <w:tcW w:w="1838" w:type="dxa"/>
          </w:tcPr>
          <w:p w14:paraId="64444659" w14:textId="0B3A3E58" w:rsidR="00952073" w:rsidRPr="005A3A62" w:rsidRDefault="009772A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7-G3-160623-F</w:t>
            </w:r>
          </w:p>
        </w:tc>
        <w:tc>
          <w:tcPr>
            <w:tcW w:w="1418" w:type="dxa"/>
          </w:tcPr>
          <w:p w14:paraId="2A4BAC42" w14:textId="12AFAE68" w:rsidR="00952073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341C3758" w14:textId="7CA6A437" w:rsidR="00952073" w:rsidRPr="005A3A62" w:rsidRDefault="00E64AE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AB160D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14:paraId="3983FCDE" w14:textId="4DB5D414" w:rsidR="00952073" w:rsidRPr="005A3A62" w:rsidRDefault="009C51C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7889895" w14:textId="1271E0F7" w:rsidR="00952073" w:rsidRPr="005A3A62" w:rsidRDefault="0004534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6E524DFD" w14:textId="3C3650AC" w:rsidR="00952073" w:rsidRPr="005A3A62" w:rsidRDefault="009C51C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686D626" w14:textId="1F3F3BFE" w:rsidR="00952073" w:rsidRPr="005A3A62" w:rsidRDefault="009C51C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952073" w:rsidRPr="00310139" w14:paraId="36A1E676" w14:textId="77777777" w:rsidTr="00FA2B2F">
        <w:trPr>
          <w:trHeight w:val="204"/>
        </w:trPr>
        <w:tc>
          <w:tcPr>
            <w:tcW w:w="1838" w:type="dxa"/>
          </w:tcPr>
          <w:p w14:paraId="57040F2F" w14:textId="46B20A0F" w:rsidR="00952073" w:rsidRPr="005A3A62" w:rsidRDefault="009772A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8-G1-170623-F</w:t>
            </w:r>
          </w:p>
        </w:tc>
        <w:tc>
          <w:tcPr>
            <w:tcW w:w="1418" w:type="dxa"/>
          </w:tcPr>
          <w:p w14:paraId="51C76B9E" w14:textId="428A7E25" w:rsidR="00952073" w:rsidRPr="005A3A62" w:rsidRDefault="00E96B4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6A787BAA" w14:textId="3DF523C5" w:rsidR="00952073" w:rsidRPr="005A3A62" w:rsidRDefault="00D333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3" w:type="dxa"/>
          </w:tcPr>
          <w:p w14:paraId="2B2D1ED9" w14:textId="717D9A42" w:rsidR="00952073" w:rsidRPr="005A3A62" w:rsidRDefault="009A7B8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D05287F" w14:textId="5BD67C76" w:rsidR="00952073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49EF7CC8" w14:textId="59E2EE33" w:rsidR="00952073" w:rsidRPr="005A3A62" w:rsidRDefault="009722F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392ED2F" w14:textId="5040E11A" w:rsidR="00952073" w:rsidRPr="005A3A62" w:rsidRDefault="0069423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er husband doesn’t want to go somewhere else</w:t>
            </w:r>
            <w:r w:rsidR="009722F7" w:rsidRPr="005A3A62">
              <w:rPr>
                <w:rFonts w:cs="Times New Roman"/>
                <w:sz w:val="20"/>
                <w:szCs w:val="20"/>
                <w:lang w:val="en-US"/>
              </w:rPr>
              <w:t xml:space="preserve"> and they don’t have the ability (involuntary non-migration) (“</w:t>
            </w:r>
            <w:r w:rsidR="008744B7" w:rsidRPr="005A3A62">
              <w:rPr>
                <w:rFonts w:cs="Times New Roman"/>
                <w:sz w:val="20"/>
                <w:szCs w:val="20"/>
                <w:lang w:val="en-US"/>
              </w:rPr>
              <w:t xml:space="preserve">If </w:t>
            </w:r>
            <w:r w:rsidR="009722F7" w:rsidRPr="005A3A62">
              <w:rPr>
                <w:rFonts w:cs="Times New Roman"/>
                <w:sz w:val="20"/>
                <w:szCs w:val="20"/>
                <w:lang w:val="en-US"/>
              </w:rPr>
              <w:t>we had the ability, we would’ve moved there”)</w:t>
            </w:r>
          </w:p>
        </w:tc>
      </w:tr>
      <w:tr w:rsidR="00952073" w:rsidRPr="00310139" w14:paraId="6422F07F" w14:textId="77777777" w:rsidTr="00FA2B2F">
        <w:trPr>
          <w:trHeight w:val="204"/>
        </w:trPr>
        <w:tc>
          <w:tcPr>
            <w:tcW w:w="1838" w:type="dxa"/>
          </w:tcPr>
          <w:p w14:paraId="3F721C1E" w14:textId="47612D9A" w:rsidR="00952073" w:rsidRPr="005A3A62" w:rsidRDefault="009772A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8-G2-170623-F</w:t>
            </w:r>
          </w:p>
        </w:tc>
        <w:tc>
          <w:tcPr>
            <w:tcW w:w="1418" w:type="dxa"/>
          </w:tcPr>
          <w:p w14:paraId="17AD856A" w14:textId="0167306A" w:rsidR="00952073" w:rsidRPr="005A3A62" w:rsidRDefault="00271EB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76E3F72A" w14:textId="2181B8D6" w:rsidR="00952073" w:rsidRPr="005A3A62" w:rsidRDefault="00C24A9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</w:tcPr>
          <w:p w14:paraId="228E0749" w14:textId="7CFB4DEA" w:rsidR="00952073" w:rsidRPr="005A3A62" w:rsidRDefault="009A7B8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DBA4D44" w14:textId="2E4F91C0" w:rsidR="00952073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2F330A10" w14:textId="5FCD3ADA" w:rsidR="00952073" w:rsidRPr="005A3A62" w:rsidRDefault="009A7B8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415D1EA" w14:textId="000937AE" w:rsidR="00952073" w:rsidRPr="005A3A62" w:rsidRDefault="004E77B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 (“</w:t>
            </w:r>
            <w:r w:rsidR="009A7B81" w:rsidRPr="005A3A62">
              <w:rPr>
                <w:rFonts w:cs="Times New Roman"/>
                <w:sz w:val="20"/>
                <w:szCs w:val="20"/>
                <w:lang w:val="en-US"/>
              </w:rPr>
              <w:t>Even if I want to go anywhere, we can’t go”)</w:t>
            </w:r>
          </w:p>
        </w:tc>
      </w:tr>
      <w:tr w:rsidR="00952073" w:rsidRPr="00310139" w14:paraId="59B2CB1C" w14:textId="77777777" w:rsidTr="00FA2B2F">
        <w:trPr>
          <w:trHeight w:val="204"/>
        </w:trPr>
        <w:tc>
          <w:tcPr>
            <w:tcW w:w="1838" w:type="dxa"/>
          </w:tcPr>
          <w:p w14:paraId="6EE80661" w14:textId="07F22A26" w:rsidR="00952073" w:rsidRPr="005A3A62" w:rsidRDefault="009772A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8-G3-170623-F</w:t>
            </w:r>
          </w:p>
        </w:tc>
        <w:tc>
          <w:tcPr>
            <w:tcW w:w="1418" w:type="dxa"/>
          </w:tcPr>
          <w:p w14:paraId="56499B44" w14:textId="2358B7A8" w:rsidR="00952073" w:rsidRPr="005A3A62" w:rsidRDefault="00271EB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60D66C6C" w14:textId="5CA7B2D9" w:rsidR="00952073" w:rsidRPr="005A3A62" w:rsidRDefault="00C24A9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AB160D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1D0A5A95" w14:textId="06B1C304" w:rsidR="00952073" w:rsidRPr="005A3A62" w:rsidRDefault="00D233D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141B675" w14:textId="364B85B9" w:rsidR="00952073" w:rsidRPr="005A3A62" w:rsidRDefault="00FC623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4101866A" w14:textId="3B2AA474" w:rsidR="00952073" w:rsidRPr="005A3A62" w:rsidRDefault="00D233D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28E572A" w14:textId="5519FBAA" w:rsidR="00952073" w:rsidRPr="005A3A62" w:rsidRDefault="00E42D5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She would want to go, but it depends on </w:t>
            </w:r>
            <w:r w:rsidR="00D233D2" w:rsidRPr="005A3A62">
              <w:rPr>
                <w:rFonts w:cs="Times New Roman"/>
                <w:sz w:val="20"/>
                <w:szCs w:val="20"/>
                <w:lang w:val="en-US"/>
              </w:rPr>
              <w:t>a possible future marriage and if her family will buy land elsewhere</w:t>
            </w:r>
          </w:p>
        </w:tc>
      </w:tr>
      <w:tr w:rsidR="00952073" w:rsidRPr="00310139" w14:paraId="47FBCEC7" w14:textId="77777777" w:rsidTr="00FA2B2F">
        <w:trPr>
          <w:trHeight w:val="204"/>
        </w:trPr>
        <w:tc>
          <w:tcPr>
            <w:tcW w:w="1838" w:type="dxa"/>
          </w:tcPr>
          <w:p w14:paraId="10257293" w14:textId="6C18E634" w:rsidR="00952073" w:rsidRPr="005A3A62" w:rsidRDefault="00303A3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9-G1-</w:t>
            </w:r>
            <w:r w:rsidR="005B79B7" w:rsidRPr="005A3A62">
              <w:rPr>
                <w:rFonts w:cs="Times New Roman"/>
                <w:sz w:val="20"/>
                <w:szCs w:val="20"/>
                <w:lang w:val="en-US"/>
              </w:rPr>
              <w:t>150623-F</w:t>
            </w:r>
          </w:p>
        </w:tc>
        <w:tc>
          <w:tcPr>
            <w:tcW w:w="1418" w:type="dxa"/>
          </w:tcPr>
          <w:p w14:paraId="07A92AE0" w14:textId="2B57B144" w:rsidR="00952073" w:rsidRPr="005A3A62" w:rsidRDefault="00271EB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7FDE930F" w14:textId="4B0EFF7E" w:rsidR="00952073" w:rsidRPr="005A3A62" w:rsidRDefault="00CC017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93" w:type="dxa"/>
          </w:tcPr>
          <w:p w14:paraId="18BCB5CA" w14:textId="5563E2E6" w:rsidR="00952073" w:rsidRPr="005A3A62" w:rsidRDefault="007F385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A96CC4B" w14:textId="706D8E02" w:rsidR="00952073" w:rsidRPr="005A3A62" w:rsidRDefault="0002343F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Day laborer </w:t>
            </w:r>
            <w:r w:rsidR="008530E7" w:rsidRPr="005A3A62">
              <w:rPr>
                <w:rFonts w:cs="Times New Roman"/>
                <w:sz w:val="20"/>
                <w:szCs w:val="20"/>
                <w:lang w:val="en-US"/>
              </w:rPr>
              <w:t xml:space="preserve">(working in other people’s </w:t>
            </w:r>
            <w:r w:rsidR="008530E7"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homes)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26281EC8" w14:textId="7CB9FF2E" w:rsidR="00952073" w:rsidRPr="005A3A62" w:rsidRDefault="008C2DE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Financial hardship/socioeconomic disadvantage</w:t>
            </w:r>
          </w:p>
        </w:tc>
        <w:tc>
          <w:tcPr>
            <w:tcW w:w="4536" w:type="dxa"/>
          </w:tcPr>
          <w:p w14:paraId="6C31A7B5" w14:textId="34894EB6" w:rsidR="00952073" w:rsidRPr="005A3A62" w:rsidRDefault="008C2DE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FC370E" w:rsidRPr="005A3A62">
              <w:rPr>
                <w:rFonts w:cs="Times New Roman"/>
                <w:sz w:val="20"/>
                <w:szCs w:val="20"/>
                <w:lang w:val="en-US"/>
              </w:rPr>
              <w:t>In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FC370E" w:rsidRPr="005A3A62">
              <w:rPr>
                <w:rFonts w:cs="Times New Roman"/>
                <w:sz w:val="20"/>
                <w:szCs w:val="20"/>
                <w:lang w:val="en-US"/>
              </w:rPr>
              <w:t>voluntary non-migration (“We do not have money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 […] Also, I </w:t>
            </w:r>
            <w:r w:rsidR="009442F3" w:rsidRPr="005A3A62">
              <w:rPr>
                <w:rFonts w:cs="Times New Roman"/>
                <w:sz w:val="20"/>
                <w:szCs w:val="20"/>
                <w:lang w:val="en-US"/>
              </w:rPr>
              <w:t xml:space="preserve">can't 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get rid of the affection for </w:t>
            </w:r>
            <w:r w:rsidR="009442F3" w:rsidRPr="005A3A62">
              <w:rPr>
                <w:rFonts w:cs="Times New Roman"/>
                <w:sz w:val="20"/>
                <w:szCs w:val="20"/>
                <w:lang w:val="en-US"/>
              </w:rPr>
              <w:t>homeland</w:t>
            </w:r>
            <w:r w:rsidR="00FC370E" w:rsidRPr="005A3A62">
              <w:rPr>
                <w:rFonts w:cs="Times New Roman"/>
                <w:sz w:val="20"/>
                <w:szCs w:val="20"/>
                <w:lang w:val="en-US"/>
              </w:rPr>
              <w:t>”)</w:t>
            </w:r>
          </w:p>
        </w:tc>
      </w:tr>
      <w:tr w:rsidR="00952073" w:rsidRPr="00310139" w14:paraId="7A91B512" w14:textId="77777777" w:rsidTr="00FA2B2F">
        <w:trPr>
          <w:trHeight w:val="204"/>
        </w:trPr>
        <w:tc>
          <w:tcPr>
            <w:tcW w:w="1838" w:type="dxa"/>
          </w:tcPr>
          <w:p w14:paraId="7F20E657" w14:textId="4BC78879" w:rsidR="00952073" w:rsidRPr="005A3A62" w:rsidRDefault="005B79B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-F9-G</w:t>
            </w:r>
            <w:r w:rsidR="008647C9" w:rsidRPr="005A3A62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-150623-F</w:t>
            </w:r>
          </w:p>
        </w:tc>
        <w:tc>
          <w:tcPr>
            <w:tcW w:w="1418" w:type="dxa"/>
          </w:tcPr>
          <w:p w14:paraId="2C3187B3" w14:textId="67414FE0" w:rsidR="00952073" w:rsidRPr="005A3A62" w:rsidRDefault="00271EB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Jamalpur</w:t>
            </w:r>
          </w:p>
        </w:tc>
        <w:tc>
          <w:tcPr>
            <w:tcW w:w="708" w:type="dxa"/>
          </w:tcPr>
          <w:p w14:paraId="032FADAE" w14:textId="371F1718" w:rsidR="00952073" w:rsidRPr="005A3A62" w:rsidRDefault="008647C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14:paraId="5726A2E8" w14:textId="4C44DBD7" w:rsidR="00952073" w:rsidRPr="005A3A62" w:rsidRDefault="00E24F6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0448F0E" w14:textId="3F0ACB97" w:rsidR="00952073" w:rsidRPr="005A3A62" w:rsidRDefault="008530E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6130BE5C" w14:textId="06D2777F" w:rsidR="00952073" w:rsidRPr="005A3A62" w:rsidRDefault="00E24F6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2603CB0F" w14:textId="5B233E81" w:rsidR="00952073" w:rsidRPr="005A3A62" w:rsidRDefault="00E24F6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he would move once she would marry</w:t>
            </w:r>
          </w:p>
        </w:tc>
      </w:tr>
      <w:tr w:rsidR="00271EB0" w:rsidRPr="005A3A62" w14:paraId="485D7D97" w14:textId="77777777" w:rsidTr="00FA2B2F">
        <w:trPr>
          <w:trHeight w:val="204"/>
        </w:trPr>
        <w:tc>
          <w:tcPr>
            <w:tcW w:w="1838" w:type="dxa"/>
          </w:tcPr>
          <w:p w14:paraId="0D5A57EB" w14:textId="3791C01D" w:rsidR="00271EB0" w:rsidRPr="005A3A62" w:rsidRDefault="009740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1-G1-0523-M</w:t>
            </w:r>
          </w:p>
        </w:tc>
        <w:tc>
          <w:tcPr>
            <w:tcW w:w="1418" w:type="dxa"/>
          </w:tcPr>
          <w:p w14:paraId="5DEB8F23" w14:textId="5DF4C4A2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30DF1778" w14:textId="53562893" w:rsidR="00271EB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799423B1" w14:textId="588EBF27" w:rsidR="00271EB0" w:rsidRPr="005A3A62" w:rsidRDefault="009311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432A39FB" w14:textId="6F576AE1" w:rsidR="00271EB0" w:rsidRPr="005A3A62" w:rsidRDefault="00FA2B2F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hop owner</w:t>
            </w:r>
            <w:r w:rsidR="00B73A22" w:rsidRPr="005A3A62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D41202" w:rsidRPr="005A3A62">
              <w:rPr>
                <w:rFonts w:cs="Times New Roman"/>
                <w:sz w:val="20"/>
                <w:szCs w:val="20"/>
                <w:lang w:val="en-US"/>
              </w:rPr>
              <w:t>fisherwoman</w:t>
            </w:r>
            <w:r w:rsidR="00882CF1" w:rsidRPr="005A3A62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="009311D0" w:rsidRPr="005A3A6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882CF1" w:rsidRPr="005A3A62">
              <w:rPr>
                <w:rFonts w:cs="Times New Roman"/>
                <w:sz w:val="20"/>
                <w:szCs w:val="20"/>
                <w:lang w:val="en-US"/>
              </w:rPr>
              <w:t xml:space="preserve">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45FF359D" w14:textId="189C485D" w:rsidR="00271EB0" w:rsidRPr="005A3A62" w:rsidRDefault="001F229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AB8A34C" w14:textId="4A6317F1" w:rsidR="00271EB0" w:rsidRPr="005A3A62" w:rsidRDefault="009311D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271EB0" w:rsidRPr="00310139" w14:paraId="5F033079" w14:textId="77777777" w:rsidTr="00FA2B2F">
        <w:trPr>
          <w:trHeight w:val="204"/>
        </w:trPr>
        <w:tc>
          <w:tcPr>
            <w:tcW w:w="1838" w:type="dxa"/>
          </w:tcPr>
          <w:p w14:paraId="50528C3C" w14:textId="23FF94B5" w:rsidR="00271EB0" w:rsidRPr="005A3A62" w:rsidRDefault="009740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1-G2-0523-M</w:t>
            </w:r>
          </w:p>
        </w:tc>
        <w:tc>
          <w:tcPr>
            <w:tcW w:w="1418" w:type="dxa"/>
          </w:tcPr>
          <w:p w14:paraId="09DAAA93" w14:textId="63B3510E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24CE7589" w14:textId="500AD50D" w:rsidR="00271EB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1F7FE216" w14:textId="63BB2D4F" w:rsidR="00271EB0" w:rsidRPr="005A3A62" w:rsidRDefault="00B021A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8112D41" w14:textId="742E3650" w:rsidR="00271EB0" w:rsidRPr="005A3A62" w:rsidRDefault="00581104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Catching and selling livestock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601C020" w14:textId="7D973736" w:rsidR="00271EB0" w:rsidRPr="005A3A62" w:rsidRDefault="0010682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C34573A" w14:textId="498B307A" w:rsidR="00271EB0" w:rsidRPr="005A3A62" w:rsidRDefault="00EF6AA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</w:t>
            </w:r>
            <w:r w:rsidR="00B021A9" w:rsidRPr="005A3A62">
              <w:rPr>
                <w:rFonts w:cs="Times New Roman"/>
                <w:sz w:val="20"/>
                <w:szCs w:val="20"/>
                <w:lang w:val="en-US"/>
              </w:rPr>
              <w:t>oluntary non-migration (“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If I go to another place I can have a good life […] what will I gain if I live here?</w:t>
            </w:r>
            <w:r w:rsidR="00B021A9" w:rsidRPr="005A3A62">
              <w:rPr>
                <w:rFonts w:cs="Times New Roman"/>
                <w:sz w:val="20"/>
                <w:szCs w:val="20"/>
                <w:lang w:val="en-US"/>
              </w:rPr>
              <w:t>”)</w:t>
            </w:r>
          </w:p>
        </w:tc>
      </w:tr>
      <w:tr w:rsidR="00271EB0" w:rsidRPr="00310139" w14:paraId="03794443" w14:textId="77777777" w:rsidTr="00FA2B2F">
        <w:trPr>
          <w:trHeight w:val="204"/>
        </w:trPr>
        <w:tc>
          <w:tcPr>
            <w:tcW w:w="1838" w:type="dxa"/>
          </w:tcPr>
          <w:p w14:paraId="7CDE8569" w14:textId="36EA3028" w:rsidR="00271EB0" w:rsidRPr="005A3A62" w:rsidRDefault="009740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1-G3-0523-M</w:t>
            </w:r>
          </w:p>
        </w:tc>
        <w:tc>
          <w:tcPr>
            <w:tcW w:w="1418" w:type="dxa"/>
          </w:tcPr>
          <w:p w14:paraId="7FB110B7" w14:textId="1978BA3B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46DB3B2F" w14:textId="2EA6FE69" w:rsidR="00271EB0" w:rsidRPr="005A3A62" w:rsidRDefault="00973AC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275606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637A59E8" w14:textId="5924478B" w:rsidR="00271EB0" w:rsidRPr="005A3A62" w:rsidRDefault="00973AC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67D7FF55" w14:textId="48400BF2" w:rsidR="00271EB0" w:rsidRPr="005A3A62" w:rsidRDefault="0058110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646B48DA" w14:textId="648354B0" w:rsidR="00271EB0" w:rsidRPr="005A3A62" w:rsidRDefault="00973AC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2D6BF65" w14:textId="10D87E9C" w:rsidR="00271EB0" w:rsidRPr="005A3A62" w:rsidRDefault="00973AC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he will go where her family goes</w:t>
            </w:r>
          </w:p>
        </w:tc>
      </w:tr>
      <w:tr w:rsidR="00271EB0" w:rsidRPr="00310139" w14:paraId="65C7B3E2" w14:textId="77777777" w:rsidTr="00FA2B2F">
        <w:trPr>
          <w:trHeight w:val="204"/>
        </w:trPr>
        <w:tc>
          <w:tcPr>
            <w:tcW w:w="1838" w:type="dxa"/>
          </w:tcPr>
          <w:p w14:paraId="5F8558DA" w14:textId="2762797C" w:rsidR="00271EB0" w:rsidRPr="005A3A62" w:rsidRDefault="009740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2-G1-</w:t>
            </w:r>
            <w:r w:rsidR="00CF2DAE" w:rsidRPr="005A3A62">
              <w:rPr>
                <w:rFonts w:cs="Times New Roman"/>
                <w:sz w:val="20"/>
                <w:szCs w:val="20"/>
                <w:lang w:val="en-US"/>
              </w:rPr>
              <w:t>050523-T</w:t>
            </w:r>
          </w:p>
        </w:tc>
        <w:tc>
          <w:tcPr>
            <w:tcW w:w="1418" w:type="dxa"/>
          </w:tcPr>
          <w:p w14:paraId="19AE9EE8" w14:textId="4C8B82DA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5B12D97C" w14:textId="1784B0E5" w:rsidR="00271EB0" w:rsidRPr="005A3A62" w:rsidRDefault="00263EA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93" w:type="dxa"/>
          </w:tcPr>
          <w:p w14:paraId="7D2E5484" w14:textId="037F9C10" w:rsidR="00271EB0" w:rsidRPr="005A3A62" w:rsidRDefault="009E3D4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56D506C" w14:textId="47DBAB80" w:rsidR="00271EB0" w:rsidRPr="005A3A62" w:rsidRDefault="0058110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7DB344D4" w14:textId="481718B8" w:rsidR="00271EB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stability/a comfortable level of relative economic prosperity</w:t>
            </w:r>
          </w:p>
        </w:tc>
        <w:tc>
          <w:tcPr>
            <w:tcW w:w="4536" w:type="dxa"/>
          </w:tcPr>
          <w:p w14:paraId="6164741F" w14:textId="39DA5348" w:rsidR="00271EB0" w:rsidRPr="005A3A62" w:rsidRDefault="00263EA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Where will I go? The destination is the grave”)</w:t>
            </w:r>
          </w:p>
        </w:tc>
      </w:tr>
      <w:tr w:rsidR="00271EB0" w:rsidRPr="00310139" w14:paraId="102CC445" w14:textId="77777777" w:rsidTr="00FA2B2F">
        <w:trPr>
          <w:trHeight w:val="204"/>
        </w:trPr>
        <w:tc>
          <w:tcPr>
            <w:tcW w:w="1838" w:type="dxa"/>
          </w:tcPr>
          <w:p w14:paraId="0D897192" w14:textId="09AA1E4E" w:rsidR="00271EB0" w:rsidRPr="005A3A62" w:rsidRDefault="00CF2D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2-G2-050523-T</w:t>
            </w:r>
          </w:p>
        </w:tc>
        <w:tc>
          <w:tcPr>
            <w:tcW w:w="1418" w:type="dxa"/>
          </w:tcPr>
          <w:p w14:paraId="6CD6AB07" w14:textId="15A1BE26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026C2634" w14:textId="5D219050" w:rsidR="00271EB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0A0259B5" w14:textId="7D69ACF5" w:rsidR="00271EB0" w:rsidRPr="005A3A62" w:rsidRDefault="009E3D4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17382CCE" w14:textId="7FEB5A33" w:rsidR="00271EB0" w:rsidRPr="005A3A62" w:rsidRDefault="00FE6328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Works in a pharmacy</w:t>
            </w:r>
          </w:p>
        </w:tc>
        <w:tc>
          <w:tcPr>
            <w:tcW w:w="2977" w:type="dxa"/>
          </w:tcPr>
          <w:p w14:paraId="611BA035" w14:textId="615A5FB0" w:rsidR="00271EB0" w:rsidRPr="005A3A62" w:rsidRDefault="009E3D4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BDE09D9" w14:textId="0F568BFC" w:rsidR="00271EB0" w:rsidRPr="005A3A62" w:rsidRDefault="00447C5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nvoluntary non-migration</w:t>
            </w:r>
            <w:r w:rsidR="009E3D47" w:rsidRPr="005A3A62">
              <w:rPr>
                <w:rFonts w:cs="Times New Roman"/>
                <w:sz w:val="20"/>
                <w:szCs w:val="20"/>
                <w:lang w:val="en-US"/>
              </w:rPr>
              <w:t xml:space="preserve"> and migration aspirations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 &gt; wants to go but </w:t>
            </w:r>
            <w:r w:rsidR="009E3D47" w:rsidRPr="005A3A62">
              <w:rPr>
                <w:rFonts w:cs="Times New Roman"/>
                <w:sz w:val="20"/>
                <w:szCs w:val="20"/>
                <w:lang w:val="en-US"/>
              </w:rPr>
              <w:t>she has a debt and would need to rent a house if they would move</w:t>
            </w:r>
          </w:p>
        </w:tc>
      </w:tr>
      <w:tr w:rsidR="00271EB0" w:rsidRPr="005A3A62" w14:paraId="230ECE50" w14:textId="77777777" w:rsidTr="00FA2B2F">
        <w:trPr>
          <w:trHeight w:val="204"/>
        </w:trPr>
        <w:tc>
          <w:tcPr>
            <w:tcW w:w="1838" w:type="dxa"/>
          </w:tcPr>
          <w:p w14:paraId="7D07CFF5" w14:textId="1879480D" w:rsidR="00271EB0" w:rsidRPr="005A3A62" w:rsidRDefault="00CF2D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2-G3-050523-T</w:t>
            </w:r>
          </w:p>
        </w:tc>
        <w:tc>
          <w:tcPr>
            <w:tcW w:w="1418" w:type="dxa"/>
          </w:tcPr>
          <w:p w14:paraId="2FC1E629" w14:textId="6EACE1A9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3CA78BFC" w14:textId="1FDD3E25" w:rsidR="00271EB0" w:rsidRPr="005A3A62" w:rsidRDefault="00B2269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275606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02B21B44" w14:textId="3068E1E1" w:rsidR="00271EB0" w:rsidRPr="005A3A62" w:rsidRDefault="006D3F2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5CCB595" w14:textId="0BBB1E88" w:rsidR="00271EB0" w:rsidRPr="005A3A62" w:rsidRDefault="007C4B6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195EB940" w14:textId="686E7DD4" w:rsidR="00271EB0" w:rsidRPr="005A3A62" w:rsidRDefault="00B2269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1F5857C" w14:textId="7A0262EF" w:rsidR="00271EB0" w:rsidRPr="005A3A62" w:rsidRDefault="006D3F2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Doesn’t know</w:t>
            </w:r>
          </w:p>
        </w:tc>
      </w:tr>
      <w:tr w:rsidR="00271EB0" w:rsidRPr="00310139" w14:paraId="580ED75E" w14:textId="77777777" w:rsidTr="00FA2B2F">
        <w:trPr>
          <w:trHeight w:val="204"/>
        </w:trPr>
        <w:tc>
          <w:tcPr>
            <w:tcW w:w="1838" w:type="dxa"/>
          </w:tcPr>
          <w:p w14:paraId="0B76EFCF" w14:textId="2FB00E95" w:rsidR="00271EB0" w:rsidRPr="005A3A62" w:rsidRDefault="0090707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3-G1-050523-T</w:t>
            </w:r>
          </w:p>
        </w:tc>
        <w:tc>
          <w:tcPr>
            <w:tcW w:w="1418" w:type="dxa"/>
          </w:tcPr>
          <w:p w14:paraId="6CDA9D21" w14:textId="2A831207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19CAFF64" w14:textId="72DE2925" w:rsidR="00271EB0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1BB4514F" w14:textId="72BA1F37" w:rsidR="00271EB0" w:rsidRPr="005A3A62" w:rsidRDefault="0088383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6F9FFD17" w14:textId="28AB416E" w:rsidR="00271EB0" w:rsidRPr="005A3A62" w:rsidRDefault="007C4B6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77" w:type="dxa"/>
          </w:tcPr>
          <w:p w14:paraId="67BD60CD" w14:textId="090E096B" w:rsidR="00271EB0" w:rsidRPr="005A3A62" w:rsidRDefault="0088383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73785A4" w14:textId="2EDA9689" w:rsidR="00271EB0" w:rsidRPr="005A3A62" w:rsidRDefault="0088383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 too old and sick (doesn’t get out of bed)</w:t>
            </w:r>
          </w:p>
        </w:tc>
      </w:tr>
      <w:tr w:rsidR="00271EB0" w:rsidRPr="00310139" w14:paraId="3C4966C5" w14:textId="77777777" w:rsidTr="00FA2B2F">
        <w:trPr>
          <w:trHeight w:val="204"/>
        </w:trPr>
        <w:tc>
          <w:tcPr>
            <w:tcW w:w="1838" w:type="dxa"/>
          </w:tcPr>
          <w:p w14:paraId="1FA86FB6" w14:textId="446A524B" w:rsidR="00271EB0" w:rsidRPr="005A3A62" w:rsidRDefault="0090707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K-F3-G2-050523-T</w:t>
            </w:r>
          </w:p>
        </w:tc>
        <w:tc>
          <w:tcPr>
            <w:tcW w:w="1418" w:type="dxa"/>
          </w:tcPr>
          <w:p w14:paraId="1BD25DE7" w14:textId="6B1373D4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70693704" w14:textId="29622BD6" w:rsidR="00271EB0" w:rsidRPr="005A3A62" w:rsidRDefault="00E5000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</w:tcPr>
          <w:p w14:paraId="0F7074F7" w14:textId="2F1902EE" w:rsidR="00271EB0" w:rsidRPr="005A3A62" w:rsidRDefault="00A412D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6843D968" w14:textId="455B9A01" w:rsidR="00271EB0" w:rsidRPr="005A3A62" w:rsidRDefault="00EE2758" w:rsidP="00FA2B2F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ired from </w:t>
            </w:r>
            <w:r w:rsidR="00DC6004" w:rsidRPr="005A3A62">
              <w:rPr>
                <w:rFonts w:cs="Times New Roman"/>
                <w:sz w:val="20"/>
                <w:szCs w:val="20"/>
                <w:lang w:val="en-US"/>
              </w:rPr>
              <w:t xml:space="preserve">job (currently unemployed),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0DF85508" w14:textId="3280D3E7" w:rsidR="00271EB0" w:rsidRPr="005A3A62" w:rsidRDefault="00A412D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AE2DD1D" w14:textId="3A30FB78" w:rsidR="00271EB0" w:rsidRPr="005A3A62" w:rsidRDefault="00A412D6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(In)voluntary non-migration (“I would have gone if I had money”)</w:t>
            </w:r>
          </w:p>
        </w:tc>
      </w:tr>
      <w:tr w:rsidR="00271EB0" w:rsidRPr="005A3A62" w14:paraId="6AE29AF3" w14:textId="77777777" w:rsidTr="00FA2B2F">
        <w:trPr>
          <w:trHeight w:val="204"/>
        </w:trPr>
        <w:tc>
          <w:tcPr>
            <w:tcW w:w="1838" w:type="dxa"/>
          </w:tcPr>
          <w:p w14:paraId="30EF8166" w14:textId="123D3C35" w:rsidR="00271EB0" w:rsidRPr="005A3A62" w:rsidRDefault="0090707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-F3-G3-050523-T</w:t>
            </w:r>
          </w:p>
        </w:tc>
        <w:tc>
          <w:tcPr>
            <w:tcW w:w="1418" w:type="dxa"/>
          </w:tcPr>
          <w:p w14:paraId="6F43EBCF" w14:textId="7E1246CA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708" w:type="dxa"/>
          </w:tcPr>
          <w:p w14:paraId="1BBA6886" w14:textId="5926B87A" w:rsidR="00271EB0" w:rsidRPr="005A3A62" w:rsidRDefault="00B212B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726D0F" w:rsidRPr="005A3A6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5948AE20" w14:textId="1ECF1D13" w:rsidR="00271EB0" w:rsidRPr="005A3A62" w:rsidRDefault="00132B3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44CEC79" w14:textId="1B04551D" w:rsidR="00271EB0" w:rsidRPr="005A3A62" w:rsidRDefault="00132D86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Employed in a crab project</w:t>
            </w:r>
          </w:p>
        </w:tc>
        <w:tc>
          <w:tcPr>
            <w:tcW w:w="2977" w:type="dxa"/>
          </w:tcPr>
          <w:p w14:paraId="2618B88C" w14:textId="129D5FA1" w:rsidR="00271EB0" w:rsidRPr="005A3A62" w:rsidRDefault="00D9637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inancial hardship/socioeconomic disadvantage (earns 7,000 </w:t>
            </w:r>
            <w:r w:rsidR="009442F3" w:rsidRPr="005A3A62">
              <w:rPr>
                <w:rFonts w:cs="Times New Roman"/>
                <w:sz w:val="20"/>
                <w:szCs w:val="20"/>
                <w:lang w:val="en-US"/>
              </w:rPr>
              <w:t xml:space="preserve">takas 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or €60 per month)</w:t>
            </w:r>
          </w:p>
        </w:tc>
        <w:tc>
          <w:tcPr>
            <w:tcW w:w="4536" w:type="dxa"/>
          </w:tcPr>
          <w:p w14:paraId="1D6C9D7E" w14:textId="3A6A7037" w:rsidR="00271EB0" w:rsidRPr="005A3A62" w:rsidRDefault="00DA415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Will migrate with her family (“If my father and mother </w:t>
            </w:r>
            <w:r w:rsidR="009442F3" w:rsidRPr="005A3A62">
              <w:rPr>
                <w:rFonts w:cs="Times New Roman"/>
                <w:sz w:val="20"/>
                <w:szCs w:val="20"/>
                <w:lang w:val="en-US"/>
              </w:rPr>
              <w:t>do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, I will go. I don’t like it here”)</w:t>
            </w:r>
          </w:p>
        </w:tc>
      </w:tr>
      <w:tr w:rsidR="00271EB0" w:rsidRPr="00310139" w14:paraId="11CDAA94" w14:textId="77777777" w:rsidTr="00FA2B2F">
        <w:trPr>
          <w:trHeight w:val="204"/>
        </w:trPr>
        <w:tc>
          <w:tcPr>
            <w:tcW w:w="1838" w:type="dxa"/>
          </w:tcPr>
          <w:p w14:paraId="063A1AB4" w14:textId="0F040D53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1-G1-050523-M</w:t>
            </w:r>
          </w:p>
        </w:tc>
        <w:tc>
          <w:tcPr>
            <w:tcW w:w="1418" w:type="dxa"/>
          </w:tcPr>
          <w:p w14:paraId="7E1F3202" w14:textId="4745AEB3" w:rsidR="00271EB0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0DCE6B48" w14:textId="7EE5A0FD" w:rsidR="00271EB0" w:rsidRPr="005A3A62" w:rsidRDefault="0044586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132B3F" w:rsidRPr="005A3A62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42F65E48" w14:textId="0F675EE8" w:rsidR="00271EB0" w:rsidRPr="005A3A62" w:rsidRDefault="00B4314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08BC1AF" w14:textId="205FC7D2" w:rsidR="00271EB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0C91FBAB" w14:textId="5FE08DC6" w:rsidR="00271EB0" w:rsidRPr="005A3A62" w:rsidRDefault="00B4314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 (depends on children for income)</w:t>
            </w:r>
          </w:p>
        </w:tc>
        <w:tc>
          <w:tcPr>
            <w:tcW w:w="4536" w:type="dxa"/>
          </w:tcPr>
          <w:p w14:paraId="57707F3A" w14:textId="158194F7" w:rsidR="00271EB0" w:rsidRPr="005A3A62" w:rsidRDefault="00B43145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</w:t>
            </w:r>
            <w:r w:rsidR="009442F3" w:rsidRPr="005A3A62">
              <w:rPr>
                <w:rFonts w:cs="Times New Roman"/>
                <w:sz w:val="20"/>
                <w:szCs w:val="20"/>
                <w:lang w:val="en-US"/>
              </w:rPr>
              <w:t xml:space="preserve">This 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is my in-laws’ land, so I don’t wish to leave it”)</w:t>
            </w:r>
          </w:p>
        </w:tc>
      </w:tr>
      <w:tr w:rsidR="00271EB0" w:rsidRPr="005A3A62" w14:paraId="0B7E7559" w14:textId="77777777" w:rsidTr="00FA2B2F">
        <w:trPr>
          <w:trHeight w:val="204"/>
        </w:trPr>
        <w:tc>
          <w:tcPr>
            <w:tcW w:w="1838" w:type="dxa"/>
          </w:tcPr>
          <w:p w14:paraId="0F5AE28D" w14:textId="3B0B9938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1-G2-050523-M</w:t>
            </w:r>
          </w:p>
        </w:tc>
        <w:tc>
          <w:tcPr>
            <w:tcW w:w="1418" w:type="dxa"/>
          </w:tcPr>
          <w:p w14:paraId="2CB1E5C9" w14:textId="2B5AF07C" w:rsidR="00271EB0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3FC90A17" w14:textId="393408D3" w:rsidR="00271EB0" w:rsidRPr="005A3A62" w:rsidRDefault="001969E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</w:tcPr>
          <w:p w14:paraId="1E94E56E" w14:textId="3AEDDE6E" w:rsidR="00271EB0" w:rsidRPr="005A3A62" w:rsidRDefault="003C2F2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513274F7" w14:textId="273C7AC2" w:rsidR="00271EB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7BE16ED" w14:textId="7E6080A5" w:rsidR="00271EB0" w:rsidRPr="005A3A62" w:rsidRDefault="003C2F2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2824ADA" w14:textId="5EBE08B4" w:rsidR="00271EB0" w:rsidRPr="005A3A62" w:rsidRDefault="00D9196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271EB0" w:rsidRPr="00310139" w14:paraId="7479095E" w14:textId="77777777" w:rsidTr="00FA2B2F">
        <w:trPr>
          <w:trHeight w:val="204"/>
        </w:trPr>
        <w:tc>
          <w:tcPr>
            <w:tcW w:w="1838" w:type="dxa"/>
          </w:tcPr>
          <w:p w14:paraId="77F1358A" w14:textId="2414FE81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1-G3-050523-M</w:t>
            </w:r>
          </w:p>
        </w:tc>
        <w:tc>
          <w:tcPr>
            <w:tcW w:w="1418" w:type="dxa"/>
          </w:tcPr>
          <w:p w14:paraId="7B9FE54B" w14:textId="406340A7" w:rsidR="00271EB0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402C5952" w14:textId="32F1801A" w:rsidR="00271EB0" w:rsidRPr="005A3A62" w:rsidRDefault="00C01D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9945F6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006B6800" w14:textId="49602EC4" w:rsidR="00271EB0" w:rsidRPr="005A3A62" w:rsidRDefault="00C01D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38166DF" w14:textId="1C688F42" w:rsidR="00271EB0" w:rsidRPr="005A3A62" w:rsidRDefault="00DC600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06544C90" w14:textId="4ACC4130" w:rsidR="00271EB0" w:rsidRPr="005A3A62" w:rsidRDefault="00C01D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B09DD3B" w14:textId="6FC8B964" w:rsidR="00271EB0" w:rsidRPr="005A3A62" w:rsidRDefault="00C01DA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Migration aspirations (“I want to go with my parents. After my studies are over, we’ll leave”)</w:t>
            </w:r>
          </w:p>
        </w:tc>
      </w:tr>
      <w:tr w:rsidR="00271EB0" w:rsidRPr="00310139" w14:paraId="6D09EDF6" w14:textId="77777777" w:rsidTr="00FA2B2F">
        <w:trPr>
          <w:trHeight w:val="204"/>
        </w:trPr>
        <w:tc>
          <w:tcPr>
            <w:tcW w:w="1838" w:type="dxa"/>
          </w:tcPr>
          <w:p w14:paraId="23B0ECDC" w14:textId="1D73A6FF" w:rsidR="00271EB0" w:rsidRPr="005A3A62" w:rsidRDefault="009E4AB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2-G1</w:t>
            </w:r>
            <w:r w:rsidR="00340F9B" w:rsidRPr="005A3A62">
              <w:rPr>
                <w:rFonts w:cs="Times New Roman"/>
                <w:sz w:val="20"/>
                <w:szCs w:val="20"/>
                <w:lang w:val="en-US"/>
              </w:rPr>
              <w:t>-060523-M</w:t>
            </w:r>
          </w:p>
        </w:tc>
        <w:tc>
          <w:tcPr>
            <w:tcW w:w="1418" w:type="dxa"/>
          </w:tcPr>
          <w:p w14:paraId="557B7FF9" w14:textId="422A37BF" w:rsidR="00271EB0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7DE95B4E" w14:textId="49956EA7" w:rsidR="00271EB0" w:rsidRPr="005A3A62" w:rsidRDefault="009815B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3" w:type="dxa"/>
          </w:tcPr>
          <w:p w14:paraId="7C60B618" w14:textId="7D6B0DB3" w:rsidR="00271EB0" w:rsidRPr="005A3A62" w:rsidRDefault="0000497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2536B32D" w14:textId="305183FB" w:rsidR="00271EB0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3E8493F3" w14:textId="708293CE" w:rsidR="00271EB0" w:rsidRPr="005A3A62" w:rsidRDefault="0000497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F2C9981" w14:textId="563E32B3" w:rsidR="00271EB0" w:rsidRPr="005A3A62" w:rsidRDefault="00CE0CE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Mobility decisions are </w:t>
            </w:r>
            <w:r w:rsidR="00835E29" w:rsidRPr="005A3A62">
              <w:rPr>
                <w:rFonts w:cs="Times New Roman"/>
                <w:sz w:val="20"/>
                <w:szCs w:val="20"/>
                <w:lang w:val="en-US"/>
              </w:rPr>
              <w:t>made by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 her husband (“</w:t>
            </w:r>
            <w:r w:rsidR="009442F3" w:rsidRPr="005A3A62">
              <w:rPr>
                <w:rFonts w:cs="Times New Roman"/>
                <w:sz w:val="20"/>
                <w:szCs w:val="20"/>
                <w:lang w:val="en-US"/>
              </w:rPr>
              <w:t xml:space="preserve">My </w:t>
            </w:r>
            <w:r w:rsidRPr="005A3A62">
              <w:rPr>
                <w:rFonts w:cs="Times New Roman"/>
                <w:sz w:val="20"/>
                <w:szCs w:val="20"/>
                <w:lang w:val="en-US"/>
              </w:rPr>
              <w:t>husband will not go from here. He will not leave his father’s land, so I can</w:t>
            </w:r>
            <w:r w:rsidR="00D66771" w:rsidRPr="005A3A62">
              <w:rPr>
                <w:rFonts w:cs="Times New Roman"/>
                <w:sz w:val="20"/>
                <w:szCs w:val="20"/>
                <w:lang w:val="en-US"/>
              </w:rPr>
              <w:t>’t go either”)</w:t>
            </w:r>
          </w:p>
        </w:tc>
      </w:tr>
      <w:tr w:rsidR="00340F9B" w:rsidRPr="00310139" w14:paraId="4E570C13" w14:textId="77777777" w:rsidTr="00FA2B2F">
        <w:trPr>
          <w:trHeight w:val="204"/>
        </w:trPr>
        <w:tc>
          <w:tcPr>
            <w:tcW w:w="1838" w:type="dxa"/>
          </w:tcPr>
          <w:p w14:paraId="073B2669" w14:textId="5CF5B9A0" w:rsidR="00340F9B" w:rsidRPr="005A3A62" w:rsidRDefault="00340F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2-G2-060523-M</w:t>
            </w:r>
          </w:p>
        </w:tc>
        <w:tc>
          <w:tcPr>
            <w:tcW w:w="1418" w:type="dxa"/>
          </w:tcPr>
          <w:p w14:paraId="033D4DA9" w14:textId="4AAE9C8D" w:rsidR="00340F9B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61D8F2C2" w14:textId="5DD06327" w:rsidR="00340F9B" w:rsidRPr="005A3A62" w:rsidRDefault="0087235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</w:tcPr>
          <w:p w14:paraId="5AE5D651" w14:textId="37E2BC6D" w:rsidR="00340F9B" w:rsidRPr="005A3A62" w:rsidRDefault="00E256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E5BCA1A" w14:textId="53C3F95C" w:rsidR="00340F9B" w:rsidRPr="005A3A62" w:rsidRDefault="00DA25F3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  <w:r w:rsidR="00DC6004" w:rsidRPr="005A3A62">
              <w:rPr>
                <w:rFonts w:cs="Times New Roman"/>
                <w:sz w:val="20"/>
                <w:szCs w:val="20"/>
                <w:lang w:val="en-US"/>
              </w:rPr>
              <w:t xml:space="preserve"> (used to work outside of the home but not anymore due to illness)</w:t>
            </w:r>
          </w:p>
        </w:tc>
        <w:tc>
          <w:tcPr>
            <w:tcW w:w="2977" w:type="dxa"/>
          </w:tcPr>
          <w:p w14:paraId="626517C4" w14:textId="12BF0430" w:rsidR="00340F9B" w:rsidRPr="005A3A62" w:rsidRDefault="00E256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B4DAF9D" w14:textId="26616151" w:rsidR="00340F9B" w:rsidRPr="005A3A62" w:rsidRDefault="00E256F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I don’t want to go, but if Allah takes us, there is nothing to do”)</w:t>
            </w:r>
          </w:p>
        </w:tc>
      </w:tr>
      <w:tr w:rsidR="00340F9B" w:rsidRPr="00310139" w14:paraId="48A10590" w14:textId="77777777" w:rsidTr="00FA2B2F">
        <w:trPr>
          <w:trHeight w:val="204"/>
        </w:trPr>
        <w:tc>
          <w:tcPr>
            <w:tcW w:w="1838" w:type="dxa"/>
          </w:tcPr>
          <w:p w14:paraId="327D544D" w14:textId="4CCE8B98" w:rsidR="00340F9B" w:rsidRPr="005A3A62" w:rsidRDefault="00340F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lastRenderedPageBreak/>
              <w:t>S-F2-G3-060523-M</w:t>
            </w:r>
          </w:p>
        </w:tc>
        <w:tc>
          <w:tcPr>
            <w:tcW w:w="1418" w:type="dxa"/>
          </w:tcPr>
          <w:p w14:paraId="0D17D562" w14:textId="6A3B8176" w:rsidR="00340F9B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6661C80C" w14:textId="3F9FBCBB" w:rsidR="00340F9B" w:rsidRPr="005A3A62" w:rsidRDefault="0087235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14:paraId="50445E15" w14:textId="4247F369" w:rsidR="00340F9B" w:rsidRPr="005A3A62" w:rsidRDefault="001655E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69DA30C8" w14:textId="0FF528C9" w:rsidR="00340F9B" w:rsidRPr="005A3A62" w:rsidRDefault="00803D0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728E4ABC" w14:textId="1B803279" w:rsidR="00340F9B" w:rsidRPr="005A3A62" w:rsidRDefault="001655E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7D60595" w14:textId="221920D8" w:rsidR="00340F9B" w:rsidRPr="005A3A62" w:rsidRDefault="001655E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Doesn’t want to go but “If Allah wants my marriage in Dhaka, I will have to stay in that place even if I don’t want it”</w:t>
            </w:r>
          </w:p>
        </w:tc>
      </w:tr>
      <w:tr w:rsidR="00340F9B" w:rsidRPr="005A3A62" w14:paraId="2A863CB7" w14:textId="77777777" w:rsidTr="00FA2B2F">
        <w:trPr>
          <w:trHeight w:val="204"/>
        </w:trPr>
        <w:tc>
          <w:tcPr>
            <w:tcW w:w="1838" w:type="dxa"/>
          </w:tcPr>
          <w:p w14:paraId="01E56CA0" w14:textId="65F21723" w:rsidR="00340F9B" w:rsidRPr="005A3A62" w:rsidRDefault="00340F9B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3-G1</w:t>
            </w:r>
            <w:r w:rsidR="007805FF" w:rsidRPr="005A3A62">
              <w:rPr>
                <w:rFonts w:cs="Times New Roman"/>
                <w:sz w:val="20"/>
                <w:szCs w:val="20"/>
                <w:lang w:val="en-US"/>
              </w:rPr>
              <w:t>-050523-M</w:t>
            </w:r>
          </w:p>
        </w:tc>
        <w:tc>
          <w:tcPr>
            <w:tcW w:w="1418" w:type="dxa"/>
          </w:tcPr>
          <w:p w14:paraId="5984E8B3" w14:textId="1DFAE140" w:rsidR="00340F9B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5AE00C2C" w14:textId="2210111A" w:rsidR="00340F9B" w:rsidRPr="005A3A62" w:rsidRDefault="005B4D5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</w:tcPr>
          <w:p w14:paraId="603FC91A" w14:textId="329C121D" w:rsidR="00340F9B" w:rsidRPr="005A3A62" w:rsidRDefault="007F141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A12D17A" w14:textId="25D14FAC" w:rsidR="00340F9B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0EFADF6F" w14:textId="4BDD58E1" w:rsidR="00340F9B" w:rsidRPr="005A3A62" w:rsidRDefault="007F141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495A5BF2" w14:textId="5B8AD9E1" w:rsidR="00340F9B" w:rsidRPr="005A3A62" w:rsidRDefault="00FB0C62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</w:t>
            </w:r>
          </w:p>
        </w:tc>
      </w:tr>
      <w:tr w:rsidR="007805FF" w:rsidRPr="00310139" w14:paraId="6BB47B8B" w14:textId="77777777" w:rsidTr="00FA2B2F">
        <w:trPr>
          <w:trHeight w:val="204"/>
        </w:trPr>
        <w:tc>
          <w:tcPr>
            <w:tcW w:w="1838" w:type="dxa"/>
          </w:tcPr>
          <w:p w14:paraId="5AD59DCF" w14:textId="25ED9B2F" w:rsidR="007805FF" w:rsidRPr="005A3A62" w:rsidRDefault="007805F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3-G2-050523-M</w:t>
            </w:r>
          </w:p>
        </w:tc>
        <w:tc>
          <w:tcPr>
            <w:tcW w:w="1418" w:type="dxa"/>
          </w:tcPr>
          <w:p w14:paraId="5013FC91" w14:textId="3A15946C" w:rsidR="007805FF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29CD35DF" w14:textId="31CCABA9" w:rsidR="007805FF" w:rsidRPr="005A3A62" w:rsidRDefault="00872354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</w:tcPr>
          <w:p w14:paraId="409874C4" w14:textId="33B3819F" w:rsidR="007805FF" w:rsidRPr="005A3A62" w:rsidRDefault="00835E2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3C46B5B" w14:textId="46797916" w:rsidR="007805FF" w:rsidRPr="005A3A62" w:rsidRDefault="00C4577D" w:rsidP="00FA2B2F">
            <w:pPr>
              <w:contextualSpacing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Farmer and </w:t>
            </w:r>
            <w:r w:rsidR="00DA25F3"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115747F8" w14:textId="3C93F7D8" w:rsidR="007805FF" w:rsidRPr="005A3A62" w:rsidRDefault="00835E2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5C70BAA0" w14:textId="2139E126" w:rsidR="007805FF" w:rsidRPr="005A3A62" w:rsidRDefault="00835E29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Mobility decisions are made by her husband (“He doesn’t want to go”)</w:t>
            </w:r>
          </w:p>
        </w:tc>
      </w:tr>
      <w:tr w:rsidR="007805FF" w:rsidRPr="00310139" w14:paraId="36BF81D1" w14:textId="77777777" w:rsidTr="00FA2B2F">
        <w:trPr>
          <w:trHeight w:val="204"/>
        </w:trPr>
        <w:tc>
          <w:tcPr>
            <w:tcW w:w="1838" w:type="dxa"/>
          </w:tcPr>
          <w:p w14:paraId="1B1252DA" w14:textId="183EAC2A" w:rsidR="007805FF" w:rsidRPr="005A3A62" w:rsidRDefault="007805F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3-G3-050523-M</w:t>
            </w:r>
          </w:p>
        </w:tc>
        <w:tc>
          <w:tcPr>
            <w:tcW w:w="1418" w:type="dxa"/>
          </w:tcPr>
          <w:p w14:paraId="2901290C" w14:textId="3CDFCAC1" w:rsidR="007805FF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2C907F83" w14:textId="35EFB8DA" w:rsidR="007805FF" w:rsidRPr="005A3A62" w:rsidRDefault="00532038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9945F6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14:paraId="3E788960" w14:textId="51A08DC3" w:rsidR="007805FF" w:rsidRPr="005A3A62" w:rsidRDefault="00DD077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313AF7F9" w14:textId="6D198BA8" w:rsidR="007805FF" w:rsidRPr="005A3A62" w:rsidRDefault="00B217D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3E47EBF7" w14:textId="38D06728" w:rsidR="007805FF" w:rsidRPr="005A3A62" w:rsidRDefault="00BF486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8343AC5" w14:textId="43A08594" w:rsidR="007805FF" w:rsidRPr="005A3A62" w:rsidRDefault="009A017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Migration aspirations (</w:t>
            </w:r>
            <w:r w:rsidR="00BF486A" w:rsidRPr="005A3A62">
              <w:rPr>
                <w:rFonts w:cs="Times New Roman"/>
                <w:sz w:val="20"/>
                <w:szCs w:val="20"/>
                <w:lang w:val="en-US"/>
              </w:rPr>
              <w:t>“I will go permanently”)</w:t>
            </w:r>
          </w:p>
        </w:tc>
      </w:tr>
      <w:tr w:rsidR="007805FF" w:rsidRPr="00310139" w14:paraId="6EB79E8E" w14:textId="77777777" w:rsidTr="00FA2B2F">
        <w:trPr>
          <w:trHeight w:val="204"/>
        </w:trPr>
        <w:tc>
          <w:tcPr>
            <w:tcW w:w="1838" w:type="dxa"/>
          </w:tcPr>
          <w:p w14:paraId="40C16C8E" w14:textId="007BE6BF" w:rsidR="007805FF" w:rsidRPr="005A3A62" w:rsidRDefault="007805FF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4-</w:t>
            </w:r>
            <w:r w:rsidR="00EC79CD" w:rsidRPr="005A3A62">
              <w:rPr>
                <w:rFonts w:cs="Times New Roman"/>
                <w:sz w:val="20"/>
                <w:szCs w:val="20"/>
                <w:lang w:val="en-US"/>
              </w:rPr>
              <w:t>G1-050523-M</w:t>
            </w:r>
          </w:p>
        </w:tc>
        <w:tc>
          <w:tcPr>
            <w:tcW w:w="1418" w:type="dxa"/>
          </w:tcPr>
          <w:p w14:paraId="576E60B8" w14:textId="6BA4FAA0" w:rsidR="007805FF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40816A94" w14:textId="43C0A57A" w:rsidR="007805FF" w:rsidRPr="005A3A62" w:rsidRDefault="00327E2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93" w:type="dxa"/>
          </w:tcPr>
          <w:p w14:paraId="3FE293A5" w14:textId="37960153" w:rsidR="007805FF" w:rsidRPr="005A3A62" w:rsidRDefault="00DD077C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7246FFA6" w14:textId="1E93C231" w:rsidR="007805FF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28CA73EC" w14:textId="1DCFE36D" w:rsidR="007805FF" w:rsidRPr="005A3A62" w:rsidRDefault="00AE212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79CDFEDF" w14:textId="089A5FD0" w:rsidR="007805FF" w:rsidRPr="005A3A62" w:rsidRDefault="00B4487E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 xml:space="preserve">Voluntary non-migration (“Affection for the people of this area”) </w:t>
            </w:r>
            <w:r w:rsidR="00AE2120" w:rsidRPr="005A3A62">
              <w:rPr>
                <w:rFonts w:cs="Times New Roman"/>
                <w:sz w:val="20"/>
                <w:szCs w:val="20"/>
                <w:lang w:val="en-US"/>
              </w:rPr>
              <w:t>+ mobility decisions are made by her husband (“The men of the house did not want to go. As a woman I can’t go alone, even if I want to</w:t>
            </w:r>
            <w:r w:rsidR="00C0552C" w:rsidRPr="005A3A62">
              <w:rPr>
                <w:rFonts w:cs="Times New Roman"/>
                <w:sz w:val="20"/>
                <w:szCs w:val="20"/>
                <w:lang w:val="en-US"/>
              </w:rPr>
              <w:t>”)</w:t>
            </w:r>
          </w:p>
        </w:tc>
      </w:tr>
      <w:tr w:rsidR="00EC79CD" w:rsidRPr="00310139" w14:paraId="694A6E58" w14:textId="77777777" w:rsidTr="00FA2B2F">
        <w:trPr>
          <w:trHeight w:val="204"/>
        </w:trPr>
        <w:tc>
          <w:tcPr>
            <w:tcW w:w="1838" w:type="dxa"/>
          </w:tcPr>
          <w:p w14:paraId="2CA1D98B" w14:textId="65ECDD08" w:rsidR="00EC79CD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4-G2-050523-M</w:t>
            </w:r>
          </w:p>
        </w:tc>
        <w:tc>
          <w:tcPr>
            <w:tcW w:w="1418" w:type="dxa"/>
          </w:tcPr>
          <w:p w14:paraId="58237EB1" w14:textId="7664CF43" w:rsidR="00EC79CD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64C02AEF" w14:textId="7D396773" w:rsidR="00EC79CD" w:rsidRPr="005A3A62" w:rsidRDefault="00327E2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</w:tcPr>
          <w:p w14:paraId="3B3BFC79" w14:textId="0C4536AD" w:rsidR="00EC79CD" w:rsidRPr="005A3A62" w:rsidRDefault="00C404D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7518C25" w14:textId="4657CBC0" w:rsidR="00EC79CD" w:rsidRPr="005A3A62" w:rsidRDefault="00DA25F3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2977" w:type="dxa"/>
          </w:tcPr>
          <w:p w14:paraId="5E7A2747" w14:textId="1082B8D2" w:rsidR="00EC79CD" w:rsidRPr="005A3A62" w:rsidRDefault="00CA7F2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0F41C5B5" w14:textId="40EA8CF7" w:rsidR="00EC79CD" w:rsidRPr="005A3A62" w:rsidRDefault="00842290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Voluntary non-migration (“My body is ready to go [pass away]”)</w:t>
            </w:r>
          </w:p>
        </w:tc>
      </w:tr>
      <w:tr w:rsidR="00EC79CD" w:rsidRPr="00310139" w14:paraId="10024894" w14:textId="77777777" w:rsidTr="00FA2B2F">
        <w:trPr>
          <w:trHeight w:val="204"/>
        </w:trPr>
        <w:tc>
          <w:tcPr>
            <w:tcW w:w="1838" w:type="dxa"/>
          </w:tcPr>
          <w:p w14:paraId="40E5C43D" w14:textId="14EE691D" w:rsidR="00EC79CD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-F4-G3-050523-M</w:t>
            </w:r>
          </w:p>
        </w:tc>
        <w:tc>
          <w:tcPr>
            <w:tcW w:w="1418" w:type="dxa"/>
          </w:tcPr>
          <w:p w14:paraId="49A621AA" w14:textId="6DB6FAEF" w:rsidR="00EC79CD" w:rsidRPr="005A3A62" w:rsidRDefault="00EC79CD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3A62">
              <w:rPr>
                <w:rFonts w:cs="Times New Roman"/>
                <w:sz w:val="20"/>
                <w:szCs w:val="20"/>
                <w:lang w:val="en-US"/>
              </w:rPr>
              <w:t>Satkhira</w:t>
            </w:r>
            <w:proofErr w:type="spellEnd"/>
          </w:p>
        </w:tc>
        <w:tc>
          <w:tcPr>
            <w:tcW w:w="708" w:type="dxa"/>
          </w:tcPr>
          <w:p w14:paraId="056657DE" w14:textId="6CE24A12" w:rsidR="00EC79CD" w:rsidRPr="005A3A62" w:rsidRDefault="00FE390A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14:paraId="4245A2B6" w14:textId="1A7637FD" w:rsidR="00EC79CD" w:rsidRPr="005A3A62" w:rsidRDefault="00C404D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1417" w:type="dxa"/>
          </w:tcPr>
          <w:p w14:paraId="047FE967" w14:textId="40762CC9" w:rsidR="00EC79CD" w:rsidRPr="005A3A62" w:rsidRDefault="00B217D7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977" w:type="dxa"/>
          </w:tcPr>
          <w:p w14:paraId="3A29BA42" w14:textId="49FF4AF9" w:rsidR="00EC79CD" w:rsidRPr="005A3A62" w:rsidRDefault="00C404D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Financial hardship/socioeconomic disadvantage</w:t>
            </w:r>
          </w:p>
        </w:tc>
        <w:tc>
          <w:tcPr>
            <w:tcW w:w="4536" w:type="dxa"/>
          </w:tcPr>
          <w:p w14:paraId="6DDB4566" w14:textId="49AB009B" w:rsidR="00EC79CD" w:rsidRPr="005A3A62" w:rsidRDefault="00C404D1" w:rsidP="00C8737C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5A3A62">
              <w:rPr>
                <w:rFonts w:cs="Times New Roman"/>
                <w:sz w:val="20"/>
                <w:szCs w:val="20"/>
                <w:lang w:val="en-US"/>
              </w:rPr>
              <w:t>Migration aspirations (“After the SSC exam, there is no good place to study here”)</w:t>
            </w:r>
          </w:p>
        </w:tc>
      </w:tr>
    </w:tbl>
    <w:p w14:paraId="489688FD" w14:textId="57A75AFC" w:rsidR="00A3788C" w:rsidRPr="005A3A62" w:rsidRDefault="00A3788C" w:rsidP="00A3788C">
      <w:pPr>
        <w:contextualSpacing/>
        <w:rPr>
          <w:sz w:val="18"/>
          <w:szCs w:val="18"/>
          <w:lang w:val="en-US"/>
        </w:rPr>
      </w:pPr>
      <w:r w:rsidRPr="005A3A62">
        <w:rPr>
          <w:rFonts w:cs="Times New Roman"/>
          <w:sz w:val="18"/>
          <w:szCs w:val="18"/>
          <w:lang w:val="en-US"/>
        </w:rPr>
        <w:t xml:space="preserve">a. </w:t>
      </w:r>
      <w:r w:rsidR="00CC6596" w:rsidRPr="005A3A62">
        <w:rPr>
          <w:rFonts w:cs="Times New Roman"/>
          <w:sz w:val="18"/>
          <w:szCs w:val="18"/>
          <w:lang w:val="en-US"/>
        </w:rPr>
        <w:t xml:space="preserve">In Bangladesh, many people may not know their exact age due to factors such as limited birth registration, cultural norms placing less emphasis on age tracking, and challenges in record-keeping. For this reason, not all participants were able to state their age </w:t>
      </w:r>
      <w:r w:rsidR="00C0552C" w:rsidRPr="005A3A62">
        <w:rPr>
          <w:rFonts w:cs="Times New Roman"/>
          <w:sz w:val="18"/>
          <w:szCs w:val="18"/>
          <w:lang w:val="en-US"/>
        </w:rPr>
        <w:t xml:space="preserve">(“N/A”) </w:t>
      </w:r>
      <w:r w:rsidR="00CC6596" w:rsidRPr="005A3A62">
        <w:rPr>
          <w:rFonts w:cs="Times New Roman"/>
          <w:sz w:val="18"/>
          <w:szCs w:val="18"/>
          <w:lang w:val="en-US"/>
        </w:rPr>
        <w:t>and many participants guessed their approximate age.</w:t>
      </w:r>
      <w:r w:rsidR="00CC6596" w:rsidRPr="005A3A62">
        <w:rPr>
          <w:sz w:val="18"/>
          <w:szCs w:val="18"/>
          <w:lang w:val="en-US"/>
        </w:rPr>
        <w:t xml:space="preserve"> Therefore, not all stated ages may be accurate. </w:t>
      </w:r>
    </w:p>
    <w:p w14:paraId="1C7A2353" w14:textId="4B082EEE" w:rsidR="00994D43" w:rsidRPr="005A3A62" w:rsidRDefault="00CC6596" w:rsidP="00C8737C">
      <w:pPr>
        <w:contextualSpacing/>
        <w:rPr>
          <w:sz w:val="18"/>
          <w:szCs w:val="18"/>
          <w:lang w:val="en-US"/>
        </w:rPr>
      </w:pPr>
      <w:r w:rsidRPr="005A3A62">
        <w:rPr>
          <w:sz w:val="18"/>
          <w:szCs w:val="18"/>
          <w:lang w:val="en-US"/>
        </w:rPr>
        <w:t>b</w:t>
      </w:r>
      <w:r w:rsidR="00AF77CD" w:rsidRPr="005A3A62">
        <w:rPr>
          <w:sz w:val="18"/>
          <w:szCs w:val="18"/>
          <w:lang w:val="en-US"/>
        </w:rPr>
        <w:t>.</w:t>
      </w:r>
      <w:r w:rsidR="00F502C8" w:rsidRPr="005A3A62">
        <w:rPr>
          <w:sz w:val="18"/>
          <w:szCs w:val="18"/>
          <w:lang w:val="en-US"/>
        </w:rPr>
        <w:t xml:space="preserve"> </w:t>
      </w:r>
      <w:r w:rsidR="00DA25F3" w:rsidRPr="005A3A62">
        <w:rPr>
          <w:sz w:val="18"/>
          <w:szCs w:val="18"/>
          <w:lang w:val="en-US"/>
        </w:rPr>
        <w:t>Homemaker</w:t>
      </w:r>
      <w:r w:rsidR="00121DD0" w:rsidRPr="005A3A62">
        <w:rPr>
          <w:sz w:val="18"/>
          <w:szCs w:val="18"/>
          <w:lang w:val="en-US"/>
        </w:rPr>
        <w:t xml:space="preserve"> is a </w:t>
      </w:r>
      <w:r w:rsidR="00F502C8" w:rsidRPr="005A3A62">
        <w:rPr>
          <w:sz w:val="18"/>
          <w:szCs w:val="18"/>
          <w:lang w:val="en-US"/>
        </w:rPr>
        <w:t>broad</w:t>
      </w:r>
      <w:r w:rsidR="00121DD0" w:rsidRPr="005A3A62">
        <w:rPr>
          <w:sz w:val="18"/>
          <w:szCs w:val="18"/>
          <w:lang w:val="en-US"/>
        </w:rPr>
        <w:t xml:space="preserve"> category of women </w:t>
      </w:r>
      <w:r w:rsidR="00E058E9" w:rsidRPr="005A3A62">
        <w:rPr>
          <w:sz w:val="18"/>
          <w:szCs w:val="18"/>
          <w:lang w:val="en-US"/>
        </w:rPr>
        <w:t xml:space="preserve">responsible </w:t>
      </w:r>
      <w:r w:rsidR="009442F3" w:rsidRPr="005A3A62">
        <w:rPr>
          <w:sz w:val="18"/>
          <w:szCs w:val="18"/>
          <w:lang w:val="en-US"/>
        </w:rPr>
        <w:t>for</w:t>
      </w:r>
      <w:r w:rsidR="00121DD0" w:rsidRPr="005A3A62">
        <w:rPr>
          <w:sz w:val="18"/>
          <w:szCs w:val="18"/>
          <w:lang w:val="en-US"/>
        </w:rPr>
        <w:t xml:space="preserve"> </w:t>
      </w:r>
      <w:r w:rsidR="00C94DAB" w:rsidRPr="005A3A62">
        <w:rPr>
          <w:sz w:val="18"/>
          <w:szCs w:val="18"/>
          <w:lang w:val="en-US"/>
        </w:rPr>
        <w:t xml:space="preserve">(unpaid labor) </w:t>
      </w:r>
      <w:r w:rsidR="00FF64C3" w:rsidRPr="005A3A62">
        <w:rPr>
          <w:sz w:val="18"/>
          <w:szCs w:val="18"/>
          <w:lang w:val="en-US"/>
        </w:rPr>
        <w:t>tasks in and around the</w:t>
      </w:r>
      <w:r w:rsidR="00B13FBD" w:rsidRPr="005A3A62">
        <w:rPr>
          <w:sz w:val="18"/>
          <w:szCs w:val="18"/>
          <w:lang w:val="en-US"/>
        </w:rPr>
        <w:t xml:space="preserve"> home</w:t>
      </w:r>
      <w:r w:rsidR="00E058E9" w:rsidRPr="005A3A62">
        <w:rPr>
          <w:sz w:val="18"/>
          <w:szCs w:val="18"/>
          <w:lang w:val="en-US"/>
        </w:rPr>
        <w:t xml:space="preserve"> </w:t>
      </w:r>
      <w:r w:rsidR="00FF64C3" w:rsidRPr="005A3A62">
        <w:rPr>
          <w:sz w:val="18"/>
          <w:szCs w:val="18"/>
          <w:lang w:val="en-US"/>
        </w:rPr>
        <w:t xml:space="preserve">such as </w:t>
      </w:r>
      <w:r w:rsidR="00FF73DF" w:rsidRPr="005A3A62">
        <w:rPr>
          <w:sz w:val="18"/>
          <w:szCs w:val="18"/>
          <w:lang w:val="en-US"/>
        </w:rPr>
        <w:t>cooking, cleaning, caregiving duties</w:t>
      </w:r>
      <w:r w:rsidR="00FF64C3" w:rsidRPr="005A3A62">
        <w:rPr>
          <w:sz w:val="18"/>
          <w:szCs w:val="18"/>
          <w:lang w:val="en-US"/>
        </w:rPr>
        <w:t xml:space="preserve">, </w:t>
      </w:r>
      <w:r w:rsidR="00FF73DF" w:rsidRPr="005A3A62">
        <w:rPr>
          <w:sz w:val="18"/>
          <w:szCs w:val="18"/>
          <w:lang w:val="en-US"/>
        </w:rPr>
        <w:t xml:space="preserve">animal husbandry </w:t>
      </w:r>
      <w:r w:rsidR="00A203BA" w:rsidRPr="005A3A62">
        <w:rPr>
          <w:sz w:val="18"/>
          <w:szCs w:val="18"/>
          <w:lang w:val="en-US"/>
        </w:rPr>
        <w:t>(cows, goats, chicken)</w:t>
      </w:r>
      <w:r w:rsidR="003023FA" w:rsidRPr="005A3A62">
        <w:rPr>
          <w:sz w:val="18"/>
          <w:szCs w:val="18"/>
          <w:lang w:val="en-US"/>
        </w:rPr>
        <w:t xml:space="preserve">, and </w:t>
      </w:r>
      <w:r w:rsidR="00301B9A" w:rsidRPr="005A3A62">
        <w:rPr>
          <w:sz w:val="18"/>
          <w:szCs w:val="18"/>
          <w:lang w:val="en-US"/>
        </w:rPr>
        <w:t>taking care of their land.</w:t>
      </w:r>
    </w:p>
    <w:p w14:paraId="14E1A0BE" w14:textId="453CC688" w:rsidR="00994D43" w:rsidRPr="005A3A62" w:rsidRDefault="00CC6596" w:rsidP="00C8737C">
      <w:pPr>
        <w:contextualSpacing/>
        <w:rPr>
          <w:sz w:val="18"/>
          <w:szCs w:val="18"/>
          <w:lang w:val="en-US"/>
        </w:rPr>
      </w:pPr>
      <w:r w:rsidRPr="005A3A62">
        <w:rPr>
          <w:sz w:val="18"/>
          <w:szCs w:val="18"/>
          <w:lang w:val="en-US"/>
        </w:rPr>
        <w:t>c</w:t>
      </w:r>
      <w:r w:rsidR="00994D43" w:rsidRPr="005A3A62">
        <w:rPr>
          <w:sz w:val="18"/>
          <w:szCs w:val="18"/>
          <w:lang w:val="en-US"/>
        </w:rPr>
        <w:t xml:space="preserve">. The category “Retired” </w:t>
      </w:r>
      <w:r w:rsidR="00264E96" w:rsidRPr="005A3A62">
        <w:rPr>
          <w:sz w:val="18"/>
          <w:szCs w:val="18"/>
          <w:lang w:val="en-US"/>
        </w:rPr>
        <w:t>is</w:t>
      </w:r>
      <w:r w:rsidR="00994D43" w:rsidRPr="005A3A62">
        <w:rPr>
          <w:sz w:val="18"/>
          <w:szCs w:val="18"/>
          <w:lang w:val="en-US"/>
        </w:rPr>
        <w:t xml:space="preserve"> both women who are retired from their </w:t>
      </w:r>
      <w:r w:rsidR="001F7BBD" w:rsidRPr="005A3A62">
        <w:rPr>
          <w:sz w:val="18"/>
          <w:szCs w:val="18"/>
          <w:lang w:val="en-US"/>
        </w:rPr>
        <w:t>paid as well as unpaid labor</w:t>
      </w:r>
      <w:r w:rsidR="005A3E05" w:rsidRPr="005A3A62">
        <w:rPr>
          <w:sz w:val="18"/>
          <w:szCs w:val="18"/>
          <w:lang w:val="en-US"/>
        </w:rPr>
        <w:t xml:space="preserve"> due to old age and/or </w:t>
      </w:r>
      <w:r w:rsidR="00C94DAB" w:rsidRPr="005A3A62">
        <w:rPr>
          <w:sz w:val="18"/>
          <w:szCs w:val="18"/>
          <w:lang w:val="en-US"/>
        </w:rPr>
        <w:t>sickness.</w:t>
      </w:r>
    </w:p>
    <w:p w14:paraId="2487DC66" w14:textId="77777777" w:rsidR="005A3A62" w:rsidRDefault="00CC6596" w:rsidP="005A3A62">
      <w:pPr>
        <w:contextualSpacing/>
        <w:rPr>
          <w:sz w:val="18"/>
          <w:szCs w:val="18"/>
          <w:lang w:val="en-US"/>
        </w:rPr>
      </w:pPr>
      <w:r w:rsidRPr="005A3A62">
        <w:rPr>
          <w:sz w:val="18"/>
          <w:szCs w:val="18"/>
          <w:lang w:val="en-US"/>
        </w:rPr>
        <w:t>d</w:t>
      </w:r>
      <w:r w:rsidR="00772A74" w:rsidRPr="005A3A62">
        <w:rPr>
          <w:sz w:val="18"/>
          <w:szCs w:val="18"/>
          <w:lang w:val="en-US"/>
        </w:rPr>
        <w:t xml:space="preserve">. </w:t>
      </w:r>
      <w:r w:rsidR="00302106" w:rsidRPr="005A3A62">
        <w:rPr>
          <w:sz w:val="18"/>
          <w:szCs w:val="18"/>
          <w:lang w:val="en-US"/>
        </w:rPr>
        <w:t xml:space="preserve">Farmers are women who are (informally) employed to </w:t>
      </w:r>
      <w:r w:rsidR="00C3373F" w:rsidRPr="005A3A62">
        <w:rPr>
          <w:sz w:val="18"/>
          <w:szCs w:val="18"/>
          <w:lang w:val="en-US"/>
        </w:rPr>
        <w:t xml:space="preserve">farm other people’s lands and receive payment for their labor, as opposed to women who are taking care of their land </w:t>
      </w:r>
      <w:r w:rsidR="009923A2" w:rsidRPr="005A3A62">
        <w:rPr>
          <w:sz w:val="18"/>
          <w:szCs w:val="18"/>
          <w:lang w:val="en-US"/>
        </w:rPr>
        <w:t>and don’t receive payment for this (categorized as “</w:t>
      </w:r>
      <w:r w:rsidR="00DA25F3" w:rsidRPr="005A3A62">
        <w:rPr>
          <w:sz w:val="18"/>
          <w:szCs w:val="18"/>
          <w:lang w:val="en-US"/>
        </w:rPr>
        <w:t>homemaker</w:t>
      </w:r>
      <w:r w:rsidR="009923A2" w:rsidRPr="005A3A62">
        <w:rPr>
          <w:sz w:val="18"/>
          <w:szCs w:val="18"/>
          <w:lang w:val="en-US"/>
        </w:rPr>
        <w:t>”).</w:t>
      </w:r>
    </w:p>
    <w:p w14:paraId="107928D3" w14:textId="67138261" w:rsidR="00307A54" w:rsidRPr="00EB7156" w:rsidRDefault="005A3A62" w:rsidP="001558AA">
      <w:pPr>
        <w:contextualSpacing/>
        <w:rPr>
          <w:b/>
          <w:bCs/>
          <w:lang w:val="en-US"/>
        </w:rPr>
      </w:pPr>
      <w:r>
        <w:rPr>
          <w:sz w:val="18"/>
          <w:szCs w:val="18"/>
          <w:lang w:val="en-US"/>
        </w:rPr>
        <w:t xml:space="preserve">e. </w:t>
      </w:r>
      <w:r w:rsidR="001558AA">
        <w:rPr>
          <w:sz w:val="18"/>
          <w:szCs w:val="18"/>
          <w:lang w:val="en-US"/>
        </w:rPr>
        <w:t xml:space="preserve">We have </w:t>
      </w:r>
      <w:r w:rsidR="00080000">
        <w:rPr>
          <w:sz w:val="18"/>
          <w:szCs w:val="18"/>
          <w:lang w:val="en-US"/>
        </w:rPr>
        <w:t>classified</w:t>
      </w:r>
      <w:r w:rsidR="001558AA">
        <w:rPr>
          <w:sz w:val="18"/>
          <w:szCs w:val="18"/>
          <w:lang w:val="en-US"/>
        </w:rPr>
        <w:t xml:space="preserve"> participants </w:t>
      </w:r>
      <w:r w:rsidR="00080000">
        <w:rPr>
          <w:sz w:val="18"/>
          <w:szCs w:val="18"/>
          <w:lang w:val="en-US"/>
        </w:rPr>
        <w:t>into</w:t>
      </w:r>
      <w:r w:rsidR="001558AA">
        <w:rPr>
          <w:sz w:val="18"/>
          <w:szCs w:val="18"/>
          <w:lang w:val="en-US"/>
        </w:rPr>
        <w:t xml:space="preserve"> two </w:t>
      </w:r>
      <w:r w:rsidR="00080000">
        <w:rPr>
          <w:sz w:val="18"/>
          <w:szCs w:val="18"/>
          <w:lang w:val="en-US"/>
        </w:rPr>
        <w:t xml:space="preserve">economic condition categories: </w:t>
      </w:r>
      <w:r w:rsidR="003D47A7">
        <w:rPr>
          <w:sz w:val="18"/>
          <w:szCs w:val="18"/>
          <w:lang w:val="en-US"/>
        </w:rPr>
        <w:t xml:space="preserve">i) </w:t>
      </w:r>
      <w:r w:rsidR="00D77B68">
        <w:rPr>
          <w:sz w:val="18"/>
          <w:szCs w:val="18"/>
          <w:lang w:val="en-US"/>
        </w:rPr>
        <w:t>F</w:t>
      </w:r>
      <w:r w:rsidR="003D47A7">
        <w:rPr>
          <w:sz w:val="18"/>
          <w:szCs w:val="18"/>
          <w:lang w:val="en-US"/>
        </w:rPr>
        <w:t>inancial hardship/socioeconomic disadvantage</w:t>
      </w:r>
      <w:r w:rsidR="008E72F2">
        <w:rPr>
          <w:sz w:val="18"/>
          <w:szCs w:val="18"/>
          <w:lang w:val="en-US"/>
        </w:rPr>
        <w:t>. T</w:t>
      </w:r>
      <w:r w:rsidR="008E72F2" w:rsidRPr="008E72F2">
        <w:rPr>
          <w:sz w:val="18"/>
          <w:szCs w:val="18"/>
          <w:lang w:val="en-US"/>
        </w:rPr>
        <w:t>his category includes individuals or households facing financial challenges, limited access to resources, and economic instability</w:t>
      </w:r>
      <w:r w:rsidR="008E72F2">
        <w:rPr>
          <w:sz w:val="18"/>
          <w:szCs w:val="18"/>
          <w:lang w:val="en-US"/>
        </w:rPr>
        <w:t xml:space="preserve">. And </w:t>
      </w:r>
      <w:r w:rsidR="003D47A7">
        <w:rPr>
          <w:sz w:val="18"/>
          <w:szCs w:val="18"/>
          <w:lang w:val="en-US"/>
        </w:rPr>
        <w:t xml:space="preserve">ii) </w:t>
      </w:r>
      <w:r w:rsidR="00D77B68" w:rsidRPr="00D77B68">
        <w:rPr>
          <w:sz w:val="18"/>
          <w:szCs w:val="18"/>
          <w:lang w:val="en-US"/>
        </w:rPr>
        <w:t>Financial stability/a comfortable level of relative economic prosperity</w:t>
      </w:r>
      <w:r w:rsidR="008E72F2">
        <w:rPr>
          <w:sz w:val="18"/>
          <w:szCs w:val="18"/>
          <w:lang w:val="en-US"/>
        </w:rPr>
        <w:t xml:space="preserve">. </w:t>
      </w:r>
      <w:r w:rsidR="00EB7156">
        <w:rPr>
          <w:sz w:val="18"/>
          <w:szCs w:val="18"/>
          <w:lang w:val="en-US"/>
        </w:rPr>
        <w:t>T</w:t>
      </w:r>
      <w:r w:rsidR="00EB7156" w:rsidRPr="00EB7156">
        <w:rPr>
          <w:sz w:val="18"/>
          <w:szCs w:val="18"/>
          <w:lang w:val="en-US"/>
        </w:rPr>
        <w:t xml:space="preserve">his category includes individuals or households </w:t>
      </w:r>
      <w:r w:rsidR="00EB7156" w:rsidRPr="00EB7156">
        <w:rPr>
          <w:sz w:val="18"/>
          <w:szCs w:val="18"/>
          <w:lang w:val="en-US"/>
        </w:rPr>
        <w:lastRenderedPageBreak/>
        <w:t>with a stable financial situation, sufficient income, and access to resources that allow them to comfortably meet their basic needs and enjoy a certain level of economic security.</w:t>
      </w:r>
      <w:r w:rsidR="00FA2B2F">
        <w:rPr>
          <w:sz w:val="18"/>
          <w:szCs w:val="18"/>
          <w:lang w:val="en-US"/>
        </w:rPr>
        <w:t xml:space="preserve"> </w:t>
      </w:r>
      <w:r w:rsidR="00AC72CB" w:rsidRPr="00AC72CB">
        <w:rPr>
          <w:sz w:val="18"/>
          <w:szCs w:val="18"/>
          <w:lang w:val="en-US"/>
        </w:rPr>
        <w:t xml:space="preserve">The moderate financial condition category is excluded </w:t>
      </w:r>
      <w:r w:rsidR="00CE7E15">
        <w:rPr>
          <w:sz w:val="18"/>
          <w:szCs w:val="18"/>
          <w:lang w:val="en-US"/>
        </w:rPr>
        <w:t xml:space="preserve">as individuals in a moderate financial condition </w:t>
      </w:r>
      <w:r w:rsidR="00ED1C49">
        <w:rPr>
          <w:sz w:val="18"/>
          <w:szCs w:val="18"/>
          <w:lang w:val="en-US"/>
        </w:rPr>
        <w:t xml:space="preserve">can have experiences that could overlap with either category. </w:t>
      </w:r>
    </w:p>
    <w:sectPr w:rsidR="00307A54" w:rsidRPr="00EB7156" w:rsidSect="00A63D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67579" w14:textId="77777777" w:rsidR="003B057D" w:rsidRDefault="003B057D" w:rsidP="0049688A">
      <w:pPr>
        <w:spacing w:after="0" w:line="240" w:lineRule="auto"/>
      </w:pPr>
      <w:r>
        <w:separator/>
      </w:r>
    </w:p>
  </w:endnote>
  <w:endnote w:type="continuationSeparator" w:id="0">
    <w:p w14:paraId="402AF7BF" w14:textId="77777777" w:rsidR="003B057D" w:rsidRDefault="003B057D" w:rsidP="0049688A">
      <w:pPr>
        <w:spacing w:after="0" w:line="240" w:lineRule="auto"/>
      </w:pPr>
      <w:r>
        <w:continuationSeparator/>
      </w:r>
    </w:p>
  </w:endnote>
  <w:endnote w:type="continuationNotice" w:id="1">
    <w:p w14:paraId="05B77549" w14:textId="77777777" w:rsidR="003B057D" w:rsidRDefault="003B05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09618" w14:textId="77777777" w:rsidR="003B057D" w:rsidRDefault="003B057D" w:rsidP="0049688A">
      <w:pPr>
        <w:spacing w:after="0" w:line="240" w:lineRule="auto"/>
      </w:pPr>
      <w:r>
        <w:separator/>
      </w:r>
    </w:p>
  </w:footnote>
  <w:footnote w:type="continuationSeparator" w:id="0">
    <w:p w14:paraId="5C8205C0" w14:textId="77777777" w:rsidR="003B057D" w:rsidRDefault="003B057D" w:rsidP="0049688A">
      <w:pPr>
        <w:spacing w:after="0" w:line="240" w:lineRule="auto"/>
      </w:pPr>
      <w:r>
        <w:continuationSeparator/>
      </w:r>
    </w:p>
  </w:footnote>
  <w:footnote w:type="continuationNotice" w:id="1">
    <w:p w14:paraId="02F65345" w14:textId="77777777" w:rsidR="003B057D" w:rsidRDefault="003B05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E2B68"/>
    <w:multiLevelType w:val="hybridMultilevel"/>
    <w:tmpl w:val="EF38E1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6878DE"/>
    <w:multiLevelType w:val="hybridMultilevel"/>
    <w:tmpl w:val="F4C25B1C"/>
    <w:lvl w:ilvl="0" w:tplc="F7C296B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73733D"/>
    <w:multiLevelType w:val="hybridMultilevel"/>
    <w:tmpl w:val="CB4216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225510"/>
    <w:multiLevelType w:val="hybridMultilevel"/>
    <w:tmpl w:val="F064D3E0"/>
    <w:lvl w:ilvl="0" w:tplc="33C0947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47317">
    <w:abstractNumId w:val="2"/>
  </w:num>
  <w:num w:numId="2" w16cid:durableId="1260481102">
    <w:abstractNumId w:val="0"/>
  </w:num>
  <w:num w:numId="3" w16cid:durableId="2038238415">
    <w:abstractNumId w:val="3"/>
  </w:num>
  <w:num w:numId="4" w16cid:durableId="1823041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wNDc3MjK3MDUyM7BQ0lEKTi0uzszPAykwrAUAVnGalSwAAAA="/>
  </w:docVars>
  <w:rsids>
    <w:rsidRoot w:val="00527612"/>
    <w:rsid w:val="00000DF4"/>
    <w:rsid w:val="000016D8"/>
    <w:rsid w:val="00001816"/>
    <w:rsid w:val="00001DA1"/>
    <w:rsid w:val="00002648"/>
    <w:rsid w:val="00002B4B"/>
    <w:rsid w:val="00003794"/>
    <w:rsid w:val="00004978"/>
    <w:rsid w:val="00004DDD"/>
    <w:rsid w:val="000050BB"/>
    <w:rsid w:val="00010045"/>
    <w:rsid w:val="00010120"/>
    <w:rsid w:val="0001077E"/>
    <w:rsid w:val="00011093"/>
    <w:rsid w:val="0001153A"/>
    <w:rsid w:val="00012310"/>
    <w:rsid w:val="00013E68"/>
    <w:rsid w:val="000145E1"/>
    <w:rsid w:val="000152AC"/>
    <w:rsid w:val="00015384"/>
    <w:rsid w:val="00016121"/>
    <w:rsid w:val="00016EB0"/>
    <w:rsid w:val="00017214"/>
    <w:rsid w:val="000172D1"/>
    <w:rsid w:val="00017D64"/>
    <w:rsid w:val="00017F85"/>
    <w:rsid w:val="0002300E"/>
    <w:rsid w:val="0002343F"/>
    <w:rsid w:val="00023B6A"/>
    <w:rsid w:val="00023C95"/>
    <w:rsid w:val="00026307"/>
    <w:rsid w:val="00026432"/>
    <w:rsid w:val="00026FBE"/>
    <w:rsid w:val="00027F38"/>
    <w:rsid w:val="0003044E"/>
    <w:rsid w:val="00030996"/>
    <w:rsid w:val="00030F55"/>
    <w:rsid w:val="00031FAC"/>
    <w:rsid w:val="00032F36"/>
    <w:rsid w:val="000337C9"/>
    <w:rsid w:val="00033C1C"/>
    <w:rsid w:val="00033C90"/>
    <w:rsid w:val="00034471"/>
    <w:rsid w:val="00037F1E"/>
    <w:rsid w:val="00042817"/>
    <w:rsid w:val="0004281B"/>
    <w:rsid w:val="00042B6B"/>
    <w:rsid w:val="0004391C"/>
    <w:rsid w:val="00043AF6"/>
    <w:rsid w:val="000440EB"/>
    <w:rsid w:val="00044263"/>
    <w:rsid w:val="000448F4"/>
    <w:rsid w:val="00044CC8"/>
    <w:rsid w:val="00045347"/>
    <w:rsid w:val="000455D5"/>
    <w:rsid w:val="00045D15"/>
    <w:rsid w:val="00046DD4"/>
    <w:rsid w:val="000471C3"/>
    <w:rsid w:val="00047B17"/>
    <w:rsid w:val="00047D5D"/>
    <w:rsid w:val="0005035B"/>
    <w:rsid w:val="00050D72"/>
    <w:rsid w:val="00050ED1"/>
    <w:rsid w:val="00051EF9"/>
    <w:rsid w:val="00053DC6"/>
    <w:rsid w:val="0005433E"/>
    <w:rsid w:val="0005485E"/>
    <w:rsid w:val="000563E3"/>
    <w:rsid w:val="00056813"/>
    <w:rsid w:val="00056F08"/>
    <w:rsid w:val="000611AD"/>
    <w:rsid w:val="00063F2D"/>
    <w:rsid w:val="0006425C"/>
    <w:rsid w:val="0006547D"/>
    <w:rsid w:val="00065C30"/>
    <w:rsid w:val="00065C97"/>
    <w:rsid w:val="00067207"/>
    <w:rsid w:val="00067728"/>
    <w:rsid w:val="000718F6"/>
    <w:rsid w:val="00071AE5"/>
    <w:rsid w:val="00071AFF"/>
    <w:rsid w:val="00071B3B"/>
    <w:rsid w:val="0007229F"/>
    <w:rsid w:val="0007259A"/>
    <w:rsid w:val="00072746"/>
    <w:rsid w:val="000739A6"/>
    <w:rsid w:val="00076EBC"/>
    <w:rsid w:val="00080000"/>
    <w:rsid w:val="0008025E"/>
    <w:rsid w:val="00081119"/>
    <w:rsid w:val="00082EF6"/>
    <w:rsid w:val="000839EE"/>
    <w:rsid w:val="000844B9"/>
    <w:rsid w:val="0008540F"/>
    <w:rsid w:val="00085F14"/>
    <w:rsid w:val="00085FD5"/>
    <w:rsid w:val="000863D3"/>
    <w:rsid w:val="00087857"/>
    <w:rsid w:val="00087ADD"/>
    <w:rsid w:val="00087ECE"/>
    <w:rsid w:val="000903D8"/>
    <w:rsid w:val="00091A34"/>
    <w:rsid w:val="00091EF9"/>
    <w:rsid w:val="00091FF4"/>
    <w:rsid w:val="0009403C"/>
    <w:rsid w:val="00094104"/>
    <w:rsid w:val="00094C91"/>
    <w:rsid w:val="000956C1"/>
    <w:rsid w:val="00095BBF"/>
    <w:rsid w:val="00096F73"/>
    <w:rsid w:val="0009756B"/>
    <w:rsid w:val="00097755"/>
    <w:rsid w:val="00097F57"/>
    <w:rsid w:val="000A17D0"/>
    <w:rsid w:val="000A2E22"/>
    <w:rsid w:val="000A6BD9"/>
    <w:rsid w:val="000A765F"/>
    <w:rsid w:val="000B1687"/>
    <w:rsid w:val="000B168C"/>
    <w:rsid w:val="000B3247"/>
    <w:rsid w:val="000B33D3"/>
    <w:rsid w:val="000B36E9"/>
    <w:rsid w:val="000B3B5D"/>
    <w:rsid w:val="000B4AB7"/>
    <w:rsid w:val="000B608E"/>
    <w:rsid w:val="000C03CC"/>
    <w:rsid w:val="000C0616"/>
    <w:rsid w:val="000C0BA3"/>
    <w:rsid w:val="000C127B"/>
    <w:rsid w:val="000C224A"/>
    <w:rsid w:val="000C2F09"/>
    <w:rsid w:val="000C311C"/>
    <w:rsid w:val="000C3121"/>
    <w:rsid w:val="000C4011"/>
    <w:rsid w:val="000C4829"/>
    <w:rsid w:val="000C5283"/>
    <w:rsid w:val="000C5623"/>
    <w:rsid w:val="000C5714"/>
    <w:rsid w:val="000C659E"/>
    <w:rsid w:val="000C7760"/>
    <w:rsid w:val="000C78CB"/>
    <w:rsid w:val="000D1B0F"/>
    <w:rsid w:val="000D1BF8"/>
    <w:rsid w:val="000D2FAF"/>
    <w:rsid w:val="000D3E3D"/>
    <w:rsid w:val="000D3E8C"/>
    <w:rsid w:val="000D5B3B"/>
    <w:rsid w:val="000D65F5"/>
    <w:rsid w:val="000D6A3E"/>
    <w:rsid w:val="000D6FAC"/>
    <w:rsid w:val="000D70EA"/>
    <w:rsid w:val="000D7150"/>
    <w:rsid w:val="000E1735"/>
    <w:rsid w:val="000E317E"/>
    <w:rsid w:val="000E32C3"/>
    <w:rsid w:val="000E5E8B"/>
    <w:rsid w:val="000E60F5"/>
    <w:rsid w:val="000E7945"/>
    <w:rsid w:val="000F0E33"/>
    <w:rsid w:val="000F198F"/>
    <w:rsid w:val="000F2795"/>
    <w:rsid w:val="000F2F1F"/>
    <w:rsid w:val="000F2F7B"/>
    <w:rsid w:val="000F3A29"/>
    <w:rsid w:val="000F472A"/>
    <w:rsid w:val="000F4ACF"/>
    <w:rsid w:val="000F4FF3"/>
    <w:rsid w:val="000F53FA"/>
    <w:rsid w:val="000F6044"/>
    <w:rsid w:val="000F7D8F"/>
    <w:rsid w:val="001014D5"/>
    <w:rsid w:val="00101615"/>
    <w:rsid w:val="00101DD2"/>
    <w:rsid w:val="00102B0A"/>
    <w:rsid w:val="00102CEF"/>
    <w:rsid w:val="0010312A"/>
    <w:rsid w:val="00103365"/>
    <w:rsid w:val="00103DCB"/>
    <w:rsid w:val="00103EEC"/>
    <w:rsid w:val="0010428A"/>
    <w:rsid w:val="00104301"/>
    <w:rsid w:val="00106822"/>
    <w:rsid w:val="0010778B"/>
    <w:rsid w:val="00113A9B"/>
    <w:rsid w:val="00115870"/>
    <w:rsid w:val="00116596"/>
    <w:rsid w:val="00121795"/>
    <w:rsid w:val="00121DD0"/>
    <w:rsid w:val="00121E52"/>
    <w:rsid w:val="00122114"/>
    <w:rsid w:val="00122306"/>
    <w:rsid w:val="001223AB"/>
    <w:rsid w:val="001227A3"/>
    <w:rsid w:val="0012400C"/>
    <w:rsid w:val="00124370"/>
    <w:rsid w:val="00124513"/>
    <w:rsid w:val="0012459F"/>
    <w:rsid w:val="00124D9E"/>
    <w:rsid w:val="00125BC5"/>
    <w:rsid w:val="0012619A"/>
    <w:rsid w:val="00127ECD"/>
    <w:rsid w:val="001308FF"/>
    <w:rsid w:val="00132B3F"/>
    <w:rsid w:val="00132D86"/>
    <w:rsid w:val="001339D7"/>
    <w:rsid w:val="001339E3"/>
    <w:rsid w:val="001365A7"/>
    <w:rsid w:val="00136A43"/>
    <w:rsid w:val="00140142"/>
    <w:rsid w:val="001407A7"/>
    <w:rsid w:val="001411FD"/>
    <w:rsid w:val="00142663"/>
    <w:rsid w:val="00142770"/>
    <w:rsid w:val="0014336E"/>
    <w:rsid w:val="0014352A"/>
    <w:rsid w:val="00143B3D"/>
    <w:rsid w:val="0014429F"/>
    <w:rsid w:val="00144D9D"/>
    <w:rsid w:val="00144E18"/>
    <w:rsid w:val="00145BD1"/>
    <w:rsid w:val="00146800"/>
    <w:rsid w:val="00151CAC"/>
    <w:rsid w:val="0015238F"/>
    <w:rsid w:val="00152AEC"/>
    <w:rsid w:val="00152D47"/>
    <w:rsid w:val="00152D59"/>
    <w:rsid w:val="00154C88"/>
    <w:rsid w:val="001555E0"/>
    <w:rsid w:val="001558AA"/>
    <w:rsid w:val="00155A66"/>
    <w:rsid w:val="00155ED0"/>
    <w:rsid w:val="0015635D"/>
    <w:rsid w:val="00156447"/>
    <w:rsid w:val="00156C93"/>
    <w:rsid w:val="00156F14"/>
    <w:rsid w:val="00157BBD"/>
    <w:rsid w:val="001634D4"/>
    <w:rsid w:val="00163D79"/>
    <w:rsid w:val="00163DFA"/>
    <w:rsid w:val="00164CDF"/>
    <w:rsid w:val="00164D0B"/>
    <w:rsid w:val="001654D0"/>
    <w:rsid w:val="001655E2"/>
    <w:rsid w:val="00165D30"/>
    <w:rsid w:val="001661C5"/>
    <w:rsid w:val="001665F3"/>
    <w:rsid w:val="00167158"/>
    <w:rsid w:val="0016782C"/>
    <w:rsid w:val="00171275"/>
    <w:rsid w:val="0017147F"/>
    <w:rsid w:val="0017378C"/>
    <w:rsid w:val="001743E5"/>
    <w:rsid w:val="00175D0C"/>
    <w:rsid w:val="0017613E"/>
    <w:rsid w:val="001762DF"/>
    <w:rsid w:val="00176ECC"/>
    <w:rsid w:val="001776B6"/>
    <w:rsid w:val="001818BF"/>
    <w:rsid w:val="00181BF4"/>
    <w:rsid w:val="001826B1"/>
    <w:rsid w:val="001839BB"/>
    <w:rsid w:val="00183BBA"/>
    <w:rsid w:val="001840E8"/>
    <w:rsid w:val="00185161"/>
    <w:rsid w:val="00185932"/>
    <w:rsid w:val="001859AD"/>
    <w:rsid w:val="001861D0"/>
    <w:rsid w:val="001866E9"/>
    <w:rsid w:val="001874C5"/>
    <w:rsid w:val="00187B2C"/>
    <w:rsid w:val="0019016C"/>
    <w:rsid w:val="00190A19"/>
    <w:rsid w:val="00190E5E"/>
    <w:rsid w:val="00191B1D"/>
    <w:rsid w:val="00191DB5"/>
    <w:rsid w:val="00191FF8"/>
    <w:rsid w:val="00192782"/>
    <w:rsid w:val="00192E17"/>
    <w:rsid w:val="0019429D"/>
    <w:rsid w:val="00194971"/>
    <w:rsid w:val="00195004"/>
    <w:rsid w:val="00195FA0"/>
    <w:rsid w:val="001961BD"/>
    <w:rsid w:val="001969E7"/>
    <w:rsid w:val="00196BE2"/>
    <w:rsid w:val="00196C93"/>
    <w:rsid w:val="001A04C3"/>
    <w:rsid w:val="001A0689"/>
    <w:rsid w:val="001A087B"/>
    <w:rsid w:val="001A0F13"/>
    <w:rsid w:val="001A182F"/>
    <w:rsid w:val="001A1AC9"/>
    <w:rsid w:val="001A3121"/>
    <w:rsid w:val="001A4889"/>
    <w:rsid w:val="001A4C36"/>
    <w:rsid w:val="001A4E9D"/>
    <w:rsid w:val="001A519E"/>
    <w:rsid w:val="001A5219"/>
    <w:rsid w:val="001A5A39"/>
    <w:rsid w:val="001A5E5A"/>
    <w:rsid w:val="001A6A8A"/>
    <w:rsid w:val="001A7D47"/>
    <w:rsid w:val="001B0482"/>
    <w:rsid w:val="001B2A81"/>
    <w:rsid w:val="001B2EEC"/>
    <w:rsid w:val="001B4621"/>
    <w:rsid w:val="001B49BD"/>
    <w:rsid w:val="001B6451"/>
    <w:rsid w:val="001B67C0"/>
    <w:rsid w:val="001C01C7"/>
    <w:rsid w:val="001C079C"/>
    <w:rsid w:val="001C0C96"/>
    <w:rsid w:val="001C1CC5"/>
    <w:rsid w:val="001C21C6"/>
    <w:rsid w:val="001C2746"/>
    <w:rsid w:val="001C2C49"/>
    <w:rsid w:val="001C308E"/>
    <w:rsid w:val="001C4F19"/>
    <w:rsid w:val="001C65E4"/>
    <w:rsid w:val="001C6CD9"/>
    <w:rsid w:val="001C6D2E"/>
    <w:rsid w:val="001C7BDF"/>
    <w:rsid w:val="001D0E73"/>
    <w:rsid w:val="001D10F5"/>
    <w:rsid w:val="001D1267"/>
    <w:rsid w:val="001D1B73"/>
    <w:rsid w:val="001D2E19"/>
    <w:rsid w:val="001D318A"/>
    <w:rsid w:val="001D4960"/>
    <w:rsid w:val="001D4C6C"/>
    <w:rsid w:val="001D679B"/>
    <w:rsid w:val="001D79CA"/>
    <w:rsid w:val="001E1F34"/>
    <w:rsid w:val="001E28AE"/>
    <w:rsid w:val="001E2925"/>
    <w:rsid w:val="001E320E"/>
    <w:rsid w:val="001E3B53"/>
    <w:rsid w:val="001E45D3"/>
    <w:rsid w:val="001E55B0"/>
    <w:rsid w:val="001E5DFB"/>
    <w:rsid w:val="001E6042"/>
    <w:rsid w:val="001E60B9"/>
    <w:rsid w:val="001E6DC1"/>
    <w:rsid w:val="001E7889"/>
    <w:rsid w:val="001E78D4"/>
    <w:rsid w:val="001F0F31"/>
    <w:rsid w:val="001F1217"/>
    <w:rsid w:val="001F19F3"/>
    <w:rsid w:val="001F229E"/>
    <w:rsid w:val="001F296E"/>
    <w:rsid w:val="001F2C28"/>
    <w:rsid w:val="001F2E92"/>
    <w:rsid w:val="001F507C"/>
    <w:rsid w:val="001F6743"/>
    <w:rsid w:val="001F7462"/>
    <w:rsid w:val="001F774B"/>
    <w:rsid w:val="001F7BBD"/>
    <w:rsid w:val="0020215A"/>
    <w:rsid w:val="00202B55"/>
    <w:rsid w:val="00203845"/>
    <w:rsid w:val="0020397A"/>
    <w:rsid w:val="0020445C"/>
    <w:rsid w:val="002052EC"/>
    <w:rsid w:val="0020567D"/>
    <w:rsid w:val="00205967"/>
    <w:rsid w:val="0020781B"/>
    <w:rsid w:val="002128EC"/>
    <w:rsid w:val="00212B6F"/>
    <w:rsid w:val="00212C37"/>
    <w:rsid w:val="002137B3"/>
    <w:rsid w:val="00213D4A"/>
    <w:rsid w:val="0021400A"/>
    <w:rsid w:val="00217043"/>
    <w:rsid w:val="002170AE"/>
    <w:rsid w:val="00217127"/>
    <w:rsid w:val="00221540"/>
    <w:rsid w:val="002221D6"/>
    <w:rsid w:val="0022323A"/>
    <w:rsid w:val="00223E33"/>
    <w:rsid w:val="0022412D"/>
    <w:rsid w:val="002241E3"/>
    <w:rsid w:val="00224C38"/>
    <w:rsid w:val="00224D3D"/>
    <w:rsid w:val="00225719"/>
    <w:rsid w:val="00225D97"/>
    <w:rsid w:val="00225DAD"/>
    <w:rsid w:val="00225ECC"/>
    <w:rsid w:val="0022697D"/>
    <w:rsid w:val="00226B93"/>
    <w:rsid w:val="0022713D"/>
    <w:rsid w:val="00230665"/>
    <w:rsid w:val="00230ADE"/>
    <w:rsid w:val="002324EB"/>
    <w:rsid w:val="00233018"/>
    <w:rsid w:val="002340EE"/>
    <w:rsid w:val="0023485E"/>
    <w:rsid w:val="00235EC2"/>
    <w:rsid w:val="00236978"/>
    <w:rsid w:val="00237002"/>
    <w:rsid w:val="00242517"/>
    <w:rsid w:val="0024487A"/>
    <w:rsid w:val="00244BF4"/>
    <w:rsid w:val="002460DD"/>
    <w:rsid w:val="002466A5"/>
    <w:rsid w:val="00246D91"/>
    <w:rsid w:val="00247828"/>
    <w:rsid w:val="002478D0"/>
    <w:rsid w:val="00247DF1"/>
    <w:rsid w:val="00247FBE"/>
    <w:rsid w:val="00250018"/>
    <w:rsid w:val="0025227A"/>
    <w:rsid w:val="002526E5"/>
    <w:rsid w:val="0025274C"/>
    <w:rsid w:val="00252849"/>
    <w:rsid w:val="00254B69"/>
    <w:rsid w:val="002558C2"/>
    <w:rsid w:val="00255F84"/>
    <w:rsid w:val="00257165"/>
    <w:rsid w:val="00257D54"/>
    <w:rsid w:val="0026067C"/>
    <w:rsid w:val="00263EA3"/>
    <w:rsid w:val="00263FD7"/>
    <w:rsid w:val="00264E96"/>
    <w:rsid w:val="002651D8"/>
    <w:rsid w:val="002660F7"/>
    <w:rsid w:val="00266155"/>
    <w:rsid w:val="00266A0F"/>
    <w:rsid w:val="00266C89"/>
    <w:rsid w:val="00266ED1"/>
    <w:rsid w:val="00267127"/>
    <w:rsid w:val="00267E3F"/>
    <w:rsid w:val="00267F3D"/>
    <w:rsid w:val="00270E5B"/>
    <w:rsid w:val="00271EB0"/>
    <w:rsid w:val="002723D5"/>
    <w:rsid w:val="00273926"/>
    <w:rsid w:val="0027428A"/>
    <w:rsid w:val="00275606"/>
    <w:rsid w:val="00275E5F"/>
    <w:rsid w:val="00275F39"/>
    <w:rsid w:val="00276F08"/>
    <w:rsid w:val="002770F7"/>
    <w:rsid w:val="002771A6"/>
    <w:rsid w:val="00277908"/>
    <w:rsid w:val="002807CD"/>
    <w:rsid w:val="00281383"/>
    <w:rsid w:val="00281875"/>
    <w:rsid w:val="002847BC"/>
    <w:rsid w:val="0028618D"/>
    <w:rsid w:val="00287AFD"/>
    <w:rsid w:val="00287E65"/>
    <w:rsid w:val="0029089E"/>
    <w:rsid w:val="00291C5E"/>
    <w:rsid w:val="0029302D"/>
    <w:rsid w:val="0029331D"/>
    <w:rsid w:val="00294923"/>
    <w:rsid w:val="002A0798"/>
    <w:rsid w:val="002A13D2"/>
    <w:rsid w:val="002A1A93"/>
    <w:rsid w:val="002A1F23"/>
    <w:rsid w:val="002A24CB"/>
    <w:rsid w:val="002A2D36"/>
    <w:rsid w:val="002A3753"/>
    <w:rsid w:val="002A40FA"/>
    <w:rsid w:val="002A419A"/>
    <w:rsid w:val="002A4374"/>
    <w:rsid w:val="002A489D"/>
    <w:rsid w:val="002A56A0"/>
    <w:rsid w:val="002A6970"/>
    <w:rsid w:val="002A7838"/>
    <w:rsid w:val="002B0A72"/>
    <w:rsid w:val="002B3562"/>
    <w:rsid w:val="002B507D"/>
    <w:rsid w:val="002C10C8"/>
    <w:rsid w:val="002C2B5C"/>
    <w:rsid w:val="002C43EE"/>
    <w:rsid w:val="002C44C6"/>
    <w:rsid w:val="002C5F5C"/>
    <w:rsid w:val="002C6254"/>
    <w:rsid w:val="002C66D1"/>
    <w:rsid w:val="002C72EF"/>
    <w:rsid w:val="002C782B"/>
    <w:rsid w:val="002D0D8A"/>
    <w:rsid w:val="002D12D7"/>
    <w:rsid w:val="002D2247"/>
    <w:rsid w:val="002D2334"/>
    <w:rsid w:val="002D4119"/>
    <w:rsid w:val="002D4B91"/>
    <w:rsid w:val="002D50B3"/>
    <w:rsid w:val="002D5226"/>
    <w:rsid w:val="002D6A09"/>
    <w:rsid w:val="002D73EF"/>
    <w:rsid w:val="002D7FFE"/>
    <w:rsid w:val="002E0C99"/>
    <w:rsid w:val="002E21ED"/>
    <w:rsid w:val="002E2320"/>
    <w:rsid w:val="002E252E"/>
    <w:rsid w:val="002E2835"/>
    <w:rsid w:val="002E3779"/>
    <w:rsid w:val="002E3A27"/>
    <w:rsid w:val="002E3C0A"/>
    <w:rsid w:val="002E4191"/>
    <w:rsid w:val="002E4E79"/>
    <w:rsid w:val="002E7233"/>
    <w:rsid w:val="002F1380"/>
    <w:rsid w:val="002F16E3"/>
    <w:rsid w:val="002F3279"/>
    <w:rsid w:val="002F4E67"/>
    <w:rsid w:val="00300A5C"/>
    <w:rsid w:val="00301B9A"/>
    <w:rsid w:val="00302106"/>
    <w:rsid w:val="003023FA"/>
    <w:rsid w:val="00302A5A"/>
    <w:rsid w:val="00302D21"/>
    <w:rsid w:val="00303A34"/>
    <w:rsid w:val="003042DB"/>
    <w:rsid w:val="00304351"/>
    <w:rsid w:val="003045E0"/>
    <w:rsid w:val="00307A54"/>
    <w:rsid w:val="00310139"/>
    <w:rsid w:val="003105A3"/>
    <w:rsid w:val="00310A0C"/>
    <w:rsid w:val="00310C8E"/>
    <w:rsid w:val="003128E2"/>
    <w:rsid w:val="00313BD2"/>
    <w:rsid w:val="00317988"/>
    <w:rsid w:val="00317ED9"/>
    <w:rsid w:val="003229A3"/>
    <w:rsid w:val="00323DE0"/>
    <w:rsid w:val="0032436B"/>
    <w:rsid w:val="00324EB0"/>
    <w:rsid w:val="0032585C"/>
    <w:rsid w:val="00326679"/>
    <w:rsid w:val="00327E20"/>
    <w:rsid w:val="00330558"/>
    <w:rsid w:val="003307B5"/>
    <w:rsid w:val="00330D10"/>
    <w:rsid w:val="003324F9"/>
    <w:rsid w:val="00334509"/>
    <w:rsid w:val="00334A05"/>
    <w:rsid w:val="003357B7"/>
    <w:rsid w:val="0033592C"/>
    <w:rsid w:val="00335D96"/>
    <w:rsid w:val="00336168"/>
    <w:rsid w:val="0033625B"/>
    <w:rsid w:val="0033669C"/>
    <w:rsid w:val="00337551"/>
    <w:rsid w:val="0034004C"/>
    <w:rsid w:val="003407DE"/>
    <w:rsid w:val="00340F9B"/>
    <w:rsid w:val="00341969"/>
    <w:rsid w:val="003419D0"/>
    <w:rsid w:val="00341DF3"/>
    <w:rsid w:val="00342D06"/>
    <w:rsid w:val="00342E4D"/>
    <w:rsid w:val="00343079"/>
    <w:rsid w:val="00344F2E"/>
    <w:rsid w:val="00345E02"/>
    <w:rsid w:val="003460F3"/>
    <w:rsid w:val="00346371"/>
    <w:rsid w:val="00351012"/>
    <w:rsid w:val="0035178B"/>
    <w:rsid w:val="00351F84"/>
    <w:rsid w:val="00353C90"/>
    <w:rsid w:val="00353DD2"/>
    <w:rsid w:val="00354057"/>
    <w:rsid w:val="003554B3"/>
    <w:rsid w:val="003554FD"/>
    <w:rsid w:val="00355C20"/>
    <w:rsid w:val="00355E3A"/>
    <w:rsid w:val="00356C02"/>
    <w:rsid w:val="00356D81"/>
    <w:rsid w:val="003574E6"/>
    <w:rsid w:val="00357593"/>
    <w:rsid w:val="003619C5"/>
    <w:rsid w:val="003632EE"/>
    <w:rsid w:val="00364F5E"/>
    <w:rsid w:val="0036518F"/>
    <w:rsid w:val="00365385"/>
    <w:rsid w:val="003653C2"/>
    <w:rsid w:val="0036624F"/>
    <w:rsid w:val="00366ED5"/>
    <w:rsid w:val="00366F38"/>
    <w:rsid w:val="00367BF0"/>
    <w:rsid w:val="0037005B"/>
    <w:rsid w:val="00372632"/>
    <w:rsid w:val="00372B99"/>
    <w:rsid w:val="003737CA"/>
    <w:rsid w:val="00373C7E"/>
    <w:rsid w:val="00374823"/>
    <w:rsid w:val="00374B0F"/>
    <w:rsid w:val="00374EEB"/>
    <w:rsid w:val="00375A73"/>
    <w:rsid w:val="00376250"/>
    <w:rsid w:val="003770C9"/>
    <w:rsid w:val="0037739F"/>
    <w:rsid w:val="00377CB2"/>
    <w:rsid w:val="00380DE4"/>
    <w:rsid w:val="00382770"/>
    <w:rsid w:val="00382CDF"/>
    <w:rsid w:val="00383AB0"/>
    <w:rsid w:val="0038449C"/>
    <w:rsid w:val="0038642B"/>
    <w:rsid w:val="00386477"/>
    <w:rsid w:val="00387391"/>
    <w:rsid w:val="00392964"/>
    <w:rsid w:val="0039299A"/>
    <w:rsid w:val="00392ADB"/>
    <w:rsid w:val="00392CFF"/>
    <w:rsid w:val="00392D11"/>
    <w:rsid w:val="003934CE"/>
    <w:rsid w:val="00393A21"/>
    <w:rsid w:val="00394102"/>
    <w:rsid w:val="00395330"/>
    <w:rsid w:val="00395F13"/>
    <w:rsid w:val="00397775"/>
    <w:rsid w:val="003978B9"/>
    <w:rsid w:val="00397CB1"/>
    <w:rsid w:val="003A0579"/>
    <w:rsid w:val="003A27BB"/>
    <w:rsid w:val="003A286F"/>
    <w:rsid w:val="003A2DF4"/>
    <w:rsid w:val="003A3828"/>
    <w:rsid w:val="003A3ADC"/>
    <w:rsid w:val="003A4202"/>
    <w:rsid w:val="003A4225"/>
    <w:rsid w:val="003A4A19"/>
    <w:rsid w:val="003A5086"/>
    <w:rsid w:val="003A5BB4"/>
    <w:rsid w:val="003A6DA9"/>
    <w:rsid w:val="003A771A"/>
    <w:rsid w:val="003A7BD0"/>
    <w:rsid w:val="003B057D"/>
    <w:rsid w:val="003B164E"/>
    <w:rsid w:val="003B1793"/>
    <w:rsid w:val="003B291B"/>
    <w:rsid w:val="003B2C15"/>
    <w:rsid w:val="003B3C39"/>
    <w:rsid w:val="003B44D8"/>
    <w:rsid w:val="003B5D44"/>
    <w:rsid w:val="003B5F9D"/>
    <w:rsid w:val="003B7CF0"/>
    <w:rsid w:val="003C05BF"/>
    <w:rsid w:val="003C0855"/>
    <w:rsid w:val="003C1CBD"/>
    <w:rsid w:val="003C29E3"/>
    <w:rsid w:val="003C2F28"/>
    <w:rsid w:val="003C3BA4"/>
    <w:rsid w:val="003C42D5"/>
    <w:rsid w:val="003C52ED"/>
    <w:rsid w:val="003C553A"/>
    <w:rsid w:val="003C6326"/>
    <w:rsid w:val="003C6A08"/>
    <w:rsid w:val="003C6C96"/>
    <w:rsid w:val="003D0027"/>
    <w:rsid w:val="003D090A"/>
    <w:rsid w:val="003D154A"/>
    <w:rsid w:val="003D32E2"/>
    <w:rsid w:val="003D3CD5"/>
    <w:rsid w:val="003D4049"/>
    <w:rsid w:val="003D4559"/>
    <w:rsid w:val="003D47A7"/>
    <w:rsid w:val="003D4905"/>
    <w:rsid w:val="003D4D70"/>
    <w:rsid w:val="003D5086"/>
    <w:rsid w:val="003D532A"/>
    <w:rsid w:val="003D5B62"/>
    <w:rsid w:val="003D769C"/>
    <w:rsid w:val="003E1019"/>
    <w:rsid w:val="003E11F0"/>
    <w:rsid w:val="003E16C3"/>
    <w:rsid w:val="003E34E7"/>
    <w:rsid w:val="003E3F80"/>
    <w:rsid w:val="003E46ED"/>
    <w:rsid w:val="003E63C8"/>
    <w:rsid w:val="003F2614"/>
    <w:rsid w:val="003F276A"/>
    <w:rsid w:val="003F2932"/>
    <w:rsid w:val="003F3210"/>
    <w:rsid w:val="003F3F7C"/>
    <w:rsid w:val="003F3FF1"/>
    <w:rsid w:val="003F4911"/>
    <w:rsid w:val="003F49F5"/>
    <w:rsid w:val="003F541B"/>
    <w:rsid w:val="003F7E02"/>
    <w:rsid w:val="0040047B"/>
    <w:rsid w:val="00401E9F"/>
    <w:rsid w:val="00404275"/>
    <w:rsid w:val="00404487"/>
    <w:rsid w:val="004056A1"/>
    <w:rsid w:val="0040602B"/>
    <w:rsid w:val="0040775B"/>
    <w:rsid w:val="00407A87"/>
    <w:rsid w:val="00407E63"/>
    <w:rsid w:val="00407FB1"/>
    <w:rsid w:val="00410262"/>
    <w:rsid w:val="00412D27"/>
    <w:rsid w:val="0041396F"/>
    <w:rsid w:val="00414C34"/>
    <w:rsid w:val="0041597B"/>
    <w:rsid w:val="004162A4"/>
    <w:rsid w:val="004164A1"/>
    <w:rsid w:val="00416910"/>
    <w:rsid w:val="004171B9"/>
    <w:rsid w:val="00417C9A"/>
    <w:rsid w:val="004201B2"/>
    <w:rsid w:val="00420D44"/>
    <w:rsid w:val="00422987"/>
    <w:rsid w:val="00426D59"/>
    <w:rsid w:val="004272F8"/>
    <w:rsid w:val="00431185"/>
    <w:rsid w:val="00431A04"/>
    <w:rsid w:val="0043244C"/>
    <w:rsid w:val="0043248D"/>
    <w:rsid w:val="0043278B"/>
    <w:rsid w:val="00432DBF"/>
    <w:rsid w:val="00434C22"/>
    <w:rsid w:val="0043522B"/>
    <w:rsid w:val="0043678F"/>
    <w:rsid w:val="004367A6"/>
    <w:rsid w:val="00437D4A"/>
    <w:rsid w:val="00441CAC"/>
    <w:rsid w:val="00441D93"/>
    <w:rsid w:val="004426FB"/>
    <w:rsid w:val="00443215"/>
    <w:rsid w:val="004446CD"/>
    <w:rsid w:val="00444D8B"/>
    <w:rsid w:val="00444DE5"/>
    <w:rsid w:val="00445212"/>
    <w:rsid w:val="00445861"/>
    <w:rsid w:val="00446940"/>
    <w:rsid w:val="00447283"/>
    <w:rsid w:val="004475D3"/>
    <w:rsid w:val="00447C56"/>
    <w:rsid w:val="0045078C"/>
    <w:rsid w:val="00450F7E"/>
    <w:rsid w:val="00453713"/>
    <w:rsid w:val="00453EF8"/>
    <w:rsid w:val="004544F1"/>
    <w:rsid w:val="0045493E"/>
    <w:rsid w:val="00454C38"/>
    <w:rsid w:val="00455F15"/>
    <w:rsid w:val="0045628D"/>
    <w:rsid w:val="0045712D"/>
    <w:rsid w:val="00457695"/>
    <w:rsid w:val="0045785D"/>
    <w:rsid w:val="0046135E"/>
    <w:rsid w:val="00461686"/>
    <w:rsid w:val="00462054"/>
    <w:rsid w:val="00463CFD"/>
    <w:rsid w:val="004640B5"/>
    <w:rsid w:val="00466338"/>
    <w:rsid w:val="00466469"/>
    <w:rsid w:val="0046666D"/>
    <w:rsid w:val="00467497"/>
    <w:rsid w:val="00470AE7"/>
    <w:rsid w:val="004715FB"/>
    <w:rsid w:val="00472080"/>
    <w:rsid w:val="004721F4"/>
    <w:rsid w:val="00473156"/>
    <w:rsid w:val="00473F72"/>
    <w:rsid w:val="00474297"/>
    <w:rsid w:val="004748A8"/>
    <w:rsid w:val="00475D44"/>
    <w:rsid w:val="004766EB"/>
    <w:rsid w:val="00476FD9"/>
    <w:rsid w:val="00480430"/>
    <w:rsid w:val="004805CF"/>
    <w:rsid w:val="004808C2"/>
    <w:rsid w:val="00480AA9"/>
    <w:rsid w:val="00480F2B"/>
    <w:rsid w:val="00481436"/>
    <w:rsid w:val="00481FB4"/>
    <w:rsid w:val="00482102"/>
    <w:rsid w:val="004853CA"/>
    <w:rsid w:val="00485920"/>
    <w:rsid w:val="00485958"/>
    <w:rsid w:val="00487228"/>
    <w:rsid w:val="00490048"/>
    <w:rsid w:val="004901BB"/>
    <w:rsid w:val="00490736"/>
    <w:rsid w:val="004914AC"/>
    <w:rsid w:val="00491EC2"/>
    <w:rsid w:val="0049371B"/>
    <w:rsid w:val="00495028"/>
    <w:rsid w:val="0049567A"/>
    <w:rsid w:val="00495FDC"/>
    <w:rsid w:val="004965AE"/>
    <w:rsid w:val="0049688A"/>
    <w:rsid w:val="004978A1"/>
    <w:rsid w:val="0049795D"/>
    <w:rsid w:val="00497AB8"/>
    <w:rsid w:val="004A0618"/>
    <w:rsid w:val="004A083E"/>
    <w:rsid w:val="004A1386"/>
    <w:rsid w:val="004A15FF"/>
    <w:rsid w:val="004A1E96"/>
    <w:rsid w:val="004A2CFD"/>
    <w:rsid w:val="004A3B9F"/>
    <w:rsid w:val="004A4197"/>
    <w:rsid w:val="004A4336"/>
    <w:rsid w:val="004A5AED"/>
    <w:rsid w:val="004A6802"/>
    <w:rsid w:val="004A6A06"/>
    <w:rsid w:val="004B07E3"/>
    <w:rsid w:val="004B0DF2"/>
    <w:rsid w:val="004B24B2"/>
    <w:rsid w:val="004B3D36"/>
    <w:rsid w:val="004B45C9"/>
    <w:rsid w:val="004B4F3C"/>
    <w:rsid w:val="004B5C6B"/>
    <w:rsid w:val="004B67F4"/>
    <w:rsid w:val="004B68BF"/>
    <w:rsid w:val="004B7B53"/>
    <w:rsid w:val="004C061D"/>
    <w:rsid w:val="004C0AFA"/>
    <w:rsid w:val="004C1505"/>
    <w:rsid w:val="004C24A6"/>
    <w:rsid w:val="004C2EC3"/>
    <w:rsid w:val="004C300F"/>
    <w:rsid w:val="004C3474"/>
    <w:rsid w:val="004C3614"/>
    <w:rsid w:val="004C5987"/>
    <w:rsid w:val="004C5B1E"/>
    <w:rsid w:val="004C62E4"/>
    <w:rsid w:val="004D07AD"/>
    <w:rsid w:val="004D0CC8"/>
    <w:rsid w:val="004D1DE2"/>
    <w:rsid w:val="004D21EE"/>
    <w:rsid w:val="004D3872"/>
    <w:rsid w:val="004D47F5"/>
    <w:rsid w:val="004D4AFA"/>
    <w:rsid w:val="004D50C0"/>
    <w:rsid w:val="004D52E1"/>
    <w:rsid w:val="004D7F97"/>
    <w:rsid w:val="004E056B"/>
    <w:rsid w:val="004E0800"/>
    <w:rsid w:val="004E1459"/>
    <w:rsid w:val="004E1F11"/>
    <w:rsid w:val="004E254D"/>
    <w:rsid w:val="004E268B"/>
    <w:rsid w:val="004E33BD"/>
    <w:rsid w:val="004E671C"/>
    <w:rsid w:val="004E77B8"/>
    <w:rsid w:val="004F11E1"/>
    <w:rsid w:val="004F271E"/>
    <w:rsid w:val="004F29CF"/>
    <w:rsid w:val="004F2FA5"/>
    <w:rsid w:val="004F3AC6"/>
    <w:rsid w:val="004F3EF5"/>
    <w:rsid w:val="004F42B1"/>
    <w:rsid w:val="004F445D"/>
    <w:rsid w:val="004F5BCB"/>
    <w:rsid w:val="004F6EDC"/>
    <w:rsid w:val="004F6FA3"/>
    <w:rsid w:val="00500667"/>
    <w:rsid w:val="005009D0"/>
    <w:rsid w:val="00502969"/>
    <w:rsid w:val="00502CDF"/>
    <w:rsid w:val="005035E9"/>
    <w:rsid w:val="00504055"/>
    <w:rsid w:val="0050492A"/>
    <w:rsid w:val="00505E16"/>
    <w:rsid w:val="00506508"/>
    <w:rsid w:val="005079DC"/>
    <w:rsid w:val="00507BAE"/>
    <w:rsid w:val="00507DB9"/>
    <w:rsid w:val="00507F08"/>
    <w:rsid w:val="00510B2A"/>
    <w:rsid w:val="005110BC"/>
    <w:rsid w:val="00511D29"/>
    <w:rsid w:val="005123AD"/>
    <w:rsid w:val="00512D95"/>
    <w:rsid w:val="005137AB"/>
    <w:rsid w:val="005143DA"/>
    <w:rsid w:val="0051458A"/>
    <w:rsid w:val="00515783"/>
    <w:rsid w:val="00520EC8"/>
    <w:rsid w:val="005212DE"/>
    <w:rsid w:val="00521643"/>
    <w:rsid w:val="005222B2"/>
    <w:rsid w:val="005224AA"/>
    <w:rsid w:val="005226A3"/>
    <w:rsid w:val="005228FA"/>
    <w:rsid w:val="00522968"/>
    <w:rsid w:val="00522BE6"/>
    <w:rsid w:val="0052391C"/>
    <w:rsid w:val="00524BB1"/>
    <w:rsid w:val="00525E65"/>
    <w:rsid w:val="00525F04"/>
    <w:rsid w:val="00526F6E"/>
    <w:rsid w:val="00527612"/>
    <w:rsid w:val="00527E54"/>
    <w:rsid w:val="0053057E"/>
    <w:rsid w:val="0053060E"/>
    <w:rsid w:val="00532038"/>
    <w:rsid w:val="00534652"/>
    <w:rsid w:val="005356A6"/>
    <w:rsid w:val="00536FC8"/>
    <w:rsid w:val="0053719D"/>
    <w:rsid w:val="00540012"/>
    <w:rsid w:val="00541861"/>
    <w:rsid w:val="00541985"/>
    <w:rsid w:val="0054205C"/>
    <w:rsid w:val="005421A7"/>
    <w:rsid w:val="005451FB"/>
    <w:rsid w:val="00546BFF"/>
    <w:rsid w:val="00547900"/>
    <w:rsid w:val="00550265"/>
    <w:rsid w:val="00550393"/>
    <w:rsid w:val="00550765"/>
    <w:rsid w:val="00550D59"/>
    <w:rsid w:val="00551A74"/>
    <w:rsid w:val="00553ABC"/>
    <w:rsid w:val="00554C76"/>
    <w:rsid w:val="005551B1"/>
    <w:rsid w:val="00555664"/>
    <w:rsid w:val="005559D1"/>
    <w:rsid w:val="005569CD"/>
    <w:rsid w:val="00557316"/>
    <w:rsid w:val="00560152"/>
    <w:rsid w:val="00560F48"/>
    <w:rsid w:val="00562953"/>
    <w:rsid w:val="00562DAC"/>
    <w:rsid w:val="00563827"/>
    <w:rsid w:val="005638EE"/>
    <w:rsid w:val="00564FF7"/>
    <w:rsid w:val="00565093"/>
    <w:rsid w:val="00566907"/>
    <w:rsid w:val="005676F3"/>
    <w:rsid w:val="00570401"/>
    <w:rsid w:val="00571993"/>
    <w:rsid w:val="00571DC0"/>
    <w:rsid w:val="00573B69"/>
    <w:rsid w:val="00575052"/>
    <w:rsid w:val="00575B3E"/>
    <w:rsid w:val="005764C8"/>
    <w:rsid w:val="00580143"/>
    <w:rsid w:val="00580975"/>
    <w:rsid w:val="00581104"/>
    <w:rsid w:val="00581225"/>
    <w:rsid w:val="005814F9"/>
    <w:rsid w:val="005817D3"/>
    <w:rsid w:val="00582E5D"/>
    <w:rsid w:val="00584612"/>
    <w:rsid w:val="005847EE"/>
    <w:rsid w:val="00585257"/>
    <w:rsid w:val="00585359"/>
    <w:rsid w:val="005860EB"/>
    <w:rsid w:val="0059003A"/>
    <w:rsid w:val="0059011A"/>
    <w:rsid w:val="0059042B"/>
    <w:rsid w:val="00591E63"/>
    <w:rsid w:val="0059374F"/>
    <w:rsid w:val="00595DB8"/>
    <w:rsid w:val="00596355"/>
    <w:rsid w:val="005963C5"/>
    <w:rsid w:val="0059726D"/>
    <w:rsid w:val="0059756F"/>
    <w:rsid w:val="00597919"/>
    <w:rsid w:val="00597FFC"/>
    <w:rsid w:val="005A05F8"/>
    <w:rsid w:val="005A24C5"/>
    <w:rsid w:val="005A2C55"/>
    <w:rsid w:val="005A345F"/>
    <w:rsid w:val="005A3A62"/>
    <w:rsid w:val="005A3B41"/>
    <w:rsid w:val="005A3E05"/>
    <w:rsid w:val="005A6F40"/>
    <w:rsid w:val="005A70C5"/>
    <w:rsid w:val="005A74DA"/>
    <w:rsid w:val="005B0CF3"/>
    <w:rsid w:val="005B1EF1"/>
    <w:rsid w:val="005B21CE"/>
    <w:rsid w:val="005B2566"/>
    <w:rsid w:val="005B2B9C"/>
    <w:rsid w:val="005B2EC3"/>
    <w:rsid w:val="005B4D5A"/>
    <w:rsid w:val="005B532F"/>
    <w:rsid w:val="005B59C8"/>
    <w:rsid w:val="005B59D6"/>
    <w:rsid w:val="005B62FD"/>
    <w:rsid w:val="005B6BA0"/>
    <w:rsid w:val="005B7229"/>
    <w:rsid w:val="005B79B7"/>
    <w:rsid w:val="005B7DFE"/>
    <w:rsid w:val="005C04B7"/>
    <w:rsid w:val="005C05CE"/>
    <w:rsid w:val="005C0600"/>
    <w:rsid w:val="005C0BDE"/>
    <w:rsid w:val="005C0FE9"/>
    <w:rsid w:val="005C2534"/>
    <w:rsid w:val="005C4656"/>
    <w:rsid w:val="005C4784"/>
    <w:rsid w:val="005C4D8F"/>
    <w:rsid w:val="005C534C"/>
    <w:rsid w:val="005C5425"/>
    <w:rsid w:val="005C5E21"/>
    <w:rsid w:val="005C6C5D"/>
    <w:rsid w:val="005D000E"/>
    <w:rsid w:val="005D03F6"/>
    <w:rsid w:val="005D04D2"/>
    <w:rsid w:val="005D0C62"/>
    <w:rsid w:val="005D104D"/>
    <w:rsid w:val="005D1EBA"/>
    <w:rsid w:val="005D214E"/>
    <w:rsid w:val="005D3355"/>
    <w:rsid w:val="005D4205"/>
    <w:rsid w:val="005D4666"/>
    <w:rsid w:val="005D51F8"/>
    <w:rsid w:val="005D591C"/>
    <w:rsid w:val="005E065B"/>
    <w:rsid w:val="005E08D4"/>
    <w:rsid w:val="005E0976"/>
    <w:rsid w:val="005E1A03"/>
    <w:rsid w:val="005E1B3D"/>
    <w:rsid w:val="005E2074"/>
    <w:rsid w:val="005E2CDC"/>
    <w:rsid w:val="005E2EE4"/>
    <w:rsid w:val="005E30CD"/>
    <w:rsid w:val="005E324F"/>
    <w:rsid w:val="005E519A"/>
    <w:rsid w:val="005E62A2"/>
    <w:rsid w:val="005F0AD9"/>
    <w:rsid w:val="005F1186"/>
    <w:rsid w:val="005F4F9D"/>
    <w:rsid w:val="005F798C"/>
    <w:rsid w:val="006003F8"/>
    <w:rsid w:val="006017D3"/>
    <w:rsid w:val="00601BB6"/>
    <w:rsid w:val="00602EC7"/>
    <w:rsid w:val="00603144"/>
    <w:rsid w:val="00605650"/>
    <w:rsid w:val="0060648E"/>
    <w:rsid w:val="00606D69"/>
    <w:rsid w:val="00606F38"/>
    <w:rsid w:val="00607413"/>
    <w:rsid w:val="00610872"/>
    <w:rsid w:val="0061312D"/>
    <w:rsid w:val="00615C78"/>
    <w:rsid w:val="0061651D"/>
    <w:rsid w:val="006167E5"/>
    <w:rsid w:val="006178B4"/>
    <w:rsid w:val="00617D62"/>
    <w:rsid w:val="00617F1E"/>
    <w:rsid w:val="0062024E"/>
    <w:rsid w:val="0062355C"/>
    <w:rsid w:val="006257AD"/>
    <w:rsid w:val="00626654"/>
    <w:rsid w:val="00626899"/>
    <w:rsid w:val="00630826"/>
    <w:rsid w:val="0063203F"/>
    <w:rsid w:val="0063445A"/>
    <w:rsid w:val="0063683E"/>
    <w:rsid w:val="00636A87"/>
    <w:rsid w:val="00637A36"/>
    <w:rsid w:val="0064031F"/>
    <w:rsid w:val="006420FE"/>
    <w:rsid w:val="006440A4"/>
    <w:rsid w:val="0064463F"/>
    <w:rsid w:val="006502DA"/>
    <w:rsid w:val="00650647"/>
    <w:rsid w:val="006506E9"/>
    <w:rsid w:val="00653EE1"/>
    <w:rsid w:val="006552DF"/>
    <w:rsid w:val="00655B81"/>
    <w:rsid w:val="0065743F"/>
    <w:rsid w:val="00660091"/>
    <w:rsid w:val="006602F6"/>
    <w:rsid w:val="006605B1"/>
    <w:rsid w:val="00660F10"/>
    <w:rsid w:val="00661F73"/>
    <w:rsid w:val="006623D9"/>
    <w:rsid w:val="00662852"/>
    <w:rsid w:val="00662C5F"/>
    <w:rsid w:val="0066461A"/>
    <w:rsid w:val="00665CBB"/>
    <w:rsid w:val="00666B18"/>
    <w:rsid w:val="00667380"/>
    <w:rsid w:val="00667A73"/>
    <w:rsid w:val="00671E68"/>
    <w:rsid w:val="0067293A"/>
    <w:rsid w:val="00673469"/>
    <w:rsid w:val="006734DA"/>
    <w:rsid w:val="00673B6E"/>
    <w:rsid w:val="00673C4C"/>
    <w:rsid w:val="00676746"/>
    <w:rsid w:val="00676787"/>
    <w:rsid w:val="006769A1"/>
    <w:rsid w:val="006775AB"/>
    <w:rsid w:val="00677E2D"/>
    <w:rsid w:val="006803CF"/>
    <w:rsid w:val="0068045E"/>
    <w:rsid w:val="0068354E"/>
    <w:rsid w:val="00683B0C"/>
    <w:rsid w:val="006842D0"/>
    <w:rsid w:val="00685637"/>
    <w:rsid w:val="00686FAE"/>
    <w:rsid w:val="006873C6"/>
    <w:rsid w:val="0068788B"/>
    <w:rsid w:val="00687C24"/>
    <w:rsid w:val="006921B3"/>
    <w:rsid w:val="00692A7C"/>
    <w:rsid w:val="0069379E"/>
    <w:rsid w:val="00694238"/>
    <w:rsid w:val="006943F9"/>
    <w:rsid w:val="006950D0"/>
    <w:rsid w:val="00695638"/>
    <w:rsid w:val="00695784"/>
    <w:rsid w:val="00695A1C"/>
    <w:rsid w:val="00695D39"/>
    <w:rsid w:val="00696A53"/>
    <w:rsid w:val="00696ADF"/>
    <w:rsid w:val="00696BD3"/>
    <w:rsid w:val="00697120"/>
    <w:rsid w:val="006973E0"/>
    <w:rsid w:val="00697D84"/>
    <w:rsid w:val="006A0028"/>
    <w:rsid w:val="006A081E"/>
    <w:rsid w:val="006A12C7"/>
    <w:rsid w:val="006A2732"/>
    <w:rsid w:val="006A2CD4"/>
    <w:rsid w:val="006A3692"/>
    <w:rsid w:val="006A4CC7"/>
    <w:rsid w:val="006A5B68"/>
    <w:rsid w:val="006A705D"/>
    <w:rsid w:val="006A754C"/>
    <w:rsid w:val="006A77ED"/>
    <w:rsid w:val="006A7E2D"/>
    <w:rsid w:val="006B02F0"/>
    <w:rsid w:val="006B148E"/>
    <w:rsid w:val="006B632A"/>
    <w:rsid w:val="006B68A8"/>
    <w:rsid w:val="006B772F"/>
    <w:rsid w:val="006C054B"/>
    <w:rsid w:val="006C189C"/>
    <w:rsid w:val="006C1B56"/>
    <w:rsid w:val="006C1C7D"/>
    <w:rsid w:val="006C1D40"/>
    <w:rsid w:val="006C3190"/>
    <w:rsid w:val="006C43FE"/>
    <w:rsid w:val="006C488C"/>
    <w:rsid w:val="006C5D08"/>
    <w:rsid w:val="006C5DC8"/>
    <w:rsid w:val="006C6740"/>
    <w:rsid w:val="006C7A8D"/>
    <w:rsid w:val="006D006F"/>
    <w:rsid w:val="006D0117"/>
    <w:rsid w:val="006D0274"/>
    <w:rsid w:val="006D1407"/>
    <w:rsid w:val="006D1969"/>
    <w:rsid w:val="006D1A9B"/>
    <w:rsid w:val="006D3F23"/>
    <w:rsid w:val="006D59A7"/>
    <w:rsid w:val="006D5C5F"/>
    <w:rsid w:val="006D605D"/>
    <w:rsid w:val="006D63B4"/>
    <w:rsid w:val="006D669B"/>
    <w:rsid w:val="006D6D0C"/>
    <w:rsid w:val="006D7A85"/>
    <w:rsid w:val="006D7EBC"/>
    <w:rsid w:val="006E00F4"/>
    <w:rsid w:val="006E0D3B"/>
    <w:rsid w:val="006E0DE8"/>
    <w:rsid w:val="006E2824"/>
    <w:rsid w:val="006E2BDE"/>
    <w:rsid w:val="006E2DE7"/>
    <w:rsid w:val="006E4825"/>
    <w:rsid w:val="006E4B7B"/>
    <w:rsid w:val="006E4E32"/>
    <w:rsid w:val="006E725C"/>
    <w:rsid w:val="006E7A4B"/>
    <w:rsid w:val="006F0055"/>
    <w:rsid w:val="006F0528"/>
    <w:rsid w:val="006F0FE4"/>
    <w:rsid w:val="006F1455"/>
    <w:rsid w:val="006F15BD"/>
    <w:rsid w:val="006F387F"/>
    <w:rsid w:val="006F3D53"/>
    <w:rsid w:val="006F3D9D"/>
    <w:rsid w:val="006F4469"/>
    <w:rsid w:val="006F559F"/>
    <w:rsid w:val="006F72B4"/>
    <w:rsid w:val="006F7349"/>
    <w:rsid w:val="006F739E"/>
    <w:rsid w:val="006F77D7"/>
    <w:rsid w:val="006F77F6"/>
    <w:rsid w:val="006F795A"/>
    <w:rsid w:val="00700340"/>
    <w:rsid w:val="0070099A"/>
    <w:rsid w:val="00700A97"/>
    <w:rsid w:val="007010FE"/>
    <w:rsid w:val="007018BF"/>
    <w:rsid w:val="00701D19"/>
    <w:rsid w:val="007027C9"/>
    <w:rsid w:val="00702EF9"/>
    <w:rsid w:val="007032AB"/>
    <w:rsid w:val="007039D8"/>
    <w:rsid w:val="00703AE8"/>
    <w:rsid w:val="00703BE7"/>
    <w:rsid w:val="007049E9"/>
    <w:rsid w:val="00705020"/>
    <w:rsid w:val="007065E2"/>
    <w:rsid w:val="007073B4"/>
    <w:rsid w:val="00707738"/>
    <w:rsid w:val="00707E2B"/>
    <w:rsid w:val="007110B9"/>
    <w:rsid w:val="00711204"/>
    <w:rsid w:val="00711359"/>
    <w:rsid w:val="00713527"/>
    <w:rsid w:val="00713B83"/>
    <w:rsid w:val="00713BCC"/>
    <w:rsid w:val="00713F9E"/>
    <w:rsid w:val="00714A4A"/>
    <w:rsid w:val="00716132"/>
    <w:rsid w:val="00716F6D"/>
    <w:rsid w:val="007203AD"/>
    <w:rsid w:val="00721340"/>
    <w:rsid w:val="00721BAB"/>
    <w:rsid w:val="00721FB6"/>
    <w:rsid w:val="00722BD5"/>
    <w:rsid w:val="007244BA"/>
    <w:rsid w:val="00724ED6"/>
    <w:rsid w:val="00725308"/>
    <w:rsid w:val="0072623B"/>
    <w:rsid w:val="007265AA"/>
    <w:rsid w:val="00726786"/>
    <w:rsid w:val="00726D0F"/>
    <w:rsid w:val="00727B5E"/>
    <w:rsid w:val="0073105F"/>
    <w:rsid w:val="00732A92"/>
    <w:rsid w:val="00732CEB"/>
    <w:rsid w:val="007331AB"/>
    <w:rsid w:val="00733AF1"/>
    <w:rsid w:val="00735242"/>
    <w:rsid w:val="007359F9"/>
    <w:rsid w:val="00736497"/>
    <w:rsid w:val="00737282"/>
    <w:rsid w:val="00737E40"/>
    <w:rsid w:val="007411A3"/>
    <w:rsid w:val="00742A6B"/>
    <w:rsid w:val="00744051"/>
    <w:rsid w:val="00744237"/>
    <w:rsid w:val="007455E2"/>
    <w:rsid w:val="00745EE5"/>
    <w:rsid w:val="007460A7"/>
    <w:rsid w:val="00746A11"/>
    <w:rsid w:val="00746A76"/>
    <w:rsid w:val="00751C78"/>
    <w:rsid w:val="00752AB2"/>
    <w:rsid w:val="00752C72"/>
    <w:rsid w:val="00755FF2"/>
    <w:rsid w:val="0075745C"/>
    <w:rsid w:val="00760222"/>
    <w:rsid w:val="00760F08"/>
    <w:rsid w:val="00760FDC"/>
    <w:rsid w:val="00761AD3"/>
    <w:rsid w:val="00761E44"/>
    <w:rsid w:val="00762DCE"/>
    <w:rsid w:val="007636D3"/>
    <w:rsid w:val="00764A0F"/>
    <w:rsid w:val="00764C31"/>
    <w:rsid w:val="007663F9"/>
    <w:rsid w:val="0076737D"/>
    <w:rsid w:val="00767540"/>
    <w:rsid w:val="0077035E"/>
    <w:rsid w:val="00772A74"/>
    <w:rsid w:val="00772D26"/>
    <w:rsid w:val="007741EE"/>
    <w:rsid w:val="00774412"/>
    <w:rsid w:val="00774C9E"/>
    <w:rsid w:val="00774CD9"/>
    <w:rsid w:val="00775260"/>
    <w:rsid w:val="00775FC8"/>
    <w:rsid w:val="007772EE"/>
    <w:rsid w:val="00777697"/>
    <w:rsid w:val="00777985"/>
    <w:rsid w:val="007805FF"/>
    <w:rsid w:val="00781114"/>
    <w:rsid w:val="007815DC"/>
    <w:rsid w:val="00781F2D"/>
    <w:rsid w:val="00783E27"/>
    <w:rsid w:val="00784201"/>
    <w:rsid w:val="007843E2"/>
    <w:rsid w:val="00784CDD"/>
    <w:rsid w:val="0078573D"/>
    <w:rsid w:val="00786896"/>
    <w:rsid w:val="00790994"/>
    <w:rsid w:val="0079126F"/>
    <w:rsid w:val="00791ACC"/>
    <w:rsid w:val="00791F40"/>
    <w:rsid w:val="00793672"/>
    <w:rsid w:val="00793C37"/>
    <w:rsid w:val="00794503"/>
    <w:rsid w:val="00794673"/>
    <w:rsid w:val="007954BD"/>
    <w:rsid w:val="00796463"/>
    <w:rsid w:val="00797CA6"/>
    <w:rsid w:val="00797F39"/>
    <w:rsid w:val="007A0908"/>
    <w:rsid w:val="007A146C"/>
    <w:rsid w:val="007A1831"/>
    <w:rsid w:val="007A1B22"/>
    <w:rsid w:val="007A1B5C"/>
    <w:rsid w:val="007A23F4"/>
    <w:rsid w:val="007A4056"/>
    <w:rsid w:val="007A4801"/>
    <w:rsid w:val="007A487E"/>
    <w:rsid w:val="007A5F3F"/>
    <w:rsid w:val="007A6053"/>
    <w:rsid w:val="007B019B"/>
    <w:rsid w:val="007B0F13"/>
    <w:rsid w:val="007B1776"/>
    <w:rsid w:val="007B3089"/>
    <w:rsid w:val="007B34A1"/>
    <w:rsid w:val="007B4C3E"/>
    <w:rsid w:val="007B4E0D"/>
    <w:rsid w:val="007B4F10"/>
    <w:rsid w:val="007B57C0"/>
    <w:rsid w:val="007B5FC3"/>
    <w:rsid w:val="007B7727"/>
    <w:rsid w:val="007B77C4"/>
    <w:rsid w:val="007C1768"/>
    <w:rsid w:val="007C1C84"/>
    <w:rsid w:val="007C2153"/>
    <w:rsid w:val="007C2807"/>
    <w:rsid w:val="007C3346"/>
    <w:rsid w:val="007C4B6B"/>
    <w:rsid w:val="007C4BFB"/>
    <w:rsid w:val="007C4E4C"/>
    <w:rsid w:val="007C56D4"/>
    <w:rsid w:val="007C5B29"/>
    <w:rsid w:val="007C69C4"/>
    <w:rsid w:val="007D0147"/>
    <w:rsid w:val="007D0974"/>
    <w:rsid w:val="007D0B59"/>
    <w:rsid w:val="007D1F7E"/>
    <w:rsid w:val="007D20BD"/>
    <w:rsid w:val="007D413B"/>
    <w:rsid w:val="007D72C7"/>
    <w:rsid w:val="007E0602"/>
    <w:rsid w:val="007E1AFF"/>
    <w:rsid w:val="007E4100"/>
    <w:rsid w:val="007E4269"/>
    <w:rsid w:val="007E5B21"/>
    <w:rsid w:val="007E60D3"/>
    <w:rsid w:val="007F141D"/>
    <w:rsid w:val="007F1D1F"/>
    <w:rsid w:val="007F2BCC"/>
    <w:rsid w:val="007F3374"/>
    <w:rsid w:val="007F3853"/>
    <w:rsid w:val="007F4AD7"/>
    <w:rsid w:val="007F4B25"/>
    <w:rsid w:val="007F53FB"/>
    <w:rsid w:val="007F5B10"/>
    <w:rsid w:val="007F5B36"/>
    <w:rsid w:val="007F5F22"/>
    <w:rsid w:val="007F6DFE"/>
    <w:rsid w:val="007F7060"/>
    <w:rsid w:val="007F7C5E"/>
    <w:rsid w:val="008007BD"/>
    <w:rsid w:val="00800C06"/>
    <w:rsid w:val="0080271F"/>
    <w:rsid w:val="00803D09"/>
    <w:rsid w:val="00805424"/>
    <w:rsid w:val="00806644"/>
    <w:rsid w:val="00806719"/>
    <w:rsid w:val="008068F3"/>
    <w:rsid w:val="008070FB"/>
    <w:rsid w:val="0080774C"/>
    <w:rsid w:val="00807B63"/>
    <w:rsid w:val="00807D07"/>
    <w:rsid w:val="0081019F"/>
    <w:rsid w:val="0081025B"/>
    <w:rsid w:val="008102C6"/>
    <w:rsid w:val="008115B2"/>
    <w:rsid w:val="00811CBD"/>
    <w:rsid w:val="008123A1"/>
    <w:rsid w:val="00812C33"/>
    <w:rsid w:val="00813773"/>
    <w:rsid w:val="008153DE"/>
    <w:rsid w:val="0081547C"/>
    <w:rsid w:val="008167A6"/>
    <w:rsid w:val="00820E63"/>
    <w:rsid w:val="00821392"/>
    <w:rsid w:val="008213A1"/>
    <w:rsid w:val="00821462"/>
    <w:rsid w:val="00823047"/>
    <w:rsid w:val="008261B4"/>
    <w:rsid w:val="00826E6B"/>
    <w:rsid w:val="0082763D"/>
    <w:rsid w:val="00827752"/>
    <w:rsid w:val="008302A9"/>
    <w:rsid w:val="00830BC1"/>
    <w:rsid w:val="008320EE"/>
    <w:rsid w:val="00832625"/>
    <w:rsid w:val="00832E24"/>
    <w:rsid w:val="00834EA1"/>
    <w:rsid w:val="00835E29"/>
    <w:rsid w:val="00836F7A"/>
    <w:rsid w:val="00837F81"/>
    <w:rsid w:val="00840826"/>
    <w:rsid w:val="00840FF5"/>
    <w:rsid w:val="00842290"/>
    <w:rsid w:val="00842C9B"/>
    <w:rsid w:val="008432A8"/>
    <w:rsid w:val="008436F3"/>
    <w:rsid w:val="00843940"/>
    <w:rsid w:val="00843E6C"/>
    <w:rsid w:val="00844EBD"/>
    <w:rsid w:val="00845224"/>
    <w:rsid w:val="00846AC0"/>
    <w:rsid w:val="008476CC"/>
    <w:rsid w:val="0084775F"/>
    <w:rsid w:val="00850DD8"/>
    <w:rsid w:val="008528D5"/>
    <w:rsid w:val="00852D88"/>
    <w:rsid w:val="008530E7"/>
    <w:rsid w:val="00853647"/>
    <w:rsid w:val="00853678"/>
    <w:rsid w:val="00853CBC"/>
    <w:rsid w:val="00853D85"/>
    <w:rsid w:val="00853D87"/>
    <w:rsid w:val="00854FDC"/>
    <w:rsid w:val="00855255"/>
    <w:rsid w:val="00855E4D"/>
    <w:rsid w:val="0086092F"/>
    <w:rsid w:val="008609C3"/>
    <w:rsid w:val="008612A6"/>
    <w:rsid w:val="00861C76"/>
    <w:rsid w:val="00863921"/>
    <w:rsid w:val="008647C9"/>
    <w:rsid w:val="00864B13"/>
    <w:rsid w:val="008669CB"/>
    <w:rsid w:val="00866E28"/>
    <w:rsid w:val="008702C1"/>
    <w:rsid w:val="00870B54"/>
    <w:rsid w:val="00872354"/>
    <w:rsid w:val="008727E1"/>
    <w:rsid w:val="00873D71"/>
    <w:rsid w:val="00873EE3"/>
    <w:rsid w:val="008744B7"/>
    <w:rsid w:val="00874AF4"/>
    <w:rsid w:val="00875024"/>
    <w:rsid w:val="00876808"/>
    <w:rsid w:val="008771F7"/>
    <w:rsid w:val="00877DAC"/>
    <w:rsid w:val="0088191D"/>
    <w:rsid w:val="008823BD"/>
    <w:rsid w:val="0088254B"/>
    <w:rsid w:val="00882CF1"/>
    <w:rsid w:val="0088383F"/>
    <w:rsid w:val="00883D0D"/>
    <w:rsid w:val="008849D1"/>
    <w:rsid w:val="00884A62"/>
    <w:rsid w:val="00884C16"/>
    <w:rsid w:val="0088607C"/>
    <w:rsid w:val="008863ED"/>
    <w:rsid w:val="0088669F"/>
    <w:rsid w:val="0088672E"/>
    <w:rsid w:val="0088759B"/>
    <w:rsid w:val="00890067"/>
    <w:rsid w:val="008907F4"/>
    <w:rsid w:val="00891758"/>
    <w:rsid w:val="00892313"/>
    <w:rsid w:val="00892D89"/>
    <w:rsid w:val="008931AB"/>
    <w:rsid w:val="008933A0"/>
    <w:rsid w:val="00894331"/>
    <w:rsid w:val="00894500"/>
    <w:rsid w:val="00894D7C"/>
    <w:rsid w:val="00895550"/>
    <w:rsid w:val="00895F70"/>
    <w:rsid w:val="008964F4"/>
    <w:rsid w:val="008974B5"/>
    <w:rsid w:val="008977C8"/>
    <w:rsid w:val="00897935"/>
    <w:rsid w:val="008A0877"/>
    <w:rsid w:val="008A08D9"/>
    <w:rsid w:val="008A0F99"/>
    <w:rsid w:val="008A1698"/>
    <w:rsid w:val="008A1CBD"/>
    <w:rsid w:val="008A236C"/>
    <w:rsid w:val="008A25FD"/>
    <w:rsid w:val="008A3F29"/>
    <w:rsid w:val="008A4E39"/>
    <w:rsid w:val="008A547B"/>
    <w:rsid w:val="008A73A8"/>
    <w:rsid w:val="008A7874"/>
    <w:rsid w:val="008B0013"/>
    <w:rsid w:val="008B1227"/>
    <w:rsid w:val="008B303B"/>
    <w:rsid w:val="008B32F2"/>
    <w:rsid w:val="008B45BB"/>
    <w:rsid w:val="008B4621"/>
    <w:rsid w:val="008B55E6"/>
    <w:rsid w:val="008B5FEA"/>
    <w:rsid w:val="008B6038"/>
    <w:rsid w:val="008B696C"/>
    <w:rsid w:val="008B6E6E"/>
    <w:rsid w:val="008B70DB"/>
    <w:rsid w:val="008B734B"/>
    <w:rsid w:val="008B7A6D"/>
    <w:rsid w:val="008C01BA"/>
    <w:rsid w:val="008C073F"/>
    <w:rsid w:val="008C0753"/>
    <w:rsid w:val="008C132D"/>
    <w:rsid w:val="008C1C7D"/>
    <w:rsid w:val="008C2629"/>
    <w:rsid w:val="008C2DEC"/>
    <w:rsid w:val="008C3276"/>
    <w:rsid w:val="008C351B"/>
    <w:rsid w:val="008C3E21"/>
    <w:rsid w:val="008C5120"/>
    <w:rsid w:val="008C59A3"/>
    <w:rsid w:val="008C65BB"/>
    <w:rsid w:val="008C7A41"/>
    <w:rsid w:val="008C7D9D"/>
    <w:rsid w:val="008D0CBD"/>
    <w:rsid w:val="008D12FA"/>
    <w:rsid w:val="008D1BDA"/>
    <w:rsid w:val="008D1C98"/>
    <w:rsid w:val="008D1DB6"/>
    <w:rsid w:val="008D2ED8"/>
    <w:rsid w:val="008D43C8"/>
    <w:rsid w:val="008D4CB5"/>
    <w:rsid w:val="008D6BAC"/>
    <w:rsid w:val="008D7754"/>
    <w:rsid w:val="008D7862"/>
    <w:rsid w:val="008D79C8"/>
    <w:rsid w:val="008D7A38"/>
    <w:rsid w:val="008D7B44"/>
    <w:rsid w:val="008E102A"/>
    <w:rsid w:val="008E1924"/>
    <w:rsid w:val="008E224B"/>
    <w:rsid w:val="008E3BAF"/>
    <w:rsid w:val="008E4B5A"/>
    <w:rsid w:val="008E5220"/>
    <w:rsid w:val="008E52AB"/>
    <w:rsid w:val="008E538B"/>
    <w:rsid w:val="008E5C75"/>
    <w:rsid w:val="008E6B12"/>
    <w:rsid w:val="008E72F2"/>
    <w:rsid w:val="008E773B"/>
    <w:rsid w:val="008F0192"/>
    <w:rsid w:val="008F01C2"/>
    <w:rsid w:val="008F0382"/>
    <w:rsid w:val="008F0C7F"/>
    <w:rsid w:val="008F10D2"/>
    <w:rsid w:val="008F2385"/>
    <w:rsid w:val="008F2849"/>
    <w:rsid w:val="008F3E2B"/>
    <w:rsid w:val="008F448C"/>
    <w:rsid w:val="008F50B9"/>
    <w:rsid w:val="008F5DAB"/>
    <w:rsid w:val="008F6789"/>
    <w:rsid w:val="009001ED"/>
    <w:rsid w:val="009002ED"/>
    <w:rsid w:val="0090048E"/>
    <w:rsid w:val="0090083F"/>
    <w:rsid w:val="00900C22"/>
    <w:rsid w:val="00901C5B"/>
    <w:rsid w:val="009035DB"/>
    <w:rsid w:val="009042D1"/>
    <w:rsid w:val="00904421"/>
    <w:rsid w:val="00905061"/>
    <w:rsid w:val="0090621A"/>
    <w:rsid w:val="0090630D"/>
    <w:rsid w:val="00906D42"/>
    <w:rsid w:val="00906F44"/>
    <w:rsid w:val="0090707D"/>
    <w:rsid w:val="009077DD"/>
    <w:rsid w:val="00907E10"/>
    <w:rsid w:val="009109E2"/>
    <w:rsid w:val="00911371"/>
    <w:rsid w:val="009113BC"/>
    <w:rsid w:val="00912043"/>
    <w:rsid w:val="00912829"/>
    <w:rsid w:val="009128C9"/>
    <w:rsid w:val="00912B34"/>
    <w:rsid w:val="00912BA1"/>
    <w:rsid w:val="00914039"/>
    <w:rsid w:val="00914904"/>
    <w:rsid w:val="0091518B"/>
    <w:rsid w:val="009151AE"/>
    <w:rsid w:val="0091544F"/>
    <w:rsid w:val="00915500"/>
    <w:rsid w:val="00915FEF"/>
    <w:rsid w:val="00916B76"/>
    <w:rsid w:val="00916DB6"/>
    <w:rsid w:val="009170F3"/>
    <w:rsid w:val="00917C66"/>
    <w:rsid w:val="00920177"/>
    <w:rsid w:val="00920839"/>
    <w:rsid w:val="00920F84"/>
    <w:rsid w:val="009212A0"/>
    <w:rsid w:val="00921D1F"/>
    <w:rsid w:val="00922740"/>
    <w:rsid w:val="00922ED2"/>
    <w:rsid w:val="009239F8"/>
    <w:rsid w:val="00923B21"/>
    <w:rsid w:val="00923D7C"/>
    <w:rsid w:val="009251A7"/>
    <w:rsid w:val="00925E1B"/>
    <w:rsid w:val="009278E4"/>
    <w:rsid w:val="009305B9"/>
    <w:rsid w:val="009308B4"/>
    <w:rsid w:val="009311D0"/>
    <w:rsid w:val="0093269A"/>
    <w:rsid w:val="009339DB"/>
    <w:rsid w:val="00933B68"/>
    <w:rsid w:val="00934C63"/>
    <w:rsid w:val="009358B7"/>
    <w:rsid w:val="00937D48"/>
    <w:rsid w:val="009402F4"/>
    <w:rsid w:val="00940562"/>
    <w:rsid w:val="009442F3"/>
    <w:rsid w:val="00944B86"/>
    <w:rsid w:val="00946076"/>
    <w:rsid w:val="00950A03"/>
    <w:rsid w:val="00951141"/>
    <w:rsid w:val="009518FE"/>
    <w:rsid w:val="00952073"/>
    <w:rsid w:val="00953082"/>
    <w:rsid w:val="009533A3"/>
    <w:rsid w:val="00953753"/>
    <w:rsid w:val="00953FD5"/>
    <w:rsid w:val="00954544"/>
    <w:rsid w:val="00954E35"/>
    <w:rsid w:val="00954FEB"/>
    <w:rsid w:val="00956247"/>
    <w:rsid w:val="00957AA9"/>
    <w:rsid w:val="009615A7"/>
    <w:rsid w:val="00963668"/>
    <w:rsid w:val="009643C8"/>
    <w:rsid w:val="0096709F"/>
    <w:rsid w:val="00967240"/>
    <w:rsid w:val="009722F7"/>
    <w:rsid w:val="00973650"/>
    <w:rsid w:val="00973ACC"/>
    <w:rsid w:val="009740F4"/>
    <w:rsid w:val="0097423E"/>
    <w:rsid w:val="00974A93"/>
    <w:rsid w:val="00974DB1"/>
    <w:rsid w:val="00975580"/>
    <w:rsid w:val="00976681"/>
    <w:rsid w:val="009772A6"/>
    <w:rsid w:val="00977F5C"/>
    <w:rsid w:val="009800B1"/>
    <w:rsid w:val="00980D78"/>
    <w:rsid w:val="009815BF"/>
    <w:rsid w:val="0098259B"/>
    <w:rsid w:val="009828FE"/>
    <w:rsid w:val="0098373E"/>
    <w:rsid w:val="0098390C"/>
    <w:rsid w:val="00983D48"/>
    <w:rsid w:val="00984155"/>
    <w:rsid w:val="0098455A"/>
    <w:rsid w:val="009856FD"/>
    <w:rsid w:val="00985C24"/>
    <w:rsid w:val="009876BC"/>
    <w:rsid w:val="009878D2"/>
    <w:rsid w:val="009917F7"/>
    <w:rsid w:val="00992172"/>
    <w:rsid w:val="009923A2"/>
    <w:rsid w:val="0099251E"/>
    <w:rsid w:val="009945F6"/>
    <w:rsid w:val="00994C9A"/>
    <w:rsid w:val="00994D43"/>
    <w:rsid w:val="00995997"/>
    <w:rsid w:val="00996807"/>
    <w:rsid w:val="00996974"/>
    <w:rsid w:val="00997F75"/>
    <w:rsid w:val="009A0171"/>
    <w:rsid w:val="009A044A"/>
    <w:rsid w:val="009A17F8"/>
    <w:rsid w:val="009A2AFD"/>
    <w:rsid w:val="009A38B4"/>
    <w:rsid w:val="009A3D01"/>
    <w:rsid w:val="009A486C"/>
    <w:rsid w:val="009A610E"/>
    <w:rsid w:val="009A7990"/>
    <w:rsid w:val="009A7B81"/>
    <w:rsid w:val="009B0FF9"/>
    <w:rsid w:val="009B1462"/>
    <w:rsid w:val="009B183C"/>
    <w:rsid w:val="009B1B6F"/>
    <w:rsid w:val="009B4653"/>
    <w:rsid w:val="009B473D"/>
    <w:rsid w:val="009B4CB7"/>
    <w:rsid w:val="009B719D"/>
    <w:rsid w:val="009B7880"/>
    <w:rsid w:val="009B78A3"/>
    <w:rsid w:val="009B7ED4"/>
    <w:rsid w:val="009C04AB"/>
    <w:rsid w:val="009C109A"/>
    <w:rsid w:val="009C1A42"/>
    <w:rsid w:val="009C1DF5"/>
    <w:rsid w:val="009C203E"/>
    <w:rsid w:val="009C39DF"/>
    <w:rsid w:val="009C505D"/>
    <w:rsid w:val="009C51CF"/>
    <w:rsid w:val="009C6174"/>
    <w:rsid w:val="009C634D"/>
    <w:rsid w:val="009C6A4B"/>
    <w:rsid w:val="009C6ED0"/>
    <w:rsid w:val="009D08DD"/>
    <w:rsid w:val="009D1D73"/>
    <w:rsid w:val="009D205F"/>
    <w:rsid w:val="009D37BB"/>
    <w:rsid w:val="009D519D"/>
    <w:rsid w:val="009D5F29"/>
    <w:rsid w:val="009D6451"/>
    <w:rsid w:val="009D6A84"/>
    <w:rsid w:val="009D6E8C"/>
    <w:rsid w:val="009D7EE5"/>
    <w:rsid w:val="009E0630"/>
    <w:rsid w:val="009E09D4"/>
    <w:rsid w:val="009E14F6"/>
    <w:rsid w:val="009E3769"/>
    <w:rsid w:val="009E3D47"/>
    <w:rsid w:val="009E410B"/>
    <w:rsid w:val="009E4545"/>
    <w:rsid w:val="009E4AB2"/>
    <w:rsid w:val="009E4B9D"/>
    <w:rsid w:val="009E6200"/>
    <w:rsid w:val="009F158A"/>
    <w:rsid w:val="009F2A7E"/>
    <w:rsid w:val="009F33B1"/>
    <w:rsid w:val="009F4AB0"/>
    <w:rsid w:val="009F656A"/>
    <w:rsid w:val="009F7DCC"/>
    <w:rsid w:val="00A00D79"/>
    <w:rsid w:val="00A017D7"/>
    <w:rsid w:val="00A01C71"/>
    <w:rsid w:val="00A0225E"/>
    <w:rsid w:val="00A022CC"/>
    <w:rsid w:val="00A04510"/>
    <w:rsid w:val="00A04705"/>
    <w:rsid w:val="00A07004"/>
    <w:rsid w:val="00A071A2"/>
    <w:rsid w:val="00A10397"/>
    <w:rsid w:val="00A10C9B"/>
    <w:rsid w:val="00A11A3E"/>
    <w:rsid w:val="00A11B21"/>
    <w:rsid w:val="00A12DB0"/>
    <w:rsid w:val="00A1334E"/>
    <w:rsid w:val="00A151E2"/>
    <w:rsid w:val="00A153F9"/>
    <w:rsid w:val="00A1569C"/>
    <w:rsid w:val="00A159FF"/>
    <w:rsid w:val="00A16235"/>
    <w:rsid w:val="00A16697"/>
    <w:rsid w:val="00A16F99"/>
    <w:rsid w:val="00A173FC"/>
    <w:rsid w:val="00A203A9"/>
    <w:rsid w:val="00A203BA"/>
    <w:rsid w:val="00A21937"/>
    <w:rsid w:val="00A22707"/>
    <w:rsid w:val="00A2375B"/>
    <w:rsid w:val="00A23FA0"/>
    <w:rsid w:val="00A25E72"/>
    <w:rsid w:val="00A27214"/>
    <w:rsid w:val="00A27DB4"/>
    <w:rsid w:val="00A3004A"/>
    <w:rsid w:val="00A3081D"/>
    <w:rsid w:val="00A32635"/>
    <w:rsid w:val="00A329BD"/>
    <w:rsid w:val="00A33310"/>
    <w:rsid w:val="00A33A9C"/>
    <w:rsid w:val="00A35DC0"/>
    <w:rsid w:val="00A3622E"/>
    <w:rsid w:val="00A373BD"/>
    <w:rsid w:val="00A377DF"/>
    <w:rsid w:val="00A3788C"/>
    <w:rsid w:val="00A403FF"/>
    <w:rsid w:val="00A40F74"/>
    <w:rsid w:val="00A412D6"/>
    <w:rsid w:val="00A41B9C"/>
    <w:rsid w:val="00A41BAD"/>
    <w:rsid w:val="00A42109"/>
    <w:rsid w:val="00A43940"/>
    <w:rsid w:val="00A445FE"/>
    <w:rsid w:val="00A451CD"/>
    <w:rsid w:val="00A46108"/>
    <w:rsid w:val="00A47B38"/>
    <w:rsid w:val="00A52121"/>
    <w:rsid w:val="00A530F0"/>
    <w:rsid w:val="00A53550"/>
    <w:rsid w:val="00A55126"/>
    <w:rsid w:val="00A55644"/>
    <w:rsid w:val="00A556CF"/>
    <w:rsid w:val="00A556F4"/>
    <w:rsid w:val="00A57216"/>
    <w:rsid w:val="00A60753"/>
    <w:rsid w:val="00A6231B"/>
    <w:rsid w:val="00A637BE"/>
    <w:rsid w:val="00A63DE9"/>
    <w:rsid w:val="00A65865"/>
    <w:rsid w:val="00A65911"/>
    <w:rsid w:val="00A6627E"/>
    <w:rsid w:val="00A663C8"/>
    <w:rsid w:val="00A663E0"/>
    <w:rsid w:val="00A66447"/>
    <w:rsid w:val="00A66863"/>
    <w:rsid w:val="00A66AB8"/>
    <w:rsid w:val="00A67656"/>
    <w:rsid w:val="00A67C52"/>
    <w:rsid w:val="00A71A10"/>
    <w:rsid w:val="00A71C91"/>
    <w:rsid w:val="00A725D4"/>
    <w:rsid w:val="00A72AD3"/>
    <w:rsid w:val="00A72E17"/>
    <w:rsid w:val="00A73057"/>
    <w:rsid w:val="00A7325C"/>
    <w:rsid w:val="00A73E24"/>
    <w:rsid w:val="00A75367"/>
    <w:rsid w:val="00A771AB"/>
    <w:rsid w:val="00A779E5"/>
    <w:rsid w:val="00A8166C"/>
    <w:rsid w:val="00A81C97"/>
    <w:rsid w:val="00A81F92"/>
    <w:rsid w:val="00A832A2"/>
    <w:rsid w:val="00A848F5"/>
    <w:rsid w:val="00A85951"/>
    <w:rsid w:val="00A85E44"/>
    <w:rsid w:val="00A8682C"/>
    <w:rsid w:val="00A87035"/>
    <w:rsid w:val="00A908E9"/>
    <w:rsid w:val="00A9141C"/>
    <w:rsid w:val="00A917CD"/>
    <w:rsid w:val="00A91AF3"/>
    <w:rsid w:val="00A920AD"/>
    <w:rsid w:val="00A92B29"/>
    <w:rsid w:val="00A9385B"/>
    <w:rsid w:val="00A94422"/>
    <w:rsid w:val="00A9444F"/>
    <w:rsid w:val="00A94686"/>
    <w:rsid w:val="00A962B8"/>
    <w:rsid w:val="00A9691E"/>
    <w:rsid w:val="00A96B37"/>
    <w:rsid w:val="00A975BA"/>
    <w:rsid w:val="00AA1D38"/>
    <w:rsid w:val="00AA20FD"/>
    <w:rsid w:val="00AA3A2C"/>
    <w:rsid w:val="00AA3E58"/>
    <w:rsid w:val="00AA3FD3"/>
    <w:rsid w:val="00AA45A6"/>
    <w:rsid w:val="00AA4B11"/>
    <w:rsid w:val="00AA4D45"/>
    <w:rsid w:val="00AA4E1B"/>
    <w:rsid w:val="00AA76FB"/>
    <w:rsid w:val="00AB049C"/>
    <w:rsid w:val="00AB160D"/>
    <w:rsid w:val="00AB216F"/>
    <w:rsid w:val="00AB2C68"/>
    <w:rsid w:val="00AB3617"/>
    <w:rsid w:val="00AB3915"/>
    <w:rsid w:val="00AB42AC"/>
    <w:rsid w:val="00AB4DAF"/>
    <w:rsid w:val="00AB521E"/>
    <w:rsid w:val="00AB5A0A"/>
    <w:rsid w:val="00AB62FA"/>
    <w:rsid w:val="00AB66A8"/>
    <w:rsid w:val="00AB746B"/>
    <w:rsid w:val="00AC1A59"/>
    <w:rsid w:val="00AC2579"/>
    <w:rsid w:val="00AC4645"/>
    <w:rsid w:val="00AC46A8"/>
    <w:rsid w:val="00AC487D"/>
    <w:rsid w:val="00AC54A5"/>
    <w:rsid w:val="00AC690B"/>
    <w:rsid w:val="00AC6A68"/>
    <w:rsid w:val="00AC72CB"/>
    <w:rsid w:val="00AC7A92"/>
    <w:rsid w:val="00AD0043"/>
    <w:rsid w:val="00AD1300"/>
    <w:rsid w:val="00AD2E9C"/>
    <w:rsid w:val="00AD2FBF"/>
    <w:rsid w:val="00AD4E85"/>
    <w:rsid w:val="00AD4F07"/>
    <w:rsid w:val="00AD4F5A"/>
    <w:rsid w:val="00AD5718"/>
    <w:rsid w:val="00AD6325"/>
    <w:rsid w:val="00AD71DB"/>
    <w:rsid w:val="00AE01B8"/>
    <w:rsid w:val="00AE1A41"/>
    <w:rsid w:val="00AE2120"/>
    <w:rsid w:val="00AE272D"/>
    <w:rsid w:val="00AE341F"/>
    <w:rsid w:val="00AE361A"/>
    <w:rsid w:val="00AE512E"/>
    <w:rsid w:val="00AF0850"/>
    <w:rsid w:val="00AF1560"/>
    <w:rsid w:val="00AF2A53"/>
    <w:rsid w:val="00AF2B96"/>
    <w:rsid w:val="00AF3D11"/>
    <w:rsid w:val="00AF43AA"/>
    <w:rsid w:val="00AF4569"/>
    <w:rsid w:val="00AF46C9"/>
    <w:rsid w:val="00AF5E92"/>
    <w:rsid w:val="00AF6E4D"/>
    <w:rsid w:val="00AF77CD"/>
    <w:rsid w:val="00AF7844"/>
    <w:rsid w:val="00AF7E94"/>
    <w:rsid w:val="00B00E6C"/>
    <w:rsid w:val="00B021A9"/>
    <w:rsid w:val="00B028FB"/>
    <w:rsid w:val="00B02C92"/>
    <w:rsid w:val="00B039B0"/>
    <w:rsid w:val="00B0412C"/>
    <w:rsid w:val="00B068F7"/>
    <w:rsid w:val="00B06F0D"/>
    <w:rsid w:val="00B0750A"/>
    <w:rsid w:val="00B13FBD"/>
    <w:rsid w:val="00B141E0"/>
    <w:rsid w:val="00B14FE0"/>
    <w:rsid w:val="00B15081"/>
    <w:rsid w:val="00B1565F"/>
    <w:rsid w:val="00B16C87"/>
    <w:rsid w:val="00B16D36"/>
    <w:rsid w:val="00B17695"/>
    <w:rsid w:val="00B20927"/>
    <w:rsid w:val="00B2109A"/>
    <w:rsid w:val="00B2113B"/>
    <w:rsid w:val="00B212BC"/>
    <w:rsid w:val="00B217D7"/>
    <w:rsid w:val="00B21E17"/>
    <w:rsid w:val="00B22477"/>
    <w:rsid w:val="00B2269F"/>
    <w:rsid w:val="00B22B44"/>
    <w:rsid w:val="00B245D2"/>
    <w:rsid w:val="00B264BD"/>
    <w:rsid w:val="00B26CB0"/>
    <w:rsid w:val="00B27D6F"/>
    <w:rsid w:val="00B3079F"/>
    <w:rsid w:val="00B3193C"/>
    <w:rsid w:val="00B32417"/>
    <w:rsid w:val="00B325D0"/>
    <w:rsid w:val="00B32CAE"/>
    <w:rsid w:val="00B33377"/>
    <w:rsid w:val="00B339AD"/>
    <w:rsid w:val="00B34FFB"/>
    <w:rsid w:val="00B35FCF"/>
    <w:rsid w:val="00B40C95"/>
    <w:rsid w:val="00B40D3C"/>
    <w:rsid w:val="00B41182"/>
    <w:rsid w:val="00B43145"/>
    <w:rsid w:val="00B4487E"/>
    <w:rsid w:val="00B4688C"/>
    <w:rsid w:val="00B47000"/>
    <w:rsid w:val="00B47816"/>
    <w:rsid w:val="00B517FD"/>
    <w:rsid w:val="00B51ACD"/>
    <w:rsid w:val="00B527B1"/>
    <w:rsid w:val="00B53DD3"/>
    <w:rsid w:val="00B5593D"/>
    <w:rsid w:val="00B56D2C"/>
    <w:rsid w:val="00B6088B"/>
    <w:rsid w:val="00B61312"/>
    <w:rsid w:val="00B62640"/>
    <w:rsid w:val="00B62C74"/>
    <w:rsid w:val="00B639BB"/>
    <w:rsid w:val="00B65BE5"/>
    <w:rsid w:val="00B66090"/>
    <w:rsid w:val="00B66548"/>
    <w:rsid w:val="00B670A0"/>
    <w:rsid w:val="00B72447"/>
    <w:rsid w:val="00B726DF"/>
    <w:rsid w:val="00B73A22"/>
    <w:rsid w:val="00B742D7"/>
    <w:rsid w:val="00B74A37"/>
    <w:rsid w:val="00B74CCE"/>
    <w:rsid w:val="00B74D0A"/>
    <w:rsid w:val="00B75CA4"/>
    <w:rsid w:val="00B76113"/>
    <w:rsid w:val="00B80331"/>
    <w:rsid w:val="00B8099E"/>
    <w:rsid w:val="00B80DA2"/>
    <w:rsid w:val="00B83051"/>
    <w:rsid w:val="00B83C5B"/>
    <w:rsid w:val="00B83CDE"/>
    <w:rsid w:val="00B855EF"/>
    <w:rsid w:val="00B8712B"/>
    <w:rsid w:val="00B90D16"/>
    <w:rsid w:val="00B911CC"/>
    <w:rsid w:val="00B932A7"/>
    <w:rsid w:val="00B93CDD"/>
    <w:rsid w:val="00B94387"/>
    <w:rsid w:val="00B94A0B"/>
    <w:rsid w:val="00B95264"/>
    <w:rsid w:val="00B96A20"/>
    <w:rsid w:val="00B96DB3"/>
    <w:rsid w:val="00BA0628"/>
    <w:rsid w:val="00BA0795"/>
    <w:rsid w:val="00BA0975"/>
    <w:rsid w:val="00BA0C95"/>
    <w:rsid w:val="00BA1A25"/>
    <w:rsid w:val="00BA1DD7"/>
    <w:rsid w:val="00BA1F55"/>
    <w:rsid w:val="00BA246C"/>
    <w:rsid w:val="00BA2A7A"/>
    <w:rsid w:val="00BA2AAF"/>
    <w:rsid w:val="00BA2EB8"/>
    <w:rsid w:val="00BA416F"/>
    <w:rsid w:val="00BB0467"/>
    <w:rsid w:val="00BB07D9"/>
    <w:rsid w:val="00BB0C4B"/>
    <w:rsid w:val="00BB12E9"/>
    <w:rsid w:val="00BB4679"/>
    <w:rsid w:val="00BB4B42"/>
    <w:rsid w:val="00BB6613"/>
    <w:rsid w:val="00BB6B1F"/>
    <w:rsid w:val="00BB781F"/>
    <w:rsid w:val="00BB7ED1"/>
    <w:rsid w:val="00BC01B7"/>
    <w:rsid w:val="00BC052C"/>
    <w:rsid w:val="00BC0DC3"/>
    <w:rsid w:val="00BC237C"/>
    <w:rsid w:val="00BC3415"/>
    <w:rsid w:val="00BC4491"/>
    <w:rsid w:val="00BC5471"/>
    <w:rsid w:val="00BC58AF"/>
    <w:rsid w:val="00BC6055"/>
    <w:rsid w:val="00BC647C"/>
    <w:rsid w:val="00BC79F5"/>
    <w:rsid w:val="00BC7C6C"/>
    <w:rsid w:val="00BD00E7"/>
    <w:rsid w:val="00BD00FD"/>
    <w:rsid w:val="00BD091D"/>
    <w:rsid w:val="00BD1125"/>
    <w:rsid w:val="00BD2E10"/>
    <w:rsid w:val="00BD4182"/>
    <w:rsid w:val="00BD442F"/>
    <w:rsid w:val="00BD4A19"/>
    <w:rsid w:val="00BD645C"/>
    <w:rsid w:val="00BD6C1E"/>
    <w:rsid w:val="00BE1D72"/>
    <w:rsid w:val="00BE2799"/>
    <w:rsid w:val="00BE2DDD"/>
    <w:rsid w:val="00BE3AAC"/>
    <w:rsid w:val="00BE704F"/>
    <w:rsid w:val="00BF0BD6"/>
    <w:rsid w:val="00BF1CE6"/>
    <w:rsid w:val="00BF486A"/>
    <w:rsid w:val="00BF5506"/>
    <w:rsid w:val="00BF62BD"/>
    <w:rsid w:val="00C0038F"/>
    <w:rsid w:val="00C004BE"/>
    <w:rsid w:val="00C01DAE"/>
    <w:rsid w:val="00C02276"/>
    <w:rsid w:val="00C02844"/>
    <w:rsid w:val="00C02A44"/>
    <w:rsid w:val="00C02ED7"/>
    <w:rsid w:val="00C03DB7"/>
    <w:rsid w:val="00C04DC2"/>
    <w:rsid w:val="00C0552C"/>
    <w:rsid w:val="00C05781"/>
    <w:rsid w:val="00C05CFE"/>
    <w:rsid w:val="00C06208"/>
    <w:rsid w:val="00C06412"/>
    <w:rsid w:val="00C07424"/>
    <w:rsid w:val="00C07830"/>
    <w:rsid w:val="00C1003F"/>
    <w:rsid w:val="00C11259"/>
    <w:rsid w:val="00C115DD"/>
    <w:rsid w:val="00C11BB5"/>
    <w:rsid w:val="00C128B0"/>
    <w:rsid w:val="00C12EC1"/>
    <w:rsid w:val="00C12F06"/>
    <w:rsid w:val="00C13077"/>
    <w:rsid w:val="00C13F56"/>
    <w:rsid w:val="00C1523C"/>
    <w:rsid w:val="00C16905"/>
    <w:rsid w:val="00C16A93"/>
    <w:rsid w:val="00C1702A"/>
    <w:rsid w:val="00C17052"/>
    <w:rsid w:val="00C174BE"/>
    <w:rsid w:val="00C17B06"/>
    <w:rsid w:val="00C221ED"/>
    <w:rsid w:val="00C23F24"/>
    <w:rsid w:val="00C2427E"/>
    <w:rsid w:val="00C24A9A"/>
    <w:rsid w:val="00C2705B"/>
    <w:rsid w:val="00C30862"/>
    <w:rsid w:val="00C309C3"/>
    <w:rsid w:val="00C31D1A"/>
    <w:rsid w:val="00C32415"/>
    <w:rsid w:val="00C3373F"/>
    <w:rsid w:val="00C34D0A"/>
    <w:rsid w:val="00C34E69"/>
    <w:rsid w:val="00C35564"/>
    <w:rsid w:val="00C35A26"/>
    <w:rsid w:val="00C362C3"/>
    <w:rsid w:val="00C3676E"/>
    <w:rsid w:val="00C36787"/>
    <w:rsid w:val="00C36C31"/>
    <w:rsid w:val="00C3778D"/>
    <w:rsid w:val="00C37BDE"/>
    <w:rsid w:val="00C404D1"/>
    <w:rsid w:val="00C40549"/>
    <w:rsid w:val="00C40634"/>
    <w:rsid w:val="00C40AC0"/>
    <w:rsid w:val="00C429E9"/>
    <w:rsid w:val="00C431E3"/>
    <w:rsid w:val="00C44678"/>
    <w:rsid w:val="00C44A47"/>
    <w:rsid w:val="00C4577D"/>
    <w:rsid w:val="00C45975"/>
    <w:rsid w:val="00C45E3C"/>
    <w:rsid w:val="00C45E5F"/>
    <w:rsid w:val="00C478D0"/>
    <w:rsid w:val="00C478D1"/>
    <w:rsid w:val="00C47A44"/>
    <w:rsid w:val="00C47EFB"/>
    <w:rsid w:val="00C51113"/>
    <w:rsid w:val="00C51AA0"/>
    <w:rsid w:val="00C524CD"/>
    <w:rsid w:val="00C52599"/>
    <w:rsid w:val="00C52BD6"/>
    <w:rsid w:val="00C53003"/>
    <w:rsid w:val="00C53127"/>
    <w:rsid w:val="00C533E3"/>
    <w:rsid w:val="00C54735"/>
    <w:rsid w:val="00C559B1"/>
    <w:rsid w:val="00C573D3"/>
    <w:rsid w:val="00C578F0"/>
    <w:rsid w:val="00C60548"/>
    <w:rsid w:val="00C62257"/>
    <w:rsid w:val="00C62AC8"/>
    <w:rsid w:val="00C62E8A"/>
    <w:rsid w:val="00C6357D"/>
    <w:rsid w:val="00C647C0"/>
    <w:rsid w:val="00C65457"/>
    <w:rsid w:val="00C660F5"/>
    <w:rsid w:val="00C700E2"/>
    <w:rsid w:val="00C7111D"/>
    <w:rsid w:val="00C72A65"/>
    <w:rsid w:val="00C72FC0"/>
    <w:rsid w:val="00C73477"/>
    <w:rsid w:val="00C7363A"/>
    <w:rsid w:val="00C73ADA"/>
    <w:rsid w:val="00C765DE"/>
    <w:rsid w:val="00C76A35"/>
    <w:rsid w:val="00C77173"/>
    <w:rsid w:val="00C77A3A"/>
    <w:rsid w:val="00C82B5B"/>
    <w:rsid w:val="00C84003"/>
    <w:rsid w:val="00C849F3"/>
    <w:rsid w:val="00C86B6F"/>
    <w:rsid w:val="00C8737C"/>
    <w:rsid w:val="00C90615"/>
    <w:rsid w:val="00C9099B"/>
    <w:rsid w:val="00C912F3"/>
    <w:rsid w:val="00C92470"/>
    <w:rsid w:val="00C92B30"/>
    <w:rsid w:val="00C94DAB"/>
    <w:rsid w:val="00C95931"/>
    <w:rsid w:val="00C97688"/>
    <w:rsid w:val="00CA06F1"/>
    <w:rsid w:val="00CA19E1"/>
    <w:rsid w:val="00CA2F66"/>
    <w:rsid w:val="00CA5027"/>
    <w:rsid w:val="00CA55B9"/>
    <w:rsid w:val="00CA59E2"/>
    <w:rsid w:val="00CA5BD5"/>
    <w:rsid w:val="00CA5F4F"/>
    <w:rsid w:val="00CA6E57"/>
    <w:rsid w:val="00CA7173"/>
    <w:rsid w:val="00CA7F20"/>
    <w:rsid w:val="00CB03A2"/>
    <w:rsid w:val="00CB0CAA"/>
    <w:rsid w:val="00CB1135"/>
    <w:rsid w:val="00CB1999"/>
    <w:rsid w:val="00CB5DA2"/>
    <w:rsid w:val="00CB6BA0"/>
    <w:rsid w:val="00CB6EE7"/>
    <w:rsid w:val="00CB717F"/>
    <w:rsid w:val="00CB7421"/>
    <w:rsid w:val="00CB782D"/>
    <w:rsid w:val="00CB7FDA"/>
    <w:rsid w:val="00CC017D"/>
    <w:rsid w:val="00CC0D4E"/>
    <w:rsid w:val="00CC1469"/>
    <w:rsid w:val="00CC147C"/>
    <w:rsid w:val="00CC1EE4"/>
    <w:rsid w:val="00CC285B"/>
    <w:rsid w:val="00CC3FBA"/>
    <w:rsid w:val="00CC6596"/>
    <w:rsid w:val="00CC6AB9"/>
    <w:rsid w:val="00CC7330"/>
    <w:rsid w:val="00CC7A5C"/>
    <w:rsid w:val="00CD11D4"/>
    <w:rsid w:val="00CD19F1"/>
    <w:rsid w:val="00CD2B81"/>
    <w:rsid w:val="00CD2E28"/>
    <w:rsid w:val="00CD38A8"/>
    <w:rsid w:val="00CD3D6C"/>
    <w:rsid w:val="00CD4123"/>
    <w:rsid w:val="00CD44AA"/>
    <w:rsid w:val="00CD4F34"/>
    <w:rsid w:val="00CD53A7"/>
    <w:rsid w:val="00CD5C1E"/>
    <w:rsid w:val="00CD6A48"/>
    <w:rsid w:val="00CD7D81"/>
    <w:rsid w:val="00CE0CE9"/>
    <w:rsid w:val="00CE2450"/>
    <w:rsid w:val="00CE2C02"/>
    <w:rsid w:val="00CE32EA"/>
    <w:rsid w:val="00CE4814"/>
    <w:rsid w:val="00CE4CB4"/>
    <w:rsid w:val="00CE6112"/>
    <w:rsid w:val="00CE6783"/>
    <w:rsid w:val="00CE7343"/>
    <w:rsid w:val="00CE7E15"/>
    <w:rsid w:val="00CF0352"/>
    <w:rsid w:val="00CF1738"/>
    <w:rsid w:val="00CF2DAE"/>
    <w:rsid w:val="00CF2F0E"/>
    <w:rsid w:val="00CF4161"/>
    <w:rsid w:val="00CF4CF5"/>
    <w:rsid w:val="00CF6C62"/>
    <w:rsid w:val="00CF743E"/>
    <w:rsid w:val="00D01C5D"/>
    <w:rsid w:val="00D02383"/>
    <w:rsid w:val="00D02944"/>
    <w:rsid w:val="00D02DEF"/>
    <w:rsid w:val="00D03201"/>
    <w:rsid w:val="00D0395F"/>
    <w:rsid w:val="00D05181"/>
    <w:rsid w:val="00D05989"/>
    <w:rsid w:val="00D10F44"/>
    <w:rsid w:val="00D115A4"/>
    <w:rsid w:val="00D11C57"/>
    <w:rsid w:val="00D130C8"/>
    <w:rsid w:val="00D130FC"/>
    <w:rsid w:val="00D140E4"/>
    <w:rsid w:val="00D14551"/>
    <w:rsid w:val="00D14CD4"/>
    <w:rsid w:val="00D15173"/>
    <w:rsid w:val="00D15611"/>
    <w:rsid w:val="00D15714"/>
    <w:rsid w:val="00D15DF4"/>
    <w:rsid w:val="00D17002"/>
    <w:rsid w:val="00D17445"/>
    <w:rsid w:val="00D17E04"/>
    <w:rsid w:val="00D20519"/>
    <w:rsid w:val="00D20804"/>
    <w:rsid w:val="00D20E83"/>
    <w:rsid w:val="00D21B5C"/>
    <w:rsid w:val="00D220B8"/>
    <w:rsid w:val="00D2283E"/>
    <w:rsid w:val="00D233D2"/>
    <w:rsid w:val="00D23B0C"/>
    <w:rsid w:val="00D24AB0"/>
    <w:rsid w:val="00D24E08"/>
    <w:rsid w:val="00D2621B"/>
    <w:rsid w:val="00D268B1"/>
    <w:rsid w:val="00D26BFD"/>
    <w:rsid w:val="00D3004D"/>
    <w:rsid w:val="00D30AFA"/>
    <w:rsid w:val="00D317C3"/>
    <w:rsid w:val="00D328D2"/>
    <w:rsid w:val="00D32989"/>
    <w:rsid w:val="00D333AE"/>
    <w:rsid w:val="00D3391D"/>
    <w:rsid w:val="00D34D48"/>
    <w:rsid w:val="00D355E5"/>
    <w:rsid w:val="00D357FF"/>
    <w:rsid w:val="00D35968"/>
    <w:rsid w:val="00D36ECC"/>
    <w:rsid w:val="00D372B2"/>
    <w:rsid w:val="00D37B0A"/>
    <w:rsid w:val="00D40DF0"/>
    <w:rsid w:val="00D41202"/>
    <w:rsid w:val="00D422D1"/>
    <w:rsid w:val="00D42627"/>
    <w:rsid w:val="00D429E4"/>
    <w:rsid w:val="00D42B42"/>
    <w:rsid w:val="00D430A0"/>
    <w:rsid w:val="00D439D6"/>
    <w:rsid w:val="00D44A2B"/>
    <w:rsid w:val="00D45EB4"/>
    <w:rsid w:val="00D504D9"/>
    <w:rsid w:val="00D5220E"/>
    <w:rsid w:val="00D52F30"/>
    <w:rsid w:val="00D53835"/>
    <w:rsid w:val="00D550DF"/>
    <w:rsid w:val="00D5702E"/>
    <w:rsid w:val="00D57C05"/>
    <w:rsid w:val="00D60EBD"/>
    <w:rsid w:val="00D61BDA"/>
    <w:rsid w:val="00D62030"/>
    <w:rsid w:val="00D62572"/>
    <w:rsid w:val="00D63269"/>
    <w:rsid w:val="00D6377B"/>
    <w:rsid w:val="00D63954"/>
    <w:rsid w:val="00D63F0A"/>
    <w:rsid w:val="00D65A07"/>
    <w:rsid w:val="00D6662A"/>
    <w:rsid w:val="00D66771"/>
    <w:rsid w:val="00D67018"/>
    <w:rsid w:val="00D674A6"/>
    <w:rsid w:val="00D70609"/>
    <w:rsid w:val="00D70B35"/>
    <w:rsid w:val="00D70E68"/>
    <w:rsid w:val="00D722EF"/>
    <w:rsid w:val="00D72D60"/>
    <w:rsid w:val="00D73768"/>
    <w:rsid w:val="00D73ADA"/>
    <w:rsid w:val="00D75F11"/>
    <w:rsid w:val="00D765BE"/>
    <w:rsid w:val="00D76D1E"/>
    <w:rsid w:val="00D77B68"/>
    <w:rsid w:val="00D81C2E"/>
    <w:rsid w:val="00D82197"/>
    <w:rsid w:val="00D83A90"/>
    <w:rsid w:val="00D8444D"/>
    <w:rsid w:val="00D84A31"/>
    <w:rsid w:val="00D856DD"/>
    <w:rsid w:val="00D9096B"/>
    <w:rsid w:val="00D9196D"/>
    <w:rsid w:val="00D92199"/>
    <w:rsid w:val="00D9379B"/>
    <w:rsid w:val="00D9637E"/>
    <w:rsid w:val="00D96A8F"/>
    <w:rsid w:val="00D97B1D"/>
    <w:rsid w:val="00DA0F1B"/>
    <w:rsid w:val="00DA1179"/>
    <w:rsid w:val="00DA2311"/>
    <w:rsid w:val="00DA25F3"/>
    <w:rsid w:val="00DA32D3"/>
    <w:rsid w:val="00DA3566"/>
    <w:rsid w:val="00DA3F0E"/>
    <w:rsid w:val="00DA415D"/>
    <w:rsid w:val="00DA45BB"/>
    <w:rsid w:val="00DA664D"/>
    <w:rsid w:val="00DA7514"/>
    <w:rsid w:val="00DB0920"/>
    <w:rsid w:val="00DB200F"/>
    <w:rsid w:val="00DB2BBF"/>
    <w:rsid w:val="00DB2F90"/>
    <w:rsid w:val="00DB3631"/>
    <w:rsid w:val="00DB3D59"/>
    <w:rsid w:val="00DB50FC"/>
    <w:rsid w:val="00DB6560"/>
    <w:rsid w:val="00DB6AF5"/>
    <w:rsid w:val="00DB7EF7"/>
    <w:rsid w:val="00DC1193"/>
    <w:rsid w:val="00DC14E0"/>
    <w:rsid w:val="00DC175C"/>
    <w:rsid w:val="00DC1F85"/>
    <w:rsid w:val="00DC20CC"/>
    <w:rsid w:val="00DC219A"/>
    <w:rsid w:val="00DC27A6"/>
    <w:rsid w:val="00DC3036"/>
    <w:rsid w:val="00DC4C6E"/>
    <w:rsid w:val="00DC6004"/>
    <w:rsid w:val="00DC72D8"/>
    <w:rsid w:val="00DD05F3"/>
    <w:rsid w:val="00DD077C"/>
    <w:rsid w:val="00DD14D5"/>
    <w:rsid w:val="00DD1BA2"/>
    <w:rsid w:val="00DD37ED"/>
    <w:rsid w:val="00DD3F8F"/>
    <w:rsid w:val="00DD724A"/>
    <w:rsid w:val="00DD7857"/>
    <w:rsid w:val="00DD7D5D"/>
    <w:rsid w:val="00DE0089"/>
    <w:rsid w:val="00DE04CC"/>
    <w:rsid w:val="00DE04E5"/>
    <w:rsid w:val="00DE1AB3"/>
    <w:rsid w:val="00DE1E1B"/>
    <w:rsid w:val="00DE4007"/>
    <w:rsid w:val="00DE5136"/>
    <w:rsid w:val="00DE5145"/>
    <w:rsid w:val="00DE5C0C"/>
    <w:rsid w:val="00DE645F"/>
    <w:rsid w:val="00DE6BA7"/>
    <w:rsid w:val="00DE6CB7"/>
    <w:rsid w:val="00DF0591"/>
    <w:rsid w:val="00DF0C9D"/>
    <w:rsid w:val="00DF0F8F"/>
    <w:rsid w:val="00DF10BF"/>
    <w:rsid w:val="00DF17A0"/>
    <w:rsid w:val="00DF1962"/>
    <w:rsid w:val="00DF2394"/>
    <w:rsid w:val="00DF4BA8"/>
    <w:rsid w:val="00DF5F2B"/>
    <w:rsid w:val="00DF63C5"/>
    <w:rsid w:val="00DF6733"/>
    <w:rsid w:val="00DF6832"/>
    <w:rsid w:val="00DF7917"/>
    <w:rsid w:val="00E01E27"/>
    <w:rsid w:val="00E01F27"/>
    <w:rsid w:val="00E02CAF"/>
    <w:rsid w:val="00E03FC5"/>
    <w:rsid w:val="00E05070"/>
    <w:rsid w:val="00E05349"/>
    <w:rsid w:val="00E058E9"/>
    <w:rsid w:val="00E061BA"/>
    <w:rsid w:val="00E065B8"/>
    <w:rsid w:val="00E07878"/>
    <w:rsid w:val="00E10946"/>
    <w:rsid w:val="00E112B8"/>
    <w:rsid w:val="00E117C5"/>
    <w:rsid w:val="00E11FCC"/>
    <w:rsid w:val="00E12E88"/>
    <w:rsid w:val="00E1443B"/>
    <w:rsid w:val="00E151DD"/>
    <w:rsid w:val="00E16316"/>
    <w:rsid w:val="00E1670E"/>
    <w:rsid w:val="00E20689"/>
    <w:rsid w:val="00E207F0"/>
    <w:rsid w:val="00E2281F"/>
    <w:rsid w:val="00E236C9"/>
    <w:rsid w:val="00E23B72"/>
    <w:rsid w:val="00E24646"/>
    <w:rsid w:val="00E24F38"/>
    <w:rsid w:val="00E24F6C"/>
    <w:rsid w:val="00E256F4"/>
    <w:rsid w:val="00E25B62"/>
    <w:rsid w:val="00E26C1B"/>
    <w:rsid w:val="00E27403"/>
    <w:rsid w:val="00E30CB1"/>
    <w:rsid w:val="00E31698"/>
    <w:rsid w:val="00E3313A"/>
    <w:rsid w:val="00E331AF"/>
    <w:rsid w:val="00E33A5D"/>
    <w:rsid w:val="00E33AB9"/>
    <w:rsid w:val="00E34219"/>
    <w:rsid w:val="00E34B75"/>
    <w:rsid w:val="00E350E0"/>
    <w:rsid w:val="00E35EFB"/>
    <w:rsid w:val="00E37B8F"/>
    <w:rsid w:val="00E37BAB"/>
    <w:rsid w:val="00E42D57"/>
    <w:rsid w:val="00E43D6A"/>
    <w:rsid w:val="00E4467C"/>
    <w:rsid w:val="00E44839"/>
    <w:rsid w:val="00E45416"/>
    <w:rsid w:val="00E4579E"/>
    <w:rsid w:val="00E45A9C"/>
    <w:rsid w:val="00E4684B"/>
    <w:rsid w:val="00E47088"/>
    <w:rsid w:val="00E50006"/>
    <w:rsid w:val="00E503A7"/>
    <w:rsid w:val="00E5124E"/>
    <w:rsid w:val="00E530A2"/>
    <w:rsid w:val="00E53172"/>
    <w:rsid w:val="00E55087"/>
    <w:rsid w:val="00E556E6"/>
    <w:rsid w:val="00E56296"/>
    <w:rsid w:val="00E56AE4"/>
    <w:rsid w:val="00E56D80"/>
    <w:rsid w:val="00E56D82"/>
    <w:rsid w:val="00E56F2A"/>
    <w:rsid w:val="00E57204"/>
    <w:rsid w:val="00E609AB"/>
    <w:rsid w:val="00E60C63"/>
    <w:rsid w:val="00E60F17"/>
    <w:rsid w:val="00E61054"/>
    <w:rsid w:val="00E61519"/>
    <w:rsid w:val="00E627EC"/>
    <w:rsid w:val="00E62BC8"/>
    <w:rsid w:val="00E64AE9"/>
    <w:rsid w:val="00E64C2D"/>
    <w:rsid w:val="00E65C66"/>
    <w:rsid w:val="00E660B5"/>
    <w:rsid w:val="00E670FE"/>
    <w:rsid w:val="00E73305"/>
    <w:rsid w:val="00E73BA6"/>
    <w:rsid w:val="00E74FE6"/>
    <w:rsid w:val="00E75AAA"/>
    <w:rsid w:val="00E7638C"/>
    <w:rsid w:val="00E77703"/>
    <w:rsid w:val="00E8075F"/>
    <w:rsid w:val="00E80B0A"/>
    <w:rsid w:val="00E81526"/>
    <w:rsid w:val="00E8168E"/>
    <w:rsid w:val="00E817AC"/>
    <w:rsid w:val="00E82EB1"/>
    <w:rsid w:val="00E83C2C"/>
    <w:rsid w:val="00E842C6"/>
    <w:rsid w:val="00E849CE"/>
    <w:rsid w:val="00E85917"/>
    <w:rsid w:val="00E87A50"/>
    <w:rsid w:val="00E87A71"/>
    <w:rsid w:val="00E87DF4"/>
    <w:rsid w:val="00E90079"/>
    <w:rsid w:val="00E906F1"/>
    <w:rsid w:val="00E907FB"/>
    <w:rsid w:val="00E90C3D"/>
    <w:rsid w:val="00E91AA4"/>
    <w:rsid w:val="00E91EA5"/>
    <w:rsid w:val="00E933B7"/>
    <w:rsid w:val="00E9498E"/>
    <w:rsid w:val="00E94FD2"/>
    <w:rsid w:val="00E96B48"/>
    <w:rsid w:val="00E96B88"/>
    <w:rsid w:val="00EA0EBC"/>
    <w:rsid w:val="00EA391E"/>
    <w:rsid w:val="00EA4F7E"/>
    <w:rsid w:val="00EA54B5"/>
    <w:rsid w:val="00EA5C15"/>
    <w:rsid w:val="00EA5E09"/>
    <w:rsid w:val="00EA7228"/>
    <w:rsid w:val="00EB0917"/>
    <w:rsid w:val="00EB137A"/>
    <w:rsid w:val="00EB13FD"/>
    <w:rsid w:val="00EB143C"/>
    <w:rsid w:val="00EB1BDA"/>
    <w:rsid w:val="00EB2275"/>
    <w:rsid w:val="00EB2689"/>
    <w:rsid w:val="00EB3A38"/>
    <w:rsid w:val="00EB470E"/>
    <w:rsid w:val="00EB51EA"/>
    <w:rsid w:val="00EB66A3"/>
    <w:rsid w:val="00EB7156"/>
    <w:rsid w:val="00EB7A7D"/>
    <w:rsid w:val="00EC102A"/>
    <w:rsid w:val="00EC1173"/>
    <w:rsid w:val="00EC12E0"/>
    <w:rsid w:val="00EC2566"/>
    <w:rsid w:val="00EC28B4"/>
    <w:rsid w:val="00EC2FBF"/>
    <w:rsid w:val="00EC3B69"/>
    <w:rsid w:val="00EC426D"/>
    <w:rsid w:val="00EC4847"/>
    <w:rsid w:val="00EC56FB"/>
    <w:rsid w:val="00EC5A92"/>
    <w:rsid w:val="00EC5EDC"/>
    <w:rsid w:val="00EC6353"/>
    <w:rsid w:val="00EC70F8"/>
    <w:rsid w:val="00EC77BF"/>
    <w:rsid w:val="00EC79CD"/>
    <w:rsid w:val="00EC7F47"/>
    <w:rsid w:val="00ED15D7"/>
    <w:rsid w:val="00ED15EB"/>
    <w:rsid w:val="00ED1C49"/>
    <w:rsid w:val="00ED3CA8"/>
    <w:rsid w:val="00ED3FFF"/>
    <w:rsid w:val="00ED411D"/>
    <w:rsid w:val="00ED4567"/>
    <w:rsid w:val="00ED56AB"/>
    <w:rsid w:val="00ED6683"/>
    <w:rsid w:val="00ED7AD2"/>
    <w:rsid w:val="00ED7DBA"/>
    <w:rsid w:val="00EE0FAA"/>
    <w:rsid w:val="00EE1C79"/>
    <w:rsid w:val="00EE1E5C"/>
    <w:rsid w:val="00EE2758"/>
    <w:rsid w:val="00EE3890"/>
    <w:rsid w:val="00EE3A14"/>
    <w:rsid w:val="00EE3F2B"/>
    <w:rsid w:val="00EE5979"/>
    <w:rsid w:val="00EE66A6"/>
    <w:rsid w:val="00EF0399"/>
    <w:rsid w:val="00EF1343"/>
    <w:rsid w:val="00EF1AAF"/>
    <w:rsid w:val="00EF4881"/>
    <w:rsid w:val="00EF597D"/>
    <w:rsid w:val="00EF6AA2"/>
    <w:rsid w:val="00EF7101"/>
    <w:rsid w:val="00EF72D4"/>
    <w:rsid w:val="00F0033E"/>
    <w:rsid w:val="00F00844"/>
    <w:rsid w:val="00F00889"/>
    <w:rsid w:val="00F01C2F"/>
    <w:rsid w:val="00F021AC"/>
    <w:rsid w:val="00F03568"/>
    <w:rsid w:val="00F03761"/>
    <w:rsid w:val="00F039B6"/>
    <w:rsid w:val="00F04EDB"/>
    <w:rsid w:val="00F05276"/>
    <w:rsid w:val="00F065A1"/>
    <w:rsid w:val="00F0693C"/>
    <w:rsid w:val="00F06A01"/>
    <w:rsid w:val="00F07779"/>
    <w:rsid w:val="00F10550"/>
    <w:rsid w:val="00F10C7F"/>
    <w:rsid w:val="00F14FB4"/>
    <w:rsid w:val="00F165C3"/>
    <w:rsid w:val="00F203C3"/>
    <w:rsid w:val="00F20DB9"/>
    <w:rsid w:val="00F20E34"/>
    <w:rsid w:val="00F2104D"/>
    <w:rsid w:val="00F21063"/>
    <w:rsid w:val="00F22842"/>
    <w:rsid w:val="00F22D4B"/>
    <w:rsid w:val="00F23565"/>
    <w:rsid w:val="00F23D71"/>
    <w:rsid w:val="00F24AA1"/>
    <w:rsid w:val="00F25485"/>
    <w:rsid w:val="00F2555A"/>
    <w:rsid w:val="00F264C6"/>
    <w:rsid w:val="00F27883"/>
    <w:rsid w:val="00F30582"/>
    <w:rsid w:val="00F30829"/>
    <w:rsid w:val="00F310D1"/>
    <w:rsid w:val="00F3123A"/>
    <w:rsid w:val="00F313DF"/>
    <w:rsid w:val="00F3153B"/>
    <w:rsid w:val="00F32B06"/>
    <w:rsid w:val="00F34466"/>
    <w:rsid w:val="00F34F72"/>
    <w:rsid w:val="00F35AA7"/>
    <w:rsid w:val="00F35CA9"/>
    <w:rsid w:val="00F3688B"/>
    <w:rsid w:val="00F40686"/>
    <w:rsid w:val="00F40AA8"/>
    <w:rsid w:val="00F40F2C"/>
    <w:rsid w:val="00F40F2F"/>
    <w:rsid w:val="00F415D2"/>
    <w:rsid w:val="00F42BBE"/>
    <w:rsid w:val="00F43130"/>
    <w:rsid w:val="00F432D4"/>
    <w:rsid w:val="00F44696"/>
    <w:rsid w:val="00F4492F"/>
    <w:rsid w:val="00F44942"/>
    <w:rsid w:val="00F46D1D"/>
    <w:rsid w:val="00F502C8"/>
    <w:rsid w:val="00F522F0"/>
    <w:rsid w:val="00F529D2"/>
    <w:rsid w:val="00F53523"/>
    <w:rsid w:val="00F535EF"/>
    <w:rsid w:val="00F543F3"/>
    <w:rsid w:val="00F5495A"/>
    <w:rsid w:val="00F54E04"/>
    <w:rsid w:val="00F56EDF"/>
    <w:rsid w:val="00F608E3"/>
    <w:rsid w:val="00F60A77"/>
    <w:rsid w:val="00F62C28"/>
    <w:rsid w:val="00F65312"/>
    <w:rsid w:val="00F66A77"/>
    <w:rsid w:val="00F704EF"/>
    <w:rsid w:val="00F7083D"/>
    <w:rsid w:val="00F7133A"/>
    <w:rsid w:val="00F72E81"/>
    <w:rsid w:val="00F73125"/>
    <w:rsid w:val="00F73471"/>
    <w:rsid w:val="00F73AE1"/>
    <w:rsid w:val="00F7407F"/>
    <w:rsid w:val="00F746F5"/>
    <w:rsid w:val="00F74DDA"/>
    <w:rsid w:val="00F77C7D"/>
    <w:rsid w:val="00F80485"/>
    <w:rsid w:val="00F8090E"/>
    <w:rsid w:val="00F832C8"/>
    <w:rsid w:val="00F83856"/>
    <w:rsid w:val="00F83C25"/>
    <w:rsid w:val="00F83FA7"/>
    <w:rsid w:val="00F843FE"/>
    <w:rsid w:val="00F84E69"/>
    <w:rsid w:val="00F856F7"/>
    <w:rsid w:val="00F869B2"/>
    <w:rsid w:val="00F86F81"/>
    <w:rsid w:val="00F876A1"/>
    <w:rsid w:val="00F87B37"/>
    <w:rsid w:val="00F90FE9"/>
    <w:rsid w:val="00F910D9"/>
    <w:rsid w:val="00F9152E"/>
    <w:rsid w:val="00F92B59"/>
    <w:rsid w:val="00F9363A"/>
    <w:rsid w:val="00F938F7"/>
    <w:rsid w:val="00F94519"/>
    <w:rsid w:val="00F94E98"/>
    <w:rsid w:val="00F95D33"/>
    <w:rsid w:val="00F95E1F"/>
    <w:rsid w:val="00F96264"/>
    <w:rsid w:val="00F97C4F"/>
    <w:rsid w:val="00FA04B2"/>
    <w:rsid w:val="00FA08D7"/>
    <w:rsid w:val="00FA09C2"/>
    <w:rsid w:val="00FA14F3"/>
    <w:rsid w:val="00FA18A4"/>
    <w:rsid w:val="00FA2A07"/>
    <w:rsid w:val="00FA2B2F"/>
    <w:rsid w:val="00FA327E"/>
    <w:rsid w:val="00FA4496"/>
    <w:rsid w:val="00FA4AA4"/>
    <w:rsid w:val="00FA62E4"/>
    <w:rsid w:val="00FB02A5"/>
    <w:rsid w:val="00FB039F"/>
    <w:rsid w:val="00FB069E"/>
    <w:rsid w:val="00FB0BC7"/>
    <w:rsid w:val="00FB0C62"/>
    <w:rsid w:val="00FB172F"/>
    <w:rsid w:val="00FB1EB5"/>
    <w:rsid w:val="00FB2B39"/>
    <w:rsid w:val="00FB3A7E"/>
    <w:rsid w:val="00FB4931"/>
    <w:rsid w:val="00FB601B"/>
    <w:rsid w:val="00FB6885"/>
    <w:rsid w:val="00FB78F1"/>
    <w:rsid w:val="00FB7B9D"/>
    <w:rsid w:val="00FB7F1E"/>
    <w:rsid w:val="00FC0A9D"/>
    <w:rsid w:val="00FC185A"/>
    <w:rsid w:val="00FC21BF"/>
    <w:rsid w:val="00FC370E"/>
    <w:rsid w:val="00FC3B31"/>
    <w:rsid w:val="00FC3E55"/>
    <w:rsid w:val="00FC435E"/>
    <w:rsid w:val="00FC48A0"/>
    <w:rsid w:val="00FC4DE3"/>
    <w:rsid w:val="00FC5049"/>
    <w:rsid w:val="00FC58A5"/>
    <w:rsid w:val="00FC5AA9"/>
    <w:rsid w:val="00FC5DD9"/>
    <w:rsid w:val="00FC623F"/>
    <w:rsid w:val="00FC633B"/>
    <w:rsid w:val="00FC69F0"/>
    <w:rsid w:val="00FC75E7"/>
    <w:rsid w:val="00FC7739"/>
    <w:rsid w:val="00FC7757"/>
    <w:rsid w:val="00FD0342"/>
    <w:rsid w:val="00FD06C3"/>
    <w:rsid w:val="00FD0816"/>
    <w:rsid w:val="00FD18F1"/>
    <w:rsid w:val="00FD1A90"/>
    <w:rsid w:val="00FD1C93"/>
    <w:rsid w:val="00FD313E"/>
    <w:rsid w:val="00FD517E"/>
    <w:rsid w:val="00FD5322"/>
    <w:rsid w:val="00FD6AD3"/>
    <w:rsid w:val="00FD7F41"/>
    <w:rsid w:val="00FE06CE"/>
    <w:rsid w:val="00FE1B49"/>
    <w:rsid w:val="00FE2092"/>
    <w:rsid w:val="00FE23FD"/>
    <w:rsid w:val="00FE35BA"/>
    <w:rsid w:val="00FE3896"/>
    <w:rsid w:val="00FE390A"/>
    <w:rsid w:val="00FE4937"/>
    <w:rsid w:val="00FE5F62"/>
    <w:rsid w:val="00FE6328"/>
    <w:rsid w:val="00FF0BC4"/>
    <w:rsid w:val="00FF2628"/>
    <w:rsid w:val="00FF296A"/>
    <w:rsid w:val="00FF4F45"/>
    <w:rsid w:val="00FF5402"/>
    <w:rsid w:val="00FF603A"/>
    <w:rsid w:val="00FF64C3"/>
    <w:rsid w:val="00FF73DF"/>
    <w:rsid w:val="00FF7788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F828AB"/>
  <w15:chartTrackingRefBased/>
  <w15:docId w15:val="{1394322A-FB51-405C-ABC2-7D1018EF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951"/>
    <w:pPr>
      <w:spacing w:before="12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E3C"/>
    <w:pPr>
      <w:keepNext/>
      <w:keepLines/>
      <w:spacing w:before="24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528"/>
    <w:pPr>
      <w:keepNext/>
      <w:keepLines/>
      <w:spacing w:before="240" w:after="120"/>
      <w:jc w:val="left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703"/>
    <w:pPr>
      <w:ind w:left="720"/>
      <w:contextualSpacing/>
    </w:pPr>
  </w:style>
  <w:style w:type="table" w:styleId="TableGrid">
    <w:name w:val="Table Grid"/>
    <w:basedOn w:val="TableNormal"/>
    <w:uiPriority w:val="39"/>
    <w:rsid w:val="00051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6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88A"/>
  </w:style>
  <w:style w:type="paragraph" w:styleId="Footer">
    <w:name w:val="footer"/>
    <w:basedOn w:val="Normal"/>
    <w:link w:val="FooterChar"/>
    <w:uiPriority w:val="99"/>
    <w:unhideWhenUsed/>
    <w:rsid w:val="00496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88A"/>
  </w:style>
  <w:style w:type="paragraph" w:styleId="FootnoteText">
    <w:name w:val="footnote text"/>
    <w:basedOn w:val="Normal"/>
    <w:link w:val="FootnoteTextChar"/>
    <w:uiPriority w:val="99"/>
    <w:semiHidden/>
    <w:unhideWhenUsed/>
    <w:rsid w:val="001433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3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336E"/>
    <w:rPr>
      <w:vertAlign w:val="superscript"/>
    </w:rPr>
  </w:style>
  <w:style w:type="paragraph" w:styleId="Revision">
    <w:name w:val="Revision"/>
    <w:hidden/>
    <w:uiPriority w:val="99"/>
    <w:semiHidden/>
    <w:rsid w:val="008F23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7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0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70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0A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F62B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2BD"/>
    <w:rPr>
      <w:rFonts w:ascii="Cambria" w:eastAsiaTheme="majorEastAsia" w:hAnsi="Cambria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45E3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0528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56F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56F7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56F7"/>
    <w:rPr>
      <w:vertAlign w:val="superscript"/>
    </w:rPr>
  </w:style>
  <w:style w:type="paragraph" w:customStyle="1" w:styleId="CodebookTitle">
    <w:name w:val="Codebook Title"/>
    <w:rsid w:val="00997F75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paragraph" w:customStyle="1" w:styleId="FolderName">
    <w:name w:val="Folder Name"/>
    <w:next w:val="FolderDescription"/>
    <w:qFormat/>
    <w:rsid w:val="00997F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ja-JP"/>
    </w:rPr>
  </w:style>
  <w:style w:type="paragraph" w:customStyle="1" w:styleId="FolderDescription">
    <w:name w:val="Folder Description"/>
    <w:basedOn w:val="Normal"/>
    <w:qFormat/>
    <w:rsid w:val="00997F75"/>
    <w:pPr>
      <w:keepNext/>
      <w:keepLines/>
      <w:spacing w:before="0" w:line="259" w:lineRule="auto"/>
    </w:pPr>
    <w:rPr>
      <w:rFonts w:asciiTheme="majorHAnsi" w:eastAsiaTheme="majorEastAsia" w:hAnsiTheme="majorHAnsi" w:cstheme="majorBidi"/>
      <w:lang w:val="en-AU" w:eastAsia="ja-JP"/>
    </w:rPr>
  </w:style>
  <w:style w:type="paragraph" w:customStyle="1" w:styleId="TableHeader">
    <w:name w:val="Table Header"/>
    <w:rsid w:val="00997F75"/>
    <w:rPr>
      <w:rFonts w:asciiTheme="majorHAnsi" w:eastAsiaTheme="majorEastAsia" w:hAnsiTheme="majorHAnsi" w:cstheme="majorBidi"/>
      <w:color w:val="FFFFFF"/>
      <w:lang w:val="en-AU" w:eastAsia="ja-JP"/>
    </w:rPr>
  </w:style>
  <w:style w:type="paragraph" w:customStyle="1" w:styleId="RightAlign">
    <w:name w:val="Right Align"/>
    <w:basedOn w:val="Normal"/>
    <w:rsid w:val="00997F75"/>
    <w:pPr>
      <w:spacing w:before="0" w:line="259" w:lineRule="auto"/>
      <w:jc w:val="right"/>
    </w:pPr>
    <w:rPr>
      <w:rFonts w:asciiTheme="minorHAnsi" w:eastAsiaTheme="minorEastAsia" w:cs="Times New Roman"/>
      <w:lang w:val="en-AU" w:eastAsia="ja-JP"/>
    </w:rPr>
  </w:style>
  <w:style w:type="table" w:customStyle="1" w:styleId="NodesTable">
    <w:name w:val="Nodes Table"/>
    <w:rsid w:val="00997F75"/>
    <w:rPr>
      <w:rFonts w:eastAsiaTheme="minorEastAsia" w:hAnsi="Times New Roman" w:cs="Times New Roman"/>
      <w:sz w:val="20"/>
      <w:szCs w:val="20"/>
      <w:lang w:val="en-AU" w:eastAsia="ja-JP" w:bidi="bn-BD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sid w:val="00997F75"/>
    <w:pPr>
      <w:spacing w:before="0" w:line="259" w:lineRule="auto"/>
    </w:pPr>
    <w:rPr>
      <w:rFonts w:asciiTheme="majorHAnsi" w:eastAsiaTheme="majorEastAsia" w:hAnsiTheme="majorHAnsi" w:cstheme="majorBidi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4467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nl-NL"/>
    </w:rPr>
  </w:style>
  <w:style w:type="character" w:customStyle="1" w:styleId="url">
    <w:name w:val="url"/>
    <w:basedOn w:val="DefaultParagraphFont"/>
    <w:rsid w:val="00E44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812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7413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8108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126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7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906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640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293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7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1909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284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863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7622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843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53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745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640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653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699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704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9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52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3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94274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2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904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0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120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523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0899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0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518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75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24095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2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13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6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19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5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638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82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49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4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869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90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8174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686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01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34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390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485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7906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8916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443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26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296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7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174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17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2816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D6818-76DD-4ABB-9517-FF54071C3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66</Words>
  <Characters>1191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J.N. van den (Julia)</dc:creator>
  <cp:keywords/>
  <dc:description/>
  <cp:lastModifiedBy>Mallick, B. (Bishawjit)</cp:lastModifiedBy>
  <cp:revision>37</cp:revision>
  <dcterms:created xsi:type="dcterms:W3CDTF">2024-05-01T07:06:00Z</dcterms:created>
  <dcterms:modified xsi:type="dcterms:W3CDTF">2024-08-3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e65d1e2542032f80d1b52f5cafe2e799e3d13e5e17a95fdc58ee644592cfa6</vt:lpwstr>
  </property>
</Properties>
</file>